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AD438" w14:textId="77777777" w:rsidR="00144B52" w:rsidRPr="008C6DEF" w:rsidRDefault="00144B52" w:rsidP="002D47F9">
      <w:pPr>
        <w:autoSpaceDE w:val="0"/>
        <w:autoSpaceDN w:val="0"/>
        <w:jc w:val="center"/>
        <w:outlineLvl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011C4C01" w14:textId="77777777" w:rsidR="00144B52" w:rsidRPr="008C6DEF" w:rsidRDefault="00144B52" w:rsidP="002D47F9">
      <w:pPr>
        <w:autoSpaceDE w:val="0"/>
        <w:autoSpaceDN w:val="0"/>
        <w:jc w:val="center"/>
        <w:outlineLvl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359C65CE" w14:textId="77777777" w:rsidR="00144B52" w:rsidRPr="008C6DEF" w:rsidRDefault="00144B52" w:rsidP="002D47F9">
      <w:pPr>
        <w:autoSpaceDE w:val="0"/>
        <w:autoSpaceDN w:val="0"/>
        <w:jc w:val="center"/>
        <w:outlineLvl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6033F7F3" w14:textId="11198558" w:rsidR="00B0768D" w:rsidRDefault="00A90CFF" w:rsidP="002D47F9">
      <w:pPr>
        <w:autoSpaceDE w:val="0"/>
        <w:autoSpaceDN w:val="0"/>
        <w:jc w:val="center"/>
        <w:outlineLvl w:val="0"/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</w:pPr>
      <w:r w:rsidRPr="00493AC9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  <w:t xml:space="preserve">Diagnostic </w:t>
      </w:r>
      <w:r w:rsidR="00B0768D" w:rsidRPr="00B0768D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  <w:t>Guid</w:t>
      </w:r>
      <w:r w:rsidR="00B0768D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  <w:t>eline</w:t>
      </w:r>
      <w:r w:rsidR="00CE2D7D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  <w:t>s</w:t>
      </w:r>
      <w:r w:rsidR="00B0768D" w:rsidRPr="00B0768D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  <w:t xml:space="preserve"> </w:t>
      </w:r>
    </w:p>
    <w:p w14:paraId="43693BE0" w14:textId="6E9D9E6F" w:rsidR="00144B52" w:rsidRDefault="00B0768D" w:rsidP="002D47F9">
      <w:pPr>
        <w:autoSpaceDE w:val="0"/>
        <w:autoSpaceDN w:val="0"/>
        <w:jc w:val="center"/>
        <w:outlineLvl w:val="0"/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  <w:t>f</w:t>
      </w:r>
      <w:r w:rsidRPr="00B0768D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  <w:t xml:space="preserve">or Human </w:t>
      </w:r>
      <w:r w:rsidR="007738D1" w:rsidRPr="00493AC9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  <w:t>T</w:t>
      </w:r>
      <w:r w:rsidRPr="00B0768D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  <w:t>-Cell Leukemia Virus Type 1 Infection</w:t>
      </w:r>
    </w:p>
    <w:p w14:paraId="2FD3F413" w14:textId="53A64411" w:rsidR="004D4DEF" w:rsidRPr="004D4DEF" w:rsidRDefault="004D4DEF" w:rsidP="002D47F9">
      <w:pPr>
        <w:autoSpaceDE w:val="0"/>
        <w:autoSpaceDN w:val="0"/>
        <w:jc w:val="center"/>
        <w:outlineLvl w:val="0"/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  <w:t>in Japan</w:t>
      </w:r>
    </w:p>
    <w:p w14:paraId="4BCD15C1" w14:textId="77777777" w:rsidR="005B7091" w:rsidRPr="008C6DEF" w:rsidRDefault="005B7091" w:rsidP="002D47F9">
      <w:pPr>
        <w:autoSpaceDE w:val="0"/>
        <w:autoSpaceDN w:val="0"/>
        <w:jc w:val="center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7499F226" w14:textId="4C7B9816" w:rsidR="00144B52" w:rsidRPr="008C6DEF" w:rsidRDefault="00B4293A" w:rsidP="002D47F9">
      <w:pPr>
        <w:autoSpaceDE w:val="0"/>
        <w:autoSpaceDN w:val="0"/>
        <w:jc w:val="center"/>
        <w:rPr>
          <w:rFonts w:ascii="Times New Roman" w:eastAsiaTheme="minorEastAsia" w:hAnsi="Times New Roman" w:cs="Times New Roman"/>
          <w:b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>Version 2 (November 2019)</w:t>
      </w:r>
    </w:p>
    <w:p w14:paraId="50EBA4C6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7B1D1B44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26ABE9A7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2C2F7F84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353BA83F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4CB242B1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6DB556EA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60D44E4F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4BCD1DEA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17018575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30699F1D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5F09EB8F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1A9EA67E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5365E592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0724FBEB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30E10CBC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44B26223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2C7A73EB" w14:textId="582E235A" w:rsidR="00144B52" w:rsidRPr="008C6DEF" w:rsidRDefault="00B4293A" w:rsidP="002D47F9">
      <w:pPr>
        <w:autoSpaceDE w:val="0"/>
        <w:autoSpaceDN w:val="0"/>
        <w:jc w:val="center"/>
        <w:rPr>
          <w:rFonts w:ascii="Times New Roman" w:eastAsiaTheme="minorEastAsia" w:hAnsi="Times New Roman" w:cs="Times New Roman"/>
          <w:b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 xml:space="preserve">The 2019 Japan Agency for Medical Research and Development </w:t>
      </w:r>
      <w:r w:rsidR="007077D7" w:rsidRPr="008C6DEF">
        <w:rPr>
          <w:rFonts w:ascii="Times New Roman" w:eastAsiaTheme="minorEastAsia" w:hAnsi="Times New Roman" w:cs="Times New Roman"/>
          <w:b/>
          <w:color w:val="000000" w:themeColor="text1"/>
        </w:rPr>
        <w:t xml:space="preserve">(AMED) </w:t>
      </w:r>
      <w:r w:rsidR="00894559" w:rsidRPr="008C6DEF">
        <w:rPr>
          <w:rFonts w:ascii="Times New Roman" w:eastAsiaTheme="minorEastAsia" w:hAnsi="Times New Roman" w:cs="Times New Roman"/>
          <w:b/>
          <w:color w:val="000000" w:themeColor="text1"/>
        </w:rPr>
        <w:t>subsidized</w:t>
      </w: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="00FA5B5D" w:rsidRPr="008C6DEF">
        <w:rPr>
          <w:rFonts w:ascii="Times New Roman" w:eastAsiaTheme="minorEastAsia" w:hAnsi="Times New Roman" w:cs="Times New Roman"/>
          <w:b/>
          <w:color w:val="000000" w:themeColor="text1"/>
        </w:rPr>
        <w:t>r</w:t>
      </w: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 xml:space="preserve">esearch </w:t>
      </w:r>
      <w:r w:rsidR="007738D1" w:rsidRPr="008C6DEF">
        <w:rPr>
          <w:rFonts w:ascii="Times New Roman" w:eastAsiaTheme="minorEastAsia" w:hAnsi="Times New Roman" w:cs="Times New Roman"/>
          <w:b/>
          <w:color w:val="000000" w:themeColor="text1"/>
        </w:rPr>
        <w:t>and</w:t>
      </w: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="00FA5B5D" w:rsidRPr="008C6DEF">
        <w:rPr>
          <w:rFonts w:ascii="Times New Roman" w:eastAsiaTheme="minorEastAsia" w:hAnsi="Times New Roman" w:cs="Times New Roman"/>
          <w:b/>
          <w:color w:val="000000" w:themeColor="text1"/>
        </w:rPr>
        <w:t>d</w:t>
      </w: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>evelopment grant</w:t>
      </w:r>
    </w:p>
    <w:p w14:paraId="251C4C69" w14:textId="77777777" w:rsidR="00827A2D" w:rsidRDefault="00B4293A" w:rsidP="002D47F9">
      <w:pPr>
        <w:autoSpaceDE w:val="0"/>
        <w:autoSpaceDN w:val="0"/>
        <w:jc w:val="center"/>
        <w:rPr>
          <w:rFonts w:ascii="Times New Roman" w:eastAsiaTheme="minorEastAsia" w:hAnsi="Times New Roman" w:cs="Times New Roman"/>
          <w:b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>Resea</w:t>
      </w:r>
      <w:r w:rsidR="00D532D7" w:rsidRPr="008C6DEF">
        <w:rPr>
          <w:rFonts w:ascii="Times New Roman" w:eastAsiaTheme="minorEastAsia" w:hAnsi="Times New Roman" w:cs="Times New Roman"/>
          <w:b/>
          <w:color w:val="000000" w:themeColor="text1"/>
        </w:rPr>
        <w:t>rch project to promote the development of innovative drugs</w:t>
      </w:r>
    </w:p>
    <w:p w14:paraId="5F74715A" w14:textId="2C66D07F" w:rsidR="00144B52" w:rsidRPr="008C6DEF" w:rsidRDefault="00D532D7" w:rsidP="002D47F9">
      <w:pPr>
        <w:autoSpaceDE w:val="0"/>
        <w:autoSpaceDN w:val="0"/>
        <w:jc w:val="center"/>
        <w:rPr>
          <w:rFonts w:ascii="Times New Roman" w:eastAsiaTheme="minorEastAsia" w:hAnsi="Times New Roman" w:cs="Times New Roman"/>
          <w:b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>for emerging and re-emerging infectious diseases</w:t>
      </w:r>
    </w:p>
    <w:p w14:paraId="6B5D20DE" w14:textId="77777777" w:rsidR="00827A2D" w:rsidRDefault="007738D1" w:rsidP="00E7145B">
      <w:pPr>
        <w:autoSpaceDE w:val="0"/>
        <w:autoSpaceDN w:val="0"/>
        <w:jc w:val="center"/>
        <w:rPr>
          <w:rFonts w:ascii="Times New Roman" w:eastAsiaTheme="minorEastAsia" w:hAnsi="Times New Roman" w:cs="Times New Roman"/>
          <w:b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>“</w:t>
      </w:r>
      <w:r w:rsidR="00384B40" w:rsidRPr="008C6DEF">
        <w:rPr>
          <w:rFonts w:ascii="Times New Roman" w:eastAsiaTheme="minorEastAsia" w:hAnsi="Times New Roman" w:cs="Times New Roman"/>
          <w:b/>
          <w:color w:val="000000" w:themeColor="text1"/>
        </w:rPr>
        <w:t>Epidemiological study of HTLV-1 and research contributing</w:t>
      </w:r>
    </w:p>
    <w:p w14:paraId="49DCC0E6" w14:textId="7F595FC4" w:rsidR="00B4293A" w:rsidRPr="008C6DEF" w:rsidRDefault="00384B40" w:rsidP="00E7145B">
      <w:pPr>
        <w:autoSpaceDE w:val="0"/>
        <w:autoSpaceDN w:val="0"/>
        <w:jc w:val="center"/>
        <w:rPr>
          <w:rFonts w:ascii="Times New Roman" w:eastAsiaTheme="minorEastAsia" w:hAnsi="Times New Roman" w:cs="Times New Roman"/>
          <w:b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>to comprehensive measures</w:t>
      </w:r>
      <w:r w:rsidR="007738D1" w:rsidRPr="008C6DEF">
        <w:rPr>
          <w:rFonts w:ascii="Times New Roman" w:eastAsiaTheme="minorEastAsia" w:hAnsi="Times New Roman" w:cs="Times New Roman"/>
          <w:b/>
          <w:color w:val="000000" w:themeColor="text1"/>
        </w:rPr>
        <w:t>”</w:t>
      </w:r>
      <w:r w:rsidR="00B4293A" w:rsidRPr="008C6DEF">
        <w:rPr>
          <w:rFonts w:ascii="Times New Roman" w:eastAsiaTheme="minorEastAsia" w:hAnsi="Times New Roman" w:cs="Times New Roman"/>
          <w:b/>
          <w:color w:val="000000" w:themeColor="text1"/>
        </w:rPr>
        <w:br w:type="page"/>
      </w:r>
    </w:p>
    <w:p w14:paraId="2C047C13" w14:textId="77777777" w:rsidR="00ED3CBC" w:rsidRDefault="00796F59" w:rsidP="00232513">
      <w:pPr>
        <w:autoSpaceDE w:val="0"/>
        <w:autoSpaceDN w:val="0"/>
        <w:jc w:val="center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lastRenderedPageBreak/>
        <w:t>The 2019 Japan Agency for Medical Research and Development (AMED)</w:t>
      </w:r>
    </w:p>
    <w:p w14:paraId="4EFD7C0D" w14:textId="22BBD4EC" w:rsidR="00232513" w:rsidRPr="008C6DEF" w:rsidRDefault="00796F59" w:rsidP="00232513">
      <w:pPr>
        <w:autoSpaceDE w:val="0"/>
        <w:autoSpaceDN w:val="0"/>
        <w:jc w:val="center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subsidized research </w:t>
      </w:r>
      <w:r w:rsidR="007738D1" w:rsidRPr="008C6DEF">
        <w:rPr>
          <w:rFonts w:ascii="Times New Roman" w:eastAsiaTheme="minorEastAsia" w:hAnsi="Times New Roman" w:cs="Times New Roman"/>
          <w:color w:val="000000" w:themeColor="text1"/>
        </w:rPr>
        <w:t>and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development grant</w:t>
      </w:r>
    </w:p>
    <w:p w14:paraId="22978788" w14:textId="77777777" w:rsidR="00ED3CBC" w:rsidRDefault="00232513" w:rsidP="00232513">
      <w:pPr>
        <w:autoSpaceDE w:val="0"/>
        <w:autoSpaceDN w:val="0"/>
        <w:jc w:val="center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>Research project to promote the development of innovative drugs</w:t>
      </w:r>
    </w:p>
    <w:p w14:paraId="6D8CD5A3" w14:textId="1AE418CF" w:rsidR="00232513" w:rsidRPr="008C6DEF" w:rsidRDefault="00232513" w:rsidP="00232513">
      <w:pPr>
        <w:autoSpaceDE w:val="0"/>
        <w:autoSpaceDN w:val="0"/>
        <w:jc w:val="center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>for emerging and re-emerging infectious diseases</w:t>
      </w:r>
    </w:p>
    <w:p w14:paraId="22E28F57" w14:textId="77777777" w:rsidR="00ED3CBC" w:rsidRDefault="007738D1" w:rsidP="00232513">
      <w:pPr>
        <w:autoSpaceDE w:val="0"/>
        <w:autoSpaceDN w:val="0"/>
        <w:jc w:val="center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>“</w:t>
      </w:r>
      <w:r w:rsidR="00232513" w:rsidRPr="008C6DEF">
        <w:rPr>
          <w:rFonts w:ascii="Times New Roman" w:eastAsiaTheme="minorEastAsia" w:hAnsi="Times New Roman" w:cs="Times New Roman"/>
          <w:color w:val="000000" w:themeColor="text1"/>
        </w:rPr>
        <w:t>Epidemiological study of HTLV-1 and research contributing</w:t>
      </w:r>
    </w:p>
    <w:p w14:paraId="7BB98612" w14:textId="3B988415" w:rsidR="00144B52" w:rsidRPr="008C6DEF" w:rsidRDefault="00232513" w:rsidP="00232513">
      <w:pPr>
        <w:autoSpaceDE w:val="0"/>
        <w:autoSpaceDN w:val="0"/>
        <w:jc w:val="center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>to comprehensive measures</w:t>
      </w:r>
      <w:r w:rsidR="007738D1" w:rsidRPr="008C6DEF">
        <w:rPr>
          <w:rFonts w:ascii="Times New Roman" w:eastAsiaTheme="minorEastAsia" w:hAnsi="Times New Roman" w:cs="Times New Roman"/>
          <w:color w:val="000000" w:themeColor="text1"/>
        </w:rPr>
        <w:t>”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group</w:t>
      </w:r>
    </w:p>
    <w:p w14:paraId="578B7141" w14:textId="77777777" w:rsidR="00144B52" w:rsidRPr="008C6DEF" w:rsidRDefault="00144B52" w:rsidP="002D47F9">
      <w:pPr>
        <w:autoSpaceDE w:val="0"/>
        <w:autoSpaceDN w:val="0"/>
        <w:rPr>
          <w:rFonts w:ascii="Times New Roman" w:eastAsiaTheme="minorEastAsia" w:hAnsi="Times New Roman" w:cs="Times New Roman"/>
          <w:color w:val="000000" w:themeColor="text1"/>
        </w:rPr>
      </w:pPr>
    </w:p>
    <w:p w14:paraId="3D499AB7" w14:textId="6C9FC6C1" w:rsidR="00A060AF" w:rsidRPr="008C6DEF" w:rsidRDefault="00232513" w:rsidP="00232513">
      <w:pPr>
        <w:autoSpaceDE w:val="0"/>
        <w:autoSpaceDN w:val="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Research </w:t>
      </w:r>
      <w:r w:rsidR="00434391" w:rsidRPr="008C6DEF">
        <w:rPr>
          <w:rFonts w:ascii="Times New Roman" w:eastAsiaTheme="minorEastAsia" w:hAnsi="Times New Roman" w:cs="Times New Roman"/>
          <w:color w:val="000000" w:themeColor="text1"/>
        </w:rPr>
        <w:t>r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epresentative: Isao Hamaguchi (National Institute of Infectious Diseases)</w:t>
      </w:r>
    </w:p>
    <w:p w14:paraId="5B44801F" w14:textId="56095D7F" w:rsidR="00A060AF" w:rsidRPr="008C6DEF" w:rsidRDefault="00232513" w:rsidP="002D47F9">
      <w:pPr>
        <w:autoSpaceDE w:val="0"/>
        <w:autoSpaceDN w:val="0"/>
        <w:ind w:firstLineChars="295" w:firstLine="708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>Research team/collaborators:</w:t>
      </w:r>
    </w:p>
    <w:p w14:paraId="26FC447E" w14:textId="7ECF4C26" w:rsidR="00A060AF" w:rsidRPr="008C6DEF" w:rsidRDefault="00BD5E15" w:rsidP="00CB27B3">
      <w:pPr>
        <w:autoSpaceDE w:val="0"/>
        <w:autoSpaceDN w:val="0"/>
        <w:ind w:left="3840" w:hanging="1920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Toshiki Watanabe</w:t>
      </w:r>
      <w:r w:rsidR="00B35D28" w:rsidRPr="008C6DEF">
        <w:rPr>
          <w:rFonts w:ascii="Times New Roman" w:eastAsiaTheme="minorEastAsia" w:hAnsi="Times New Roman" w:cs="Times New Roman"/>
          <w:bCs/>
          <w:color w:val="000000" w:themeColor="text1"/>
        </w:rPr>
        <w:tab/>
      </w:r>
      <w:r w:rsidR="008456D5" w:rsidRPr="008C6DEF">
        <w:rPr>
          <w:rFonts w:ascii="Times New Roman" w:eastAsiaTheme="minorEastAsia" w:hAnsi="Times New Roman" w:cs="Times New Roman"/>
          <w:bCs/>
          <w:color w:val="000000" w:themeColor="text1"/>
        </w:rPr>
        <w:t>St. Marianna University School of Medicine, The University of Tokyo</w:t>
      </w:r>
    </w:p>
    <w:p w14:paraId="2894DA8E" w14:textId="617E698F" w:rsidR="00A77273" w:rsidRPr="008C6DEF" w:rsidRDefault="008456D5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Kaoru Uchimaru</w:t>
      </w: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ab/>
        <w:t>The University of Tokyo</w:t>
      </w:r>
    </w:p>
    <w:p w14:paraId="48321337" w14:textId="4AFF19A7" w:rsidR="00A77273" w:rsidRPr="008C6DEF" w:rsidRDefault="008456D5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Yoshihisa Yamano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St. Marianna University School of Medicine</w:t>
      </w:r>
    </w:p>
    <w:p w14:paraId="2B85128B" w14:textId="7D5749D3" w:rsidR="00A060AF" w:rsidRPr="008C6DEF" w:rsidRDefault="008456D5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Masahiro Satake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Japanese Red Cross Society</w:t>
      </w:r>
    </w:p>
    <w:p w14:paraId="6179D3C2" w14:textId="513D0FA8" w:rsidR="00A77273" w:rsidRPr="008C6DEF" w:rsidRDefault="006610A7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Yasuko Sagara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="008456D5" w:rsidRPr="008C6DEF">
        <w:rPr>
          <w:rFonts w:ascii="Times New Roman" w:eastAsiaTheme="minorEastAsia" w:hAnsi="Times New Roman" w:cs="Times New Roman"/>
          <w:color w:val="000000" w:themeColor="text1"/>
        </w:rPr>
        <w:t>Japanese Red Cross Society</w:t>
      </w:r>
    </w:p>
    <w:p w14:paraId="27B31E74" w14:textId="639DD0A4" w:rsidR="00A060AF" w:rsidRPr="008C6DEF" w:rsidRDefault="006610A7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>Shigeru Saito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  <w:lang w:eastAsia="zh-TW"/>
        </w:rPr>
        <w:tab/>
      </w:r>
      <w:r w:rsidR="008456D5" w:rsidRPr="008C6DEF">
        <w:rPr>
          <w:rFonts w:ascii="Times New Roman" w:eastAsiaTheme="minorEastAsia" w:hAnsi="Times New Roman" w:cs="Times New Roman"/>
          <w:color w:val="000000" w:themeColor="text1"/>
          <w:lang w:eastAsia="zh-TW"/>
        </w:rPr>
        <w:t>University of Toyama</w:t>
      </w:r>
    </w:p>
    <w:p w14:paraId="1D46FF0F" w14:textId="650FED06" w:rsidR="00A77273" w:rsidRPr="008C6DEF" w:rsidRDefault="006610A7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proofErr w:type="spellStart"/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Atae</w:t>
      </w:r>
      <w:proofErr w:type="spellEnd"/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 xml:space="preserve"> Utsunomiya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Imamura General Hospital</w:t>
      </w:r>
    </w:p>
    <w:p w14:paraId="66F71143" w14:textId="7192BEEB" w:rsidR="00A060AF" w:rsidRPr="008C6DEF" w:rsidRDefault="006610A7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Ryuji Kubota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Kagoshima University</w:t>
      </w:r>
    </w:p>
    <w:p w14:paraId="018638A2" w14:textId="2F04DF64" w:rsidR="00A77273" w:rsidRPr="008C6DEF" w:rsidRDefault="006610A7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 xml:space="preserve">Kenji </w:t>
      </w:r>
      <w:proofErr w:type="spellStart"/>
      <w:r w:rsidR="00955C2E" w:rsidRPr="008C6DEF">
        <w:rPr>
          <w:rFonts w:ascii="Times New Roman" w:eastAsiaTheme="minorEastAsia" w:hAnsi="Times New Roman" w:cs="Times New Roman"/>
          <w:bCs/>
          <w:color w:val="000000" w:themeColor="text1"/>
        </w:rPr>
        <w:t>Ishi</w:t>
      </w:r>
      <w:r w:rsidR="00955C2E">
        <w:rPr>
          <w:rFonts w:ascii="Times New Roman" w:eastAsiaTheme="minorEastAsia" w:hAnsi="Times New Roman" w:cs="Times New Roman"/>
          <w:bCs/>
          <w:color w:val="000000" w:themeColor="text1"/>
        </w:rPr>
        <w:t>ts</w:t>
      </w:r>
      <w:r w:rsidR="00955C2E" w:rsidRPr="008C6DEF">
        <w:rPr>
          <w:rFonts w:ascii="Times New Roman" w:eastAsiaTheme="minorEastAsia" w:hAnsi="Times New Roman" w:cs="Times New Roman"/>
          <w:bCs/>
          <w:color w:val="000000" w:themeColor="text1"/>
        </w:rPr>
        <w:t>uka</w:t>
      </w:r>
      <w:proofErr w:type="spellEnd"/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Kagoshima University</w:t>
      </w:r>
    </w:p>
    <w:p w14:paraId="2FB12071" w14:textId="6371505F" w:rsidR="00A060AF" w:rsidRPr="008C6DEF" w:rsidRDefault="006610A7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Akihiko Okayama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University of Miyazaki</w:t>
      </w:r>
    </w:p>
    <w:p w14:paraId="0F3BC71A" w14:textId="7483A633" w:rsidR="00A52029" w:rsidRPr="008C6DEF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Kazumi Umeki</w:t>
      </w:r>
      <w:r w:rsidR="00B35D28" w:rsidRPr="008C6DEF">
        <w:rPr>
          <w:rFonts w:ascii="Times New Roman" w:eastAsiaTheme="minorEastAsia" w:hAnsi="Times New Roman" w:cs="Times New Roman"/>
          <w:bCs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University of Miyazaki</w:t>
      </w:r>
    </w:p>
    <w:p w14:paraId="1139B20B" w14:textId="1C7EB9B9" w:rsidR="00A77273" w:rsidRPr="008C6DEF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Masako Iwanaga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Nagasaki University</w:t>
      </w:r>
    </w:p>
    <w:p w14:paraId="31BA8BD5" w14:textId="5D695C22" w:rsidR="00A77273" w:rsidRPr="008C6DEF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Hiroo Hasegawa</w:t>
      </w:r>
      <w:r w:rsidR="00B35D28" w:rsidRPr="008C6DEF">
        <w:rPr>
          <w:rFonts w:ascii="Times New Roman" w:eastAsiaTheme="minorEastAsia" w:hAnsi="Times New Roman" w:cs="Times New Roman"/>
          <w:bCs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Nagasaki University</w:t>
      </w:r>
    </w:p>
    <w:p w14:paraId="5AC6D460" w14:textId="66166052" w:rsidR="00A060AF" w:rsidRPr="008C6DEF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>Hideaki Masuzaki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Nagasaki University</w:t>
      </w:r>
    </w:p>
    <w:p w14:paraId="2FF0CAD8" w14:textId="4FDC0B30" w:rsidR="00A52029" w:rsidRPr="008C6DEF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Kiyonori Miura</w:t>
      </w:r>
      <w:r w:rsidR="00B35D28" w:rsidRPr="008C6DEF">
        <w:rPr>
          <w:rFonts w:ascii="Times New Roman" w:eastAsiaTheme="minorEastAsia" w:hAnsi="Times New Roman" w:cs="Times New Roman"/>
          <w:bCs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Nagasaki University</w:t>
      </w:r>
    </w:p>
    <w:p w14:paraId="5BB6CB55" w14:textId="225C1941" w:rsidR="00A060AF" w:rsidRPr="008C6DEF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Masao Ogata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Oita University</w:t>
      </w:r>
    </w:p>
    <w:p w14:paraId="43183A17" w14:textId="42398609" w:rsidR="002E7683" w:rsidRPr="008C6DEF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Kisato Nosaka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Kumamoto University</w:t>
      </w:r>
    </w:p>
    <w:p w14:paraId="19B883E0" w14:textId="079996F4" w:rsidR="002E7683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Ki-</w:t>
      </w:r>
      <w:proofErr w:type="spellStart"/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Ryang</w:t>
      </w:r>
      <w:proofErr w:type="spellEnd"/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 xml:space="preserve"> Koh</w:t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Osaka General Hospital of West Japan Railway</w:t>
      </w:r>
    </w:p>
    <w:p w14:paraId="2A40BCDF" w14:textId="2E8E3AB9" w:rsidR="008F0A15" w:rsidRPr="008C6DEF" w:rsidRDefault="008F0A15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              Company</w:t>
      </w:r>
    </w:p>
    <w:p w14:paraId="01383922" w14:textId="1352964A" w:rsidR="00A77273" w:rsidRPr="008C6DEF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Mai Taki</w:t>
      </w: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ab/>
      </w:r>
      <w:r w:rsidR="00B35D28" w:rsidRPr="008C6DEF">
        <w:rPr>
          <w:rFonts w:ascii="Times New Roman" w:eastAsiaTheme="minorEastAsia" w:hAnsi="Times New Roman" w:cs="Times New Roman"/>
          <w:color w:val="000000" w:themeColor="text1"/>
        </w:rPr>
        <w:tab/>
      </w:r>
      <w:proofErr w:type="spellStart"/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Rakuwakai</w:t>
      </w:r>
      <w:proofErr w:type="spellEnd"/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 xml:space="preserve"> Kyoto </w:t>
      </w:r>
      <w:proofErr w:type="spellStart"/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Kenshin</w:t>
      </w:r>
      <w:proofErr w:type="spellEnd"/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 xml:space="preserve"> Center</w:t>
      </w:r>
    </w:p>
    <w:p w14:paraId="6D33E0B8" w14:textId="52D9AC74" w:rsidR="002E7683" w:rsidRPr="008C6DEF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Kazu Okuma</w:t>
      </w:r>
      <w:r w:rsidR="00B35D28" w:rsidRPr="008C6DEF">
        <w:rPr>
          <w:rFonts w:ascii="Times New Roman" w:eastAsiaTheme="minorEastAsia" w:hAnsi="Times New Roman" w:cs="Times New Roman"/>
          <w:bCs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National Institute of Infectious Diseases</w:t>
      </w:r>
    </w:p>
    <w:p w14:paraId="7BA5EECE" w14:textId="7552B73A" w:rsidR="002E7683" w:rsidRPr="008C6DEF" w:rsidRDefault="006316F3" w:rsidP="00B57A96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Sahoko Matsuoka</w:t>
      </w:r>
      <w:r w:rsidR="00B35D28" w:rsidRPr="008C6DEF">
        <w:rPr>
          <w:rFonts w:ascii="Times New Roman" w:eastAsiaTheme="minorEastAsia" w:hAnsi="Times New Roman" w:cs="Times New Roman"/>
          <w:bCs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National Institute of Infectious Diseases</w:t>
      </w:r>
    </w:p>
    <w:p w14:paraId="1FF7831C" w14:textId="75F7CB81" w:rsidR="00B4293A" w:rsidRPr="008C6DEF" w:rsidRDefault="006316F3" w:rsidP="00E22E17">
      <w:pPr>
        <w:autoSpaceDE w:val="0"/>
        <w:autoSpaceDN w:val="0"/>
        <w:ind w:left="960" w:firstLine="960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Cs/>
          <w:color w:val="000000" w:themeColor="text1"/>
        </w:rPr>
        <w:t>Madoka Kuramitsu</w:t>
      </w:r>
      <w:r w:rsidR="00B35D28" w:rsidRPr="008C6DEF">
        <w:rPr>
          <w:rFonts w:ascii="Times New Roman" w:eastAsiaTheme="minorEastAsia" w:hAnsi="Times New Roman" w:cs="Times New Roman"/>
          <w:bCs/>
          <w:color w:val="000000" w:themeColor="text1"/>
        </w:rPr>
        <w:tab/>
      </w:r>
      <w:r w:rsidR="00656A64" w:rsidRPr="008C6DEF">
        <w:rPr>
          <w:rFonts w:ascii="Times New Roman" w:eastAsiaTheme="minorEastAsia" w:hAnsi="Times New Roman" w:cs="Times New Roman"/>
          <w:color w:val="000000" w:themeColor="text1"/>
        </w:rPr>
        <w:t>National Institute of Infectious Diseases</w:t>
      </w:r>
    </w:p>
    <w:p w14:paraId="1BEF31EB" w14:textId="6E6D6332" w:rsidR="003D78EF" w:rsidRPr="008C6DEF" w:rsidRDefault="00E24794" w:rsidP="003D78EF">
      <w:pPr>
        <w:pStyle w:val="ae"/>
        <w:numPr>
          <w:ilvl w:val="0"/>
          <w:numId w:val="3"/>
        </w:numPr>
        <w:autoSpaceDE w:val="0"/>
        <w:autoSpaceDN w:val="0"/>
        <w:spacing w:afterLines="50" w:after="200"/>
        <w:ind w:leftChars="0"/>
        <w:rPr>
          <w:rFonts w:ascii="Times New Roman" w:hAnsi="Times New Roman" w:cs="Times New Roman"/>
          <w:b/>
          <w:color w:val="000000" w:themeColor="text1"/>
        </w:rPr>
      </w:pPr>
      <w:r w:rsidRPr="008C6DEF">
        <w:rPr>
          <w:rFonts w:ascii="Times New Roman" w:hAnsi="Times New Roman" w:cs="Times New Roman"/>
          <w:b/>
          <w:color w:val="000000" w:themeColor="text1"/>
        </w:rPr>
        <w:lastRenderedPageBreak/>
        <w:t>Introduction</w:t>
      </w:r>
    </w:p>
    <w:p w14:paraId="5D6D2AD1" w14:textId="734F407B" w:rsidR="00063584" w:rsidRDefault="005B596E" w:rsidP="005B596E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As a measure to prevent mother-to-child transmission of </w:t>
      </w:r>
      <w:r w:rsidR="00605EA7" w:rsidRPr="008C6DEF">
        <w:rPr>
          <w:rFonts w:ascii="Times New Roman" w:eastAsiaTheme="minorEastAsia" w:hAnsi="Times New Roman" w:cs="Times New Roman"/>
          <w:color w:val="000000" w:themeColor="text1"/>
        </w:rPr>
        <w:t>h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uman T-</w:t>
      </w:r>
      <w:r w:rsidR="00553D7C">
        <w:rPr>
          <w:rFonts w:ascii="Times New Roman" w:eastAsiaTheme="minorEastAsia" w:hAnsi="Times New Roman" w:cs="Times New Roman"/>
          <w:color w:val="000000" w:themeColor="text1"/>
        </w:rPr>
        <w:t>cell leukemia</w:t>
      </w:r>
      <w:r w:rsidR="00553D7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virus</w:t>
      </w:r>
      <w:r w:rsidR="00553D7C">
        <w:rPr>
          <w:rFonts w:ascii="Times New Roman" w:eastAsiaTheme="minorEastAsia" w:hAnsi="Times New Roman" w:cs="Times New Roman"/>
          <w:color w:val="000000" w:themeColor="text1"/>
        </w:rPr>
        <w:t xml:space="preserve"> type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1 (HTLV-1) in Japan, </w:t>
      </w:r>
      <w:r w:rsidR="00F06416" w:rsidRPr="008C6DEF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HTLV-1 antibody test was added </w:t>
      </w:r>
      <w:r w:rsidR="00447AD7" w:rsidRPr="008C6DEF">
        <w:rPr>
          <w:rFonts w:ascii="Times New Roman" w:eastAsiaTheme="minorEastAsia" w:hAnsi="Times New Roman" w:cs="Times New Roman"/>
          <w:color w:val="000000" w:themeColor="text1"/>
        </w:rPr>
        <w:t xml:space="preserve">as one of the test items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to </w:t>
      </w:r>
      <w:r w:rsidR="008E6894" w:rsidRPr="008C6DEF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r w:rsidR="00447AD7" w:rsidRPr="008C6DEF">
        <w:rPr>
          <w:rFonts w:ascii="Times New Roman" w:eastAsiaTheme="minorEastAsia" w:hAnsi="Times New Roman" w:cs="Times New Roman"/>
          <w:color w:val="000000" w:themeColor="text1"/>
        </w:rPr>
        <w:t>publicly subsidized health examination for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pregnant wom</w:t>
      </w:r>
      <w:r w:rsidR="00447AD7" w:rsidRPr="008C6DEF">
        <w:rPr>
          <w:rFonts w:ascii="Times New Roman" w:eastAsiaTheme="minorEastAsia" w:hAnsi="Times New Roman" w:cs="Times New Roman"/>
          <w:color w:val="000000" w:themeColor="text1"/>
        </w:rPr>
        <w:t>e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n </w:t>
      </w:r>
      <w:r w:rsidR="00EA0589" w:rsidRPr="008C6DEF">
        <w:rPr>
          <w:rFonts w:ascii="Times New Roman" w:eastAsiaTheme="minorEastAsia" w:hAnsi="Times New Roman" w:cs="Times New Roman"/>
          <w:color w:val="000000" w:themeColor="text1"/>
        </w:rPr>
        <w:t>in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November 2010</w:t>
      </w:r>
      <w:r w:rsidR="00232BAD" w:rsidRPr="008C6DEF">
        <w:rPr>
          <w:rFonts w:ascii="Times New Roman" w:eastAsiaTheme="minorEastAsia" w:hAnsi="Times New Roman" w:cs="Times New Roman"/>
          <w:color w:val="000000" w:themeColor="text1"/>
        </w:rPr>
        <w:t>,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and in April 2011, </w:t>
      </w:r>
      <w:r w:rsidR="002B6D08" w:rsidRPr="008C6DEF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HTLV-1 antibody test for pregnant women was raised to </w:t>
      </w:r>
      <w:r w:rsidR="00955C2E" w:rsidRPr="00746237">
        <w:rPr>
          <w:rFonts w:ascii="Times New Roman" w:hAnsi="Times New Roman" w:cs="Times New Roman"/>
          <w:color w:val="000000"/>
          <w:shd w:val="clear" w:color="auto" w:fill="FFFFFF"/>
        </w:rPr>
        <w:t>Recommendation Level A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(strongly recommended) in the obstetrics and gynecology practice guideline</w:t>
      </w:r>
      <w:r w:rsidR="005970CA" w:rsidRPr="008C6DEF">
        <w:rPr>
          <w:rFonts w:ascii="Times New Roman" w:eastAsiaTheme="minorEastAsia" w:hAnsi="Times New Roman" w:cs="Times New Roman"/>
          <w:color w:val="000000" w:themeColor="text1"/>
        </w:rPr>
        <w:t>s</w:t>
      </w:r>
      <w:r w:rsidR="00087E12">
        <w:rPr>
          <w:rFonts w:ascii="Times New Roman" w:eastAsiaTheme="minorEastAsia" w:hAnsi="Times New Roman" w:cs="Times New Roman"/>
          <w:color w:val="000000" w:themeColor="text1"/>
        </w:rPr>
        <w:t xml:space="preserve"> in Japan</w:t>
      </w:r>
      <w:r w:rsidR="00D128B1" w:rsidRPr="008C6DEF">
        <w:rPr>
          <w:rFonts w:ascii="Times New Roman" w:eastAsiaTheme="minorEastAsia" w:hAnsi="Times New Roman" w:cs="Times New Roman"/>
          <w:color w:val="000000" w:themeColor="text1"/>
        </w:rPr>
        <w:t>. Presently,</w:t>
      </w:r>
      <w:r w:rsidR="005970CA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F00012" w:rsidRPr="00E22E17">
        <w:rPr>
          <w:rFonts w:ascii="Times New Roman" w:hAnsi="Times New Roman" w:cs="Times New Roman"/>
        </w:rPr>
        <w:t>all applicants of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pregnant women </w:t>
      </w:r>
      <w:r w:rsidR="005970CA" w:rsidRPr="008C6DEF">
        <w:rPr>
          <w:rFonts w:ascii="Times New Roman" w:eastAsiaTheme="minorEastAsia" w:hAnsi="Times New Roman" w:cs="Times New Roman"/>
          <w:color w:val="000000" w:themeColor="text1"/>
        </w:rPr>
        <w:t>undergo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HTLV-1 antibody test.</w:t>
      </w:r>
    </w:p>
    <w:p w14:paraId="32437F27" w14:textId="77777777" w:rsidR="00C370B8" w:rsidRPr="008C6DEF" w:rsidRDefault="00C370B8" w:rsidP="005B596E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401079B7" w14:textId="50ED7DFC" w:rsidR="00063584" w:rsidRDefault="00E13434" w:rsidP="005B596E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To date, </w:t>
      </w:r>
      <w:r w:rsidR="005E2D9C" w:rsidRPr="008C6DEF">
        <w:rPr>
          <w:rFonts w:ascii="Times New Roman" w:eastAsiaTheme="minorEastAsia" w:hAnsi="Times New Roman" w:cs="Times New Roman"/>
          <w:color w:val="000000" w:themeColor="text1"/>
        </w:rPr>
        <w:t xml:space="preserve">to diagnose HTLV-1 infection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HTLV-1 antibodies have been tested </w:t>
      </w:r>
      <w:r w:rsidR="005E2D9C">
        <w:rPr>
          <w:rFonts w:ascii="Times New Roman" w:eastAsiaTheme="minorEastAsia" w:hAnsi="Times New Roman" w:cs="Times New Roman"/>
          <w:color w:val="000000" w:themeColor="text1"/>
        </w:rPr>
        <w:t>by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a primary</w:t>
      </w:r>
      <w:r w:rsidR="00F00012">
        <w:rPr>
          <w:rFonts w:ascii="Times New Roman" w:eastAsiaTheme="minorEastAsia" w:hAnsi="Times New Roman" w:cs="Times New Roman"/>
          <w:color w:val="000000" w:themeColor="text1"/>
        </w:rPr>
        <w:t>/screening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test and </w:t>
      </w:r>
      <w:r w:rsidR="0032769C">
        <w:rPr>
          <w:rFonts w:ascii="Times New Roman" w:eastAsiaTheme="minorEastAsia" w:hAnsi="Times New Roman" w:cs="Times New Roman"/>
          <w:color w:val="000000" w:themeColor="text1"/>
        </w:rPr>
        <w:t>w</w:t>
      </w:r>
      <w:r w:rsidR="005E2D9C" w:rsidRPr="008C6DEF">
        <w:rPr>
          <w:rFonts w:ascii="Times New Roman" w:eastAsiaTheme="minorEastAsia" w:hAnsi="Times New Roman" w:cs="Times New Roman"/>
          <w:color w:val="000000" w:themeColor="text1"/>
        </w:rPr>
        <w:t xml:space="preserve">estern blot (WB) </w:t>
      </w:r>
      <w:r w:rsidR="00764198" w:rsidRPr="008C6DEF">
        <w:rPr>
          <w:rFonts w:ascii="Times New Roman" w:eastAsiaTheme="minorEastAsia" w:hAnsi="Times New Roman" w:cs="Times New Roman"/>
          <w:color w:val="000000" w:themeColor="text1"/>
        </w:rPr>
        <w:t xml:space="preserve">as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a confirmatory test for </w:t>
      </w:r>
      <w:r w:rsidR="00692B3E" w:rsidRPr="008C6DEF">
        <w:rPr>
          <w:rFonts w:ascii="Times New Roman" w:eastAsiaTheme="minorEastAsia" w:hAnsi="Times New Roman" w:cs="Times New Roman"/>
          <w:color w:val="000000" w:themeColor="text1"/>
        </w:rPr>
        <w:t xml:space="preserve">individuals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found </w:t>
      </w:r>
      <w:r w:rsidR="005E2D9C">
        <w:rPr>
          <w:rFonts w:ascii="Times New Roman" w:eastAsiaTheme="minorEastAsia" w:hAnsi="Times New Roman" w:cs="Times New Roman"/>
          <w:color w:val="000000" w:themeColor="text1"/>
        </w:rPr>
        <w:t>reactive</w:t>
      </w:r>
      <w:r w:rsidR="005E2D9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in the primary test.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 Recently, </w:t>
      </w:r>
      <w:r w:rsidR="003128E7" w:rsidRPr="008C6DEF">
        <w:rPr>
          <w:rFonts w:ascii="Times New Roman" w:eastAsiaTheme="minorEastAsia" w:hAnsi="Times New Roman" w:cs="Times New Roman"/>
          <w:color w:val="000000" w:themeColor="text1"/>
        </w:rPr>
        <w:t xml:space="preserve">although 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>the sensitivity and specificity of antibody test</w:t>
      </w:r>
      <w:r w:rsidR="003128E7" w:rsidRPr="008C6DEF">
        <w:rPr>
          <w:rFonts w:ascii="Times New Roman" w:eastAsiaTheme="minorEastAsia" w:hAnsi="Times New Roman" w:cs="Times New Roman"/>
          <w:color w:val="000000" w:themeColor="text1"/>
        </w:rPr>
        <w:t>s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 have improved, the issue is that 10</w:t>
      </w:r>
      <w:r w:rsidR="00692B3E" w:rsidRPr="008C6DEF">
        <w:rPr>
          <w:rFonts w:ascii="Times New Roman" w:eastAsiaTheme="minorEastAsia" w:hAnsi="Times New Roman" w:cs="Times New Roman"/>
          <w:color w:val="000000" w:themeColor="text1"/>
        </w:rPr>
        <w:t>%–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20% of WB tests </w:t>
      </w:r>
      <w:r w:rsidR="003128E7" w:rsidRPr="008C6DEF">
        <w:rPr>
          <w:rFonts w:ascii="Times New Roman" w:eastAsiaTheme="minorEastAsia" w:hAnsi="Times New Roman" w:cs="Times New Roman"/>
          <w:color w:val="000000" w:themeColor="text1"/>
        </w:rPr>
        <w:t>return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 with a </w:t>
      </w:r>
      <w:r w:rsidR="003128E7" w:rsidRPr="008C6DEF">
        <w:rPr>
          <w:rFonts w:ascii="Times New Roman" w:eastAsiaTheme="minorEastAsia" w:hAnsi="Times New Roman" w:cs="Times New Roman"/>
          <w:color w:val="000000" w:themeColor="text1"/>
        </w:rPr>
        <w:t>“</w:t>
      </w:r>
      <w:r w:rsidR="008B62C2">
        <w:rPr>
          <w:rFonts w:ascii="Times New Roman" w:eastAsiaTheme="minorEastAsia" w:hAnsi="Times New Roman" w:cs="Times New Roman"/>
          <w:color w:val="000000" w:themeColor="text1"/>
        </w:rPr>
        <w:t>indeterminate</w:t>
      </w:r>
      <w:r w:rsidR="003128E7" w:rsidRPr="008C6DEF">
        <w:rPr>
          <w:rFonts w:ascii="Times New Roman" w:eastAsiaTheme="minorEastAsia" w:hAnsi="Times New Roman" w:cs="Times New Roman"/>
          <w:color w:val="000000" w:themeColor="text1"/>
        </w:rPr>
        <w:t>”</w:t>
      </w:r>
      <w:r w:rsidR="00B0089A" w:rsidRPr="008C6DEF">
        <w:rPr>
          <w:rFonts w:ascii="Times New Roman" w:eastAsiaTheme="minorEastAsia" w:hAnsi="Times New Roman" w:cs="Times New Roman"/>
          <w:color w:val="000000" w:themeColor="text1"/>
        </w:rPr>
        <w:t xml:space="preserve"> result</w:t>
      </w:r>
      <w:r w:rsidR="003128E7" w:rsidRPr="008C6DEF">
        <w:rPr>
          <w:rFonts w:ascii="Times New Roman" w:eastAsiaTheme="minorEastAsia" w:hAnsi="Times New Roman" w:cs="Times New Roman"/>
          <w:color w:val="000000" w:themeColor="text1"/>
        </w:rPr>
        <w:t>,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w:r w:rsidR="003128E7" w:rsidRPr="008C6DEF">
        <w:rPr>
          <w:rFonts w:ascii="Times New Roman" w:eastAsiaTheme="minorEastAsia" w:hAnsi="Times New Roman" w:cs="Times New Roman"/>
          <w:color w:val="000000" w:themeColor="text1"/>
        </w:rPr>
        <w:t>particularly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, the issue of </w:t>
      </w:r>
      <w:r w:rsidR="003128E7" w:rsidRPr="008C6DEF">
        <w:rPr>
          <w:rFonts w:ascii="Times New Roman" w:eastAsiaTheme="minorEastAsia" w:hAnsi="Times New Roman" w:cs="Times New Roman"/>
          <w:color w:val="000000" w:themeColor="text1"/>
        </w:rPr>
        <w:t>“</w:t>
      </w:r>
      <w:r w:rsidR="007142D2">
        <w:rPr>
          <w:rFonts w:ascii="Times New Roman" w:eastAsiaTheme="minorEastAsia" w:hAnsi="Times New Roman" w:cs="Times New Roman"/>
          <w:color w:val="000000" w:themeColor="text1"/>
        </w:rPr>
        <w:t>indeterminate</w:t>
      </w:r>
      <w:r w:rsidR="003128E7" w:rsidRPr="008C6DEF">
        <w:rPr>
          <w:rFonts w:ascii="Times New Roman" w:eastAsiaTheme="minorEastAsia" w:hAnsi="Times New Roman" w:cs="Times New Roman"/>
          <w:color w:val="000000" w:themeColor="text1"/>
        </w:rPr>
        <w:t>”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7142D2">
        <w:rPr>
          <w:rFonts w:ascii="Times New Roman" w:eastAsiaTheme="minorEastAsia" w:hAnsi="Times New Roman" w:cs="Times New Roman"/>
          <w:color w:val="000000" w:themeColor="text1"/>
        </w:rPr>
        <w:t xml:space="preserve">results 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in pregnant women </w:t>
      </w:r>
      <w:r w:rsidR="00922C68" w:rsidRPr="008C6DEF">
        <w:rPr>
          <w:rFonts w:ascii="Times New Roman" w:eastAsiaTheme="minorEastAsia" w:hAnsi="Times New Roman" w:cs="Times New Roman"/>
          <w:color w:val="000000" w:themeColor="text1"/>
        </w:rPr>
        <w:t>is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 related to the selection of </w:t>
      </w:r>
      <w:r w:rsidR="00922C68" w:rsidRPr="008C6DEF">
        <w:rPr>
          <w:rFonts w:ascii="Times New Roman" w:eastAsiaTheme="minorEastAsia" w:hAnsi="Times New Roman" w:cs="Times New Roman"/>
          <w:color w:val="000000" w:themeColor="text1"/>
        </w:rPr>
        <w:t>breast</w:t>
      </w:r>
      <w:r w:rsidR="004838E6">
        <w:rPr>
          <w:rFonts w:ascii="Times New Roman" w:eastAsiaTheme="minorEastAsia" w:hAnsi="Times New Roman" w:cs="Times New Roman"/>
          <w:color w:val="000000" w:themeColor="text1"/>
        </w:rPr>
        <w:t>-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>feeding method</w:t>
      </w:r>
      <w:r w:rsidR="00287FC0" w:rsidRPr="008C6DEF">
        <w:rPr>
          <w:rFonts w:ascii="Times New Roman" w:eastAsiaTheme="minorEastAsia" w:hAnsi="Times New Roman" w:cs="Times New Roman"/>
          <w:color w:val="000000" w:themeColor="text1"/>
        </w:rPr>
        <w:t>s</w:t>
      </w:r>
      <w:r w:rsidR="00922C68" w:rsidRPr="008C6DEF">
        <w:rPr>
          <w:rFonts w:ascii="Times New Roman" w:eastAsiaTheme="minorEastAsia" w:hAnsi="Times New Roman" w:cs="Times New Roman"/>
          <w:color w:val="000000" w:themeColor="text1"/>
        </w:rPr>
        <w:t>; thus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, </w:t>
      </w:r>
      <w:r w:rsidR="00287FC0" w:rsidRPr="008C6DEF">
        <w:rPr>
          <w:rFonts w:ascii="Times New Roman" w:eastAsiaTheme="minorEastAsia" w:hAnsi="Times New Roman" w:cs="Times New Roman"/>
          <w:color w:val="000000" w:themeColor="text1"/>
        </w:rPr>
        <w:t>an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 accurate </w:t>
      </w:r>
      <w:r w:rsidR="00A97B6C">
        <w:rPr>
          <w:rFonts w:ascii="Times New Roman" w:eastAsiaTheme="minorEastAsia" w:hAnsi="Times New Roman" w:cs="Times New Roman"/>
          <w:color w:val="000000" w:themeColor="text1"/>
        </w:rPr>
        <w:t>confirmation (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determination of the </w:t>
      </w:r>
      <w:r w:rsidR="00287FC0" w:rsidRPr="008C6DEF">
        <w:rPr>
          <w:rFonts w:ascii="Times New Roman" w:eastAsiaTheme="minorEastAsia" w:hAnsi="Times New Roman" w:cs="Times New Roman"/>
          <w:color w:val="000000" w:themeColor="text1"/>
        </w:rPr>
        <w:t>presence</w:t>
      </w:r>
      <w:r w:rsidR="005D400D" w:rsidRPr="008C6DEF">
        <w:rPr>
          <w:rFonts w:ascii="Times New Roman" w:eastAsiaTheme="minorEastAsia" w:hAnsi="Times New Roman" w:cs="Times New Roman"/>
          <w:color w:val="000000" w:themeColor="text1"/>
        </w:rPr>
        <w:t xml:space="preserve"> or </w:t>
      </w:r>
      <w:r w:rsidR="00287FC0" w:rsidRPr="008C6DEF">
        <w:rPr>
          <w:rFonts w:ascii="Times New Roman" w:eastAsiaTheme="minorEastAsia" w:hAnsi="Times New Roman" w:cs="Times New Roman"/>
          <w:color w:val="000000" w:themeColor="text1"/>
        </w:rPr>
        <w:t>absence</w:t>
      </w:r>
      <w:r w:rsidR="00A97B6C">
        <w:rPr>
          <w:rFonts w:ascii="Times New Roman" w:eastAsiaTheme="minorEastAsia" w:hAnsi="Times New Roman" w:cs="Times New Roman"/>
          <w:color w:val="000000" w:themeColor="text1"/>
        </w:rPr>
        <w:t>)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 of infection </w:t>
      </w:r>
      <w:r w:rsidR="00287FC0" w:rsidRPr="008C6DEF">
        <w:rPr>
          <w:rFonts w:ascii="Times New Roman" w:eastAsiaTheme="minorEastAsia" w:hAnsi="Times New Roman" w:cs="Times New Roman"/>
          <w:color w:val="000000" w:themeColor="text1"/>
        </w:rPr>
        <w:t>is needed</w:t>
      </w:r>
      <w:r w:rsidR="008E0BF6" w:rsidRPr="008C6DEF"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4333A8D7" w14:textId="77777777" w:rsidR="00C370B8" w:rsidRPr="008C6DEF" w:rsidRDefault="00C370B8" w:rsidP="005B596E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1D977812" w14:textId="7F368D97" w:rsidR="005D1FF3" w:rsidRPr="008C6DEF" w:rsidRDefault="004260B5" w:rsidP="005B596E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For </w:t>
      </w:r>
      <w:r w:rsidR="005D400D" w:rsidRPr="008C6DEF">
        <w:rPr>
          <w:rFonts w:ascii="Times New Roman" w:eastAsiaTheme="minorEastAsia" w:hAnsi="Times New Roman" w:cs="Times New Roman"/>
          <w:color w:val="000000" w:themeColor="text1"/>
        </w:rPr>
        <w:t>“</w:t>
      </w:r>
      <w:r w:rsidR="007142D2">
        <w:rPr>
          <w:rFonts w:ascii="Times New Roman" w:eastAsiaTheme="minorEastAsia" w:hAnsi="Times New Roman" w:cs="Times New Roman"/>
          <w:color w:val="000000" w:themeColor="text1"/>
        </w:rPr>
        <w:t>indeterminate</w:t>
      </w:r>
      <w:r w:rsidR="005D400D" w:rsidRPr="008C6DEF">
        <w:rPr>
          <w:rFonts w:ascii="Times New Roman" w:eastAsiaTheme="minorEastAsia" w:hAnsi="Times New Roman" w:cs="Times New Roman"/>
          <w:color w:val="000000" w:themeColor="text1"/>
        </w:rPr>
        <w:t>”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7F7B7B" w:rsidRPr="008C6DEF">
        <w:rPr>
          <w:rFonts w:ascii="Times New Roman" w:eastAsiaTheme="minorEastAsia" w:hAnsi="Times New Roman" w:cs="Times New Roman"/>
          <w:color w:val="000000" w:themeColor="text1"/>
        </w:rPr>
        <w:t xml:space="preserve">results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in confirmatory tests, nucleic acid detection (polymerase chain reaction </w:t>
      </w:r>
      <w:r w:rsidR="005D400D" w:rsidRPr="008C6DEF">
        <w:rPr>
          <w:rFonts w:ascii="Times New Roman" w:eastAsiaTheme="minorEastAsia" w:hAnsi="Times New Roman" w:cs="Times New Roman"/>
          <w:color w:val="000000" w:themeColor="text1"/>
        </w:rPr>
        <w:t>[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PCR</w:t>
      </w:r>
      <w:r w:rsidR="005D400D" w:rsidRPr="008C6DEF">
        <w:rPr>
          <w:rFonts w:ascii="Times New Roman" w:eastAsiaTheme="minorEastAsia" w:hAnsi="Times New Roman" w:cs="Times New Roman"/>
          <w:color w:val="000000" w:themeColor="text1"/>
        </w:rPr>
        <w:t>]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) </w:t>
      </w:r>
      <w:r w:rsidR="007F1132">
        <w:rPr>
          <w:rFonts w:ascii="Times New Roman" w:eastAsiaTheme="minorEastAsia" w:hAnsi="Times New Roman" w:cs="Times New Roman"/>
          <w:color w:val="000000" w:themeColor="text1"/>
        </w:rPr>
        <w:t>method</w:t>
      </w:r>
      <w:r w:rsidR="007F1132" w:rsidRPr="008C6DEF">
        <w:rPr>
          <w:rFonts w:ascii="Times New Roman" w:eastAsiaTheme="minorEastAsia" w:hAnsi="Times New Roman" w:cs="Times New Roman"/>
          <w:color w:val="000000" w:themeColor="text1"/>
        </w:rPr>
        <w:t xml:space="preserve">s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that specifically detect HTLV-1 viral DNA (proviral DNA) in the genomes of peripheral blood cells </w:t>
      </w:r>
      <w:r w:rsidR="00C6213A" w:rsidRPr="008C6DEF">
        <w:rPr>
          <w:rFonts w:ascii="Times New Roman" w:eastAsiaTheme="minorEastAsia" w:hAnsi="Times New Roman" w:cs="Times New Roman"/>
          <w:color w:val="000000" w:themeColor="text1"/>
        </w:rPr>
        <w:t>have been known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to be helpful in establishing HTLV-1 infection</w:t>
      </w:r>
      <w:r w:rsidR="00BF2372" w:rsidRPr="008C6DEF">
        <w:rPr>
          <w:rFonts w:ascii="Times New Roman" w:eastAsiaTheme="minorEastAsia" w:hAnsi="Times New Roman" w:cs="Times New Roman"/>
          <w:color w:val="000000" w:themeColor="text1"/>
        </w:rPr>
        <w:t>; however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, </w:t>
      </w:r>
      <w:r w:rsidR="00BF2372" w:rsidRPr="008C6DEF">
        <w:rPr>
          <w:rFonts w:ascii="Times New Roman" w:eastAsiaTheme="minorEastAsia" w:hAnsi="Times New Roman" w:cs="Times New Roman"/>
          <w:color w:val="000000" w:themeColor="text1"/>
        </w:rPr>
        <w:t>issues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remained in which no standard </w:t>
      </w:r>
      <w:r w:rsidR="00A97B6C">
        <w:rPr>
          <w:rFonts w:ascii="Times New Roman" w:eastAsiaTheme="minorEastAsia" w:hAnsi="Times New Roman" w:cs="Times New Roman"/>
          <w:color w:val="000000" w:themeColor="text1"/>
        </w:rPr>
        <w:t>protocols</w:t>
      </w:r>
      <w:r w:rsidR="00A97B6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DD49BE" w:rsidRPr="008C6DEF">
        <w:rPr>
          <w:rFonts w:ascii="Times New Roman" w:eastAsiaTheme="minorEastAsia" w:hAnsi="Times New Roman" w:cs="Times New Roman"/>
          <w:color w:val="000000" w:themeColor="text1"/>
        </w:rPr>
        <w:t>were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established</w:t>
      </w:r>
      <w:r w:rsidR="00AD4AEC" w:rsidRPr="008C6DEF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1</w:t>
      </w:r>
      <w:r w:rsidR="00395F26" w:rsidRPr="008C6DEF">
        <w:rPr>
          <w:rFonts w:ascii="Times New Roman" w:eastAsiaTheme="minorEastAsia" w:hAnsi="Times New Roman" w:cs="Times New Roman"/>
          <w:color w:val="000000" w:themeColor="text1"/>
        </w:rPr>
        <w:t>.</w:t>
      </w:r>
      <w:r w:rsidR="00393A9C" w:rsidRPr="008C6DEF">
        <w:rPr>
          <w:rFonts w:ascii="Times New Roman" w:eastAsiaTheme="minorEastAsia" w:hAnsi="Times New Roman" w:cs="Times New Roman"/>
          <w:color w:val="000000" w:themeColor="text1"/>
        </w:rPr>
        <w:t xml:space="preserve"> To address this issue, a standardization effort was </w:t>
      </w:r>
      <w:r w:rsidR="00C44DD6" w:rsidRPr="008C6DEF">
        <w:rPr>
          <w:rFonts w:ascii="Times New Roman" w:eastAsiaTheme="minorEastAsia" w:hAnsi="Times New Roman" w:cs="Times New Roman"/>
          <w:color w:val="000000" w:themeColor="text1"/>
        </w:rPr>
        <w:t>completed</w:t>
      </w:r>
      <w:r w:rsidR="00393A9C" w:rsidRPr="008C6DEF">
        <w:rPr>
          <w:rFonts w:ascii="Times New Roman" w:eastAsiaTheme="minorEastAsia" w:hAnsi="Times New Roman" w:cs="Times New Roman"/>
          <w:color w:val="000000" w:themeColor="text1"/>
        </w:rPr>
        <w:t xml:space="preserve"> by the Health, Labour and Welfare Sciences Research Group in 2014</w:t>
      </w:r>
      <w:r w:rsidR="00AD4AEC" w:rsidRPr="008C6DEF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2</w:t>
      </w:r>
      <w:r w:rsidR="00393A9C" w:rsidRPr="008C6DEF">
        <w:rPr>
          <w:rFonts w:ascii="Times New Roman" w:eastAsiaTheme="minorEastAsia" w:hAnsi="Times New Roman" w:cs="Times New Roman"/>
          <w:color w:val="000000" w:themeColor="text1"/>
        </w:rPr>
        <w:t xml:space="preserve">, and </w:t>
      </w:r>
      <w:r w:rsidR="007F1132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r w:rsidR="00393A9C" w:rsidRPr="008C6DEF">
        <w:rPr>
          <w:rFonts w:ascii="Times New Roman" w:eastAsiaTheme="minorEastAsia" w:hAnsi="Times New Roman" w:cs="Times New Roman"/>
          <w:color w:val="000000" w:themeColor="text1"/>
        </w:rPr>
        <w:t xml:space="preserve">HTLV-1 nucleic acid detection (PCR) method </w:t>
      </w:r>
      <w:r w:rsidR="00D47768" w:rsidRPr="008C6DEF">
        <w:rPr>
          <w:rFonts w:ascii="Times New Roman" w:eastAsiaTheme="minorEastAsia" w:hAnsi="Times New Roman" w:cs="Times New Roman"/>
          <w:color w:val="000000" w:themeColor="text1"/>
        </w:rPr>
        <w:t xml:space="preserve">was </w:t>
      </w:r>
      <w:r w:rsidR="00C95BF6" w:rsidRPr="008C6DEF">
        <w:rPr>
          <w:rFonts w:ascii="Times New Roman" w:eastAsiaTheme="minorEastAsia" w:hAnsi="Times New Roman" w:cs="Times New Roman"/>
          <w:color w:val="000000" w:themeColor="text1"/>
        </w:rPr>
        <w:t>covered by</w:t>
      </w:r>
      <w:r w:rsidR="00393A9C" w:rsidRPr="008C6DEF">
        <w:rPr>
          <w:rFonts w:ascii="Times New Roman" w:eastAsiaTheme="minorEastAsia" w:hAnsi="Times New Roman" w:cs="Times New Roman"/>
          <w:color w:val="000000" w:themeColor="text1"/>
        </w:rPr>
        <w:t xml:space="preserve"> insur</w:t>
      </w:r>
      <w:r w:rsidR="00C95BF6" w:rsidRPr="008C6DEF">
        <w:rPr>
          <w:rFonts w:ascii="Times New Roman" w:eastAsiaTheme="minorEastAsia" w:hAnsi="Times New Roman" w:cs="Times New Roman"/>
          <w:color w:val="000000" w:themeColor="text1"/>
        </w:rPr>
        <w:t>ance</w:t>
      </w:r>
      <w:r w:rsidR="00393A9C" w:rsidRPr="008C6DEF">
        <w:rPr>
          <w:rFonts w:ascii="Times New Roman" w:eastAsiaTheme="minorEastAsia" w:hAnsi="Times New Roman" w:cs="Times New Roman"/>
          <w:color w:val="000000" w:themeColor="text1"/>
        </w:rPr>
        <w:t xml:space="preserve"> for pregnant women with 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“</w:t>
      </w:r>
      <w:r w:rsidR="004838E6">
        <w:rPr>
          <w:rFonts w:ascii="Times New Roman" w:eastAsiaTheme="minorEastAsia" w:hAnsi="Times New Roman" w:cs="Times New Roman"/>
          <w:color w:val="000000" w:themeColor="text1"/>
        </w:rPr>
        <w:t>indeterminate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”</w:t>
      </w:r>
      <w:r w:rsidR="000E5EDE" w:rsidRPr="008C6DEF">
        <w:rPr>
          <w:rFonts w:ascii="Times New Roman" w:eastAsiaTheme="minorEastAsia" w:hAnsi="Times New Roman" w:cs="Times New Roman"/>
          <w:color w:val="000000" w:themeColor="text1"/>
        </w:rPr>
        <w:t xml:space="preserve"> result</w:t>
      </w:r>
      <w:r w:rsidR="00C95BF6" w:rsidRPr="008C6DEF">
        <w:rPr>
          <w:rFonts w:ascii="Times New Roman" w:eastAsiaTheme="minorEastAsia" w:hAnsi="Times New Roman" w:cs="Times New Roman"/>
          <w:color w:val="000000" w:themeColor="text1"/>
        </w:rPr>
        <w:t xml:space="preserve">s </w:t>
      </w:r>
      <w:r w:rsidR="00692B3E" w:rsidRPr="008C6DEF">
        <w:rPr>
          <w:rFonts w:ascii="Times New Roman" w:eastAsiaTheme="minorEastAsia" w:hAnsi="Times New Roman" w:cs="Times New Roman"/>
          <w:color w:val="000000" w:themeColor="text1"/>
        </w:rPr>
        <w:t xml:space="preserve">of </w:t>
      </w:r>
      <w:r w:rsidR="00393A9C" w:rsidRPr="008C6DEF">
        <w:rPr>
          <w:rFonts w:ascii="Times New Roman" w:eastAsiaTheme="minorEastAsia" w:hAnsi="Times New Roman" w:cs="Times New Roman"/>
          <w:color w:val="000000" w:themeColor="text1"/>
        </w:rPr>
        <w:t xml:space="preserve">WB </w:t>
      </w:r>
      <w:r w:rsidR="00C95BF6" w:rsidRPr="008C6DEF">
        <w:rPr>
          <w:rFonts w:ascii="Times New Roman" w:eastAsiaTheme="minorEastAsia" w:hAnsi="Times New Roman" w:cs="Times New Roman"/>
          <w:color w:val="000000" w:themeColor="text1"/>
        </w:rPr>
        <w:t>tests</w:t>
      </w:r>
      <w:r w:rsidR="00393A9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C95BF6" w:rsidRPr="008C6DEF">
        <w:rPr>
          <w:rFonts w:ascii="Times New Roman" w:eastAsiaTheme="minorEastAsia" w:hAnsi="Times New Roman" w:cs="Times New Roman"/>
          <w:color w:val="000000" w:themeColor="text1"/>
        </w:rPr>
        <w:t>in</w:t>
      </w:r>
      <w:r w:rsidR="00393A9C" w:rsidRPr="008C6DEF">
        <w:rPr>
          <w:rFonts w:ascii="Times New Roman" w:eastAsiaTheme="minorEastAsia" w:hAnsi="Times New Roman" w:cs="Times New Roman"/>
          <w:color w:val="000000" w:themeColor="text1"/>
        </w:rPr>
        <w:t xml:space="preserve"> April 2016.</w:t>
      </w:r>
      <w:r w:rsidR="00B31A0D" w:rsidRPr="008C6DEF">
        <w:rPr>
          <w:rFonts w:ascii="Times New Roman" w:eastAsiaTheme="minorEastAsia" w:hAnsi="Times New Roman" w:cs="Times New Roman"/>
          <w:color w:val="000000" w:themeColor="text1"/>
        </w:rPr>
        <w:t xml:space="preserve"> The </w:t>
      </w:r>
      <w:r w:rsidR="0060394F" w:rsidRPr="008C6DEF">
        <w:rPr>
          <w:rFonts w:ascii="Times New Roman" w:eastAsiaTheme="minorEastAsia" w:hAnsi="Times New Roman" w:cs="Times New Roman"/>
          <w:color w:val="000000" w:themeColor="text1"/>
        </w:rPr>
        <w:t>research</w:t>
      </w:r>
      <w:r w:rsidR="00B31A0D" w:rsidRPr="008C6DEF">
        <w:rPr>
          <w:rFonts w:ascii="Times New Roman" w:eastAsiaTheme="minorEastAsia" w:hAnsi="Times New Roman" w:cs="Times New Roman"/>
          <w:color w:val="000000" w:themeColor="text1"/>
        </w:rPr>
        <w:t xml:space="preserve"> group </w:t>
      </w:r>
      <w:r w:rsidR="004838E6">
        <w:rPr>
          <w:rFonts w:ascii="Times New Roman" w:eastAsiaTheme="minorEastAsia" w:hAnsi="Times New Roman" w:cs="Times New Roman"/>
          <w:color w:val="000000" w:themeColor="text1"/>
        </w:rPr>
        <w:t xml:space="preserve">also </w:t>
      </w:r>
      <w:r w:rsidR="00B31A0D" w:rsidRPr="008C6DEF">
        <w:rPr>
          <w:rFonts w:ascii="Times New Roman" w:eastAsiaTheme="minorEastAsia" w:hAnsi="Times New Roman" w:cs="Times New Roman"/>
          <w:color w:val="000000" w:themeColor="text1"/>
        </w:rPr>
        <w:t xml:space="preserve">suggested that the line blot (line immunoassay </w:t>
      </w:r>
      <w:r w:rsidR="00D47768" w:rsidRPr="008C6DEF">
        <w:rPr>
          <w:rFonts w:ascii="Times New Roman" w:eastAsiaTheme="minorEastAsia" w:hAnsi="Times New Roman" w:cs="Times New Roman"/>
          <w:color w:val="000000" w:themeColor="text1"/>
        </w:rPr>
        <w:t>[</w:t>
      </w:r>
      <w:r w:rsidR="00B31A0D" w:rsidRPr="008C6DEF">
        <w:rPr>
          <w:rFonts w:ascii="Times New Roman" w:eastAsiaTheme="minorEastAsia" w:hAnsi="Times New Roman" w:cs="Times New Roman"/>
          <w:color w:val="000000" w:themeColor="text1"/>
        </w:rPr>
        <w:t>LIA</w:t>
      </w:r>
      <w:r w:rsidR="00D47768" w:rsidRPr="008C6DEF">
        <w:rPr>
          <w:rFonts w:ascii="Times New Roman" w:eastAsiaTheme="minorEastAsia" w:hAnsi="Times New Roman" w:cs="Times New Roman"/>
          <w:color w:val="000000" w:themeColor="text1"/>
        </w:rPr>
        <w:t>]</w:t>
      </w:r>
      <w:r w:rsidR="00B31A0D" w:rsidRPr="008C6DEF">
        <w:rPr>
          <w:rFonts w:ascii="Times New Roman" w:eastAsiaTheme="minorEastAsia" w:hAnsi="Times New Roman" w:cs="Times New Roman"/>
          <w:color w:val="000000" w:themeColor="text1"/>
        </w:rPr>
        <w:t>) method</w:t>
      </w:r>
      <w:r w:rsidR="00B31A0D" w:rsidRPr="008C6DEF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footnote 1</w:t>
      </w:r>
      <w:r w:rsidR="00B31A0D" w:rsidRPr="008C6DEF">
        <w:rPr>
          <w:rFonts w:ascii="Times New Roman" w:eastAsiaTheme="minorEastAsia" w:hAnsi="Times New Roman" w:cs="Times New Roman"/>
          <w:color w:val="000000" w:themeColor="text1"/>
        </w:rPr>
        <w:t xml:space="preserve"> was useful as a confirmatory test, and</w:t>
      </w:r>
      <w:r w:rsidR="006A50BD" w:rsidRPr="008C6DEF">
        <w:rPr>
          <w:rFonts w:ascii="Times New Roman" w:eastAsiaTheme="minorEastAsia" w:hAnsi="Times New Roman" w:cs="Times New Roman"/>
          <w:color w:val="000000" w:themeColor="text1"/>
        </w:rPr>
        <w:t xml:space="preserve"> test</w:t>
      </w:r>
      <w:r w:rsidR="001642DF" w:rsidRPr="008C6DEF">
        <w:rPr>
          <w:rFonts w:ascii="Times New Roman" w:eastAsiaTheme="minorEastAsia" w:hAnsi="Times New Roman" w:cs="Times New Roman"/>
          <w:color w:val="000000" w:themeColor="text1"/>
        </w:rPr>
        <w:t>ing</w:t>
      </w:r>
      <w:r w:rsidR="006A50BD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A97B6C">
        <w:rPr>
          <w:rFonts w:ascii="Times New Roman" w:eastAsiaTheme="minorEastAsia" w:hAnsi="Times New Roman" w:cs="Times New Roman"/>
          <w:color w:val="000000" w:themeColor="text1"/>
        </w:rPr>
        <w:t>by</w:t>
      </w:r>
      <w:r w:rsidR="00A97B6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B31A0D" w:rsidRPr="008C6DEF">
        <w:rPr>
          <w:rFonts w:ascii="Times New Roman" w:eastAsiaTheme="minorEastAsia" w:hAnsi="Times New Roman" w:cs="Times New Roman"/>
          <w:color w:val="000000" w:themeColor="text1"/>
        </w:rPr>
        <w:t xml:space="preserve">LIA </w:t>
      </w:r>
      <w:r w:rsidR="00A97B6C">
        <w:rPr>
          <w:rFonts w:ascii="Times New Roman" w:eastAsiaTheme="minorEastAsia" w:hAnsi="Times New Roman" w:cs="Times New Roman"/>
          <w:color w:val="000000" w:themeColor="text1"/>
        </w:rPr>
        <w:t>has</w:t>
      </w:r>
      <w:r w:rsidR="00A97B6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907D94" w:rsidRPr="008C6DEF">
        <w:rPr>
          <w:rFonts w:ascii="Times New Roman" w:eastAsiaTheme="minorEastAsia" w:hAnsi="Times New Roman" w:cs="Times New Roman"/>
          <w:color w:val="000000" w:themeColor="text1"/>
        </w:rPr>
        <w:t>also</w:t>
      </w:r>
      <w:r w:rsidR="00A97B6C">
        <w:rPr>
          <w:rFonts w:ascii="Times New Roman" w:eastAsiaTheme="minorEastAsia" w:hAnsi="Times New Roman" w:cs="Times New Roman"/>
          <w:color w:val="000000" w:themeColor="text1"/>
        </w:rPr>
        <w:t xml:space="preserve"> been</w:t>
      </w:r>
      <w:r w:rsidR="00B31A0D" w:rsidRPr="008C6DEF">
        <w:rPr>
          <w:rFonts w:ascii="Times New Roman" w:eastAsiaTheme="minorEastAsia" w:hAnsi="Times New Roman" w:cs="Times New Roman"/>
          <w:color w:val="000000" w:themeColor="text1"/>
        </w:rPr>
        <w:t xml:space="preserve"> covered </w:t>
      </w:r>
      <w:r w:rsidR="00A97B6C">
        <w:rPr>
          <w:rFonts w:ascii="Times New Roman" w:eastAsiaTheme="minorEastAsia" w:hAnsi="Times New Roman" w:cs="Times New Roman"/>
          <w:color w:val="000000" w:themeColor="text1"/>
        </w:rPr>
        <w:t>from</w:t>
      </w:r>
      <w:r w:rsidR="00A97B6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B31A0D" w:rsidRPr="008C6DEF">
        <w:rPr>
          <w:rFonts w:ascii="Times New Roman" w:eastAsiaTheme="minorEastAsia" w:hAnsi="Times New Roman" w:cs="Times New Roman"/>
          <w:color w:val="000000" w:themeColor="text1"/>
        </w:rPr>
        <w:t>November 1, 2017.</w:t>
      </w:r>
      <w:r w:rsidR="00AC3C47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0E5EDE" w:rsidRPr="008C6DEF">
        <w:rPr>
          <w:rFonts w:ascii="Times New Roman" w:eastAsiaTheme="minorEastAsia" w:hAnsi="Times New Roman" w:cs="Times New Roman"/>
          <w:color w:val="000000" w:themeColor="text1"/>
        </w:rPr>
        <w:t xml:space="preserve">Additionally, the HTLV-1 nucleic acid detection (PCR) method for pregnant women with 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“</w:t>
      </w:r>
      <w:r w:rsidR="004838E6">
        <w:rPr>
          <w:rFonts w:ascii="Times New Roman" w:eastAsiaTheme="minorEastAsia" w:hAnsi="Times New Roman" w:cs="Times New Roman"/>
          <w:color w:val="000000" w:themeColor="text1"/>
        </w:rPr>
        <w:t>indeterminate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”</w:t>
      </w:r>
      <w:r w:rsidR="000E5EDE" w:rsidRPr="008C6DEF">
        <w:rPr>
          <w:rFonts w:ascii="Times New Roman" w:eastAsiaTheme="minorEastAsia" w:hAnsi="Times New Roman" w:cs="Times New Roman"/>
          <w:color w:val="000000" w:themeColor="text1"/>
        </w:rPr>
        <w:t xml:space="preserve"> results via LIA </w:t>
      </w:r>
      <w:r w:rsidR="00A97B6C">
        <w:rPr>
          <w:rFonts w:ascii="Times New Roman" w:eastAsiaTheme="minorEastAsia" w:hAnsi="Times New Roman" w:cs="Times New Roman"/>
          <w:color w:val="000000" w:themeColor="text1"/>
        </w:rPr>
        <w:t>has been</w:t>
      </w:r>
      <w:r w:rsidR="00A97B6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244DFD" w:rsidRPr="008C6DEF">
        <w:rPr>
          <w:rFonts w:ascii="Times New Roman" w:eastAsiaTheme="minorEastAsia" w:hAnsi="Times New Roman" w:cs="Times New Roman"/>
          <w:color w:val="000000" w:themeColor="text1"/>
        </w:rPr>
        <w:t xml:space="preserve">covered </w:t>
      </w:r>
      <w:r w:rsidR="00A97B6C">
        <w:rPr>
          <w:rFonts w:ascii="Times New Roman" w:eastAsiaTheme="minorEastAsia" w:hAnsi="Times New Roman" w:cs="Times New Roman"/>
          <w:color w:val="000000" w:themeColor="text1"/>
        </w:rPr>
        <w:t>from</w:t>
      </w:r>
      <w:r w:rsidR="00A97B6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0E5EDE" w:rsidRPr="008C6DEF">
        <w:rPr>
          <w:rFonts w:ascii="Times New Roman" w:eastAsiaTheme="minorEastAsia" w:hAnsi="Times New Roman" w:cs="Times New Roman"/>
          <w:color w:val="000000" w:themeColor="text1"/>
        </w:rPr>
        <w:t>April 2018.</w:t>
      </w:r>
      <w:r w:rsidR="007837E3" w:rsidRPr="008C6DEF">
        <w:rPr>
          <w:rFonts w:ascii="Times New Roman" w:eastAsiaTheme="minorEastAsia" w:hAnsi="Times New Roman" w:cs="Times New Roman"/>
          <w:color w:val="000000" w:themeColor="text1"/>
        </w:rPr>
        <w:t xml:space="preserve"> Subsequently, </w:t>
      </w:r>
      <w:r w:rsidR="00A55137" w:rsidRPr="008C6DEF">
        <w:rPr>
          <w:rFonts w:ascii="Times New Roman" w:eastAsiaTheme="minorEastAsia" w:hAnsi="Times New Roman" w:cs="Times New Roman"/>
          <w:color w:val="000000" w:themeColor="text1"/>
        </w:rPr>
        <w:t xml:space="preserve">sales and </w:t>
      </w:r>
      <w:r w:rsidR="007837E3" w:rsidRPr="008C6DEF">
        <w:rPr>
          <w:rFonts w:ascii="Times New Roman" w:eastAsiaTheme="minorEastAsia" w:hAnsi="Times New Roman" w:cs="Times New Roman"/>
          <w:color w:val="000000" w:themeColor="text1"/>
        </w:rPr>
        <w:t xml:space="preserve">marketing for the WB </w:t>
      </w:r>
      <w:r w:rsidR="00665677" w:rsidRPr="008C6DEF">
        <w:rPr>
          <w:rFonts w:ascii="Times New Roman" w:eastAsiaTheme="minorEastAsia" w:hAnsi="Times New Roman" w:cs="Times New Roman"/>
          <w:color w:val="000000" w:themeColor="text1"/>
        </w:rPr>
        <w:t xml:space="preserve">kit </w:t>
      </w:r>
      <w:r w:rsidR="00A30EAE">
        <w:rPr>
          <w:rFonts w:ascii="Times New Roman" w:eastAsiaTheme="minorEastAsia" w:hAnsi="Times New Roman" w:cs="Times New Roman"/>
          <w:color w:val="000000" w:themeColor="text1"/>
        </w:rPr>
        <w:t xml:space="preserve">in Japan </w:t>
      </w:r>
      <w:r w:rsidR="0050361C" w:rsidRPr="008C6DEF">
        <w:rPr>
          <w:rFonts w:ascii="Times New Roman" w:eastAsiaTheme="minorEastAsia" w:hAnsi="Times New Roman" w:cs="Times New Roman"/>
          <w:color w:val="000000" w:themeColor="text1"/>
        </w:rPr>
        <w:t>were</w:t>
      </w:r>
      <w:r w:rsidR="007837E3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4E2EB9" w:rsidRPr="008C6DEF">
        <w:rPr>
          <w:rFonts w:ascii="Times New Roman" w:eastAsiaTheme="minorEastAsia" w:hAnsi="Times New Roman" w:cs="Times New Roman"/>
          <w:color w:val="000000" w:themeColor="text1"/>
        </w:rPr>
        <w:t>discontinued</w:t>
      </w:r>
      <w:r w:rsidR="007837E3" w:rsidRPr="008C6DEF">
        <w:rPr>
          <w:rFonts w:ascii="Times New Roman" w:eastAsiaTheme="minorEastAsia" w:hAnsi="Times New Roman" w:cs="Times New Roman"/>
          <w:color w:val="000000" w:themeColor="text1"/>
        </w:rPr>
        <w:t xml:space="preserve"> in March 2019.</w:t>
      </w:r>
    </w:p>
    <w:p w14:paraId="7B31FCF1" w14:textId="77777777" w:rsidR="0066553F" w:rsidRPr="008C6DEF" w:rsidRDefault="0066553F" w:rsidP="005B596E">
      <w:pPr>
        <w:autoSpaceDE w:val="0"/>
        <w:autoSpaceDN w:val="0"/>
        <w:spacing w:line="220" w:lineRule="exact"/>
        <w:ind w:leftChars="300" w:left="720" w:rightChars="115" w:right="276"/>
        <w:contextualSpacing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73A5C128" w14:textId="790B42FA" w:rsidR="002D47F9" w:rsidRPr="008C6DEF" w:rsidRDefault="00665677" w:rsidP="00493AC9">
      <w:pPr>
        <w:autoSpaceDE w:val="0"/>
        <w:autoSpaceDN w:val="0"/>
        <w:spacing w:line="220" w:lineRule="exact"/>
        <w:ind w:leftChars="225" w:left="540" w:rightChars="233" w:right="559"/>
        <w:jc w:val="both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  <w:r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Footnote </w:t>
      </w:r>
      <w:r w:rsidR="000433FB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1</w:t>
      </w:r>
      <w:r w:rsidR="004E2EB9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="009523EF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Method for detecting specific antibodies reacting with antigens through enzymatic reactions using a solid-phase membrane on which HTLV-1 and HTLV-2 recombinant antigens or synthetic peptide antigens are immobilized</w:t>
      </w:r>
    </w:p>
    <w:p w14:paraId="6823EBB1" w14:textId="6694CA8F" w:rsidR="00D7255A" w:rsidRPr="008C6DEF" w:rsidRDefault="0054571F" w:rsidP="005B596E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lastRenderedPageBreak/>
        <w:t xml:space="preserve">Thus, the </w:t>
      </w:r>
      <w:r w:rsidR="00B954A9" w:rsidRPr="008C6DEF">
        <w:rPr>
          <w:rFonts w:ascii="Times New Roman" w:eastAsiaTheme="minorEastAsia" w:hAnsi="Times New Roman" w:cs="Times New Roman"/>
          <w:color w:val="000000" w:themeColor="text1"/>
        </w:rPr>
        <w:t>same research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group decided to publish new recommended laboratory</w:t>
      </w:r>
      <w:r w:rsidR="003976B3" w:rsidRPr="008C6DEF">
        <w:rPr>
          <w:rFonts w:ascii="Times New Roman" w:eastAsiaTheme="minorEastAsia" w:hAnsi="Times New Roman" w:cs="Times New Roman"/>
          <w:color w:val="000000" w:themeColor="text1"/>
        </w:rPr>
        <w:t xml:space="preserve"> testing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procedures as</w:t>
      </w:r>
      <w:r w:rsidR="0096724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4E2EB9" w:rsidRPr="008C6DEF">
        <w:rPr>
          <w:rFonts w:ascii="Times New Roman" w:eastAsiaTheme="minorEastAsia" w:hAnsi="Times New Roman" w:cs="Times New Roman"/>
          <w:color w:val="000000" w:themeColor="text1"/>
        </w:rPr>
        <w:t>“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diagnostic </w:t>
      </w:r>
      <w:r w:rsidR="00A30EAE">
        <w:rPr>
          <w:rFonts w:ascii="Times New Roman" w:eastAsiaTheme="minorEastAsia" w:hAnsi="Times New Roman" w:cs="Times New Roman"/>
          <w:color w:val="000000" w:themeColor="text1"/>
        </w:rPr>
        <w:t>guideline</w:t>
      </w:r>
      <w:r w:rsidR="00CE2D7D">
        <w:rPr>
          <w:rFonts w:ascii="Times New Roman" w:eastAsiaTheme="minorEastAsia" w:hAnsi="Times New Roman" w:cs="Times New Roman"/>
          <w:color w:val="000000" w:themeColor="text1"/>
        </w:rPr>
        <w:t>s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for HTLV-1 infection</w:t>
      </w:r>
      <w:r w:rsidR="004E2EB9" w:rsidRPr="008C6DEF">
        <w:rPr>
          <w:rFonts w:ascii="Times New Roman" w:eastAsiaTheme="minorEastAsia" w:hAnsi="Times New Roman" w:cs="Times New Roman"/>
          <w:color w:val="000000" w:themeColor="text1"/>
        </w:rPr>
        <w:t>”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based on current medical knowledge to ensure that </w:t>
      </w:r>
      <w:r w:rsidR="00813506" w:rsidRPr="008C6DEF">
        <w:rPr>
          <w:rFonts w:ascii="Times New Roman" w:eastAsiaTheme="minorEastAsia" w:hAnsi="Times New Roman" w:cs="Times New Roman"/>
          <w:color w:val="000000" w:themeColor="text1"/>
        </w:rPr>
        <w:t xml:space="preserve">guidance on </w:t>
      </w:r>
      <w:r w:rsidR="004E2EB9" w:rsidRPr="008C6DEF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r w:rsidR="00A30EAE" w:rsidRPr="008C6DEF">
        <w:rPr>
          <w:rFonts w:ascii="Times New Roman" w:eastAsiaTheme="minorEastAsia" w:hAnsi="Times New Roman" w:cs="Times New Roman"/>
          <w:color w:val="000000" w:themeColor="text1"/>
        </w:rPr>
        <w:t xml:space="preserve">accurate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diagnos</w:t>
      </w:r>
      <w:r w:rsidR="004E2EB9" w:rsidRPr="008C6DEF">
        <w:rPr>
          <w:rFonts w:ascii="Times New Roman" w:eastAsiaTheme="minorEastAsia" w:hAnsi="Times New Roman" w:cs="Times New Roman"/>
          <w:color w:val="000000" w:themeColor="text1"/>
        </w:rPr>
        <w:t>i</w:t>
      </w:r>
      <w:r w:rsidR="00813506" w:rsidRPr="008C6DEF">
        <w:rPr>
          <w:rFonts w:ascii="Times New Roman" w:eastAsiaTheme="minorEastAsia" w:hAnsi="Times New Roman" w:cs="Times New Roman"/>
          <w:color w:val="000000" w:themeColor="text1"/>
        </w:rPr>
        <w:t>s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4E2EB9" w:rsidRPr="008C6DEF">
        <w:rPr>
          <w:rFonts w:ascii="Times New Roman" w:eastAsiaTheme="minorEastAsia" w:hAnsi="Times New Roman" w:cs="Times New Roman"/>
          <w:color w:val="000000" w:themeColor="text1"/>
        </w:rPr>
        <w:t xml:space="preserve">of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HTLV-1 infection using </w:t>
      </w:r>
      <w:r w:rsidR="006C5C0E">
        <w:rPr>
          <w:rFonts w:ascii="Times New Roman" w:eastAsiaTheme="minorEastAsia" w:hAnsi="Times New Roman" w:cs="Times New Roman"/>
          <w:color w:val="000000" w:themeColor="text1"/>
        </w:rPr>
        <w:t>latest</w:t>
      </w:r>
      <w:r w:rsidR="006C5C0E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laboratory </w:t>
      </w:r>
      <w:r w:rsidR="003976B3" w:rsidRPr="008C6DEF">
        <w:rPr>
          <w:rFonts w:ascii="Times New Roman" w:eastAsiaTheme="minorEastAsia" w:hAnsi="Times New Roman" w:cs="Times New Roman"/>
          <w:color w:val="000000" w:themeColor="text1"/>
        </w:rPr>
        <w:t xml:space="preserve">testing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methods is widely disseminated </w:t>
      </w:r>
      <w:r w:rsidR="00813506" w:rsidRPr="008C6DEF">
        <w:rPr>
          <w:rFonts w:ascii="Times New Roman" w:eastAsiaTheme="minorEastAsia" w:hAnsi="Times New Roman" w:cs="Times New Roman"/>
          <w:color w:val="000000" w:themeColor="text1"/>
        </w:rPr>
        <w:t>at an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early stage, </w:t>
      </w:r>
      <w:r w:rsidR="00477610" w:rsidRPr="008C6DEF">
        <w:rPr>
          <w:rFonts w:ascii="Times New Roman" w:eastAsiaTheme="minorEastAsia" w:hAnsi="Times New Roman" w:cs="Times New Roman"/>
          <w:color w:val="000000" w:themeColor="text1"/>
        </w:rPr>
        <w:t xml:space="preserve">including guidance on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using the LIA method as the only confirmatory test to replace the WB </w:t>
      </w:r>
      <w:r w:rsidR="00C55677" w:rsidRPr="008C6DEF">
        <w:rPr>
          <w:rFonts w:ascii="Times New Roman" w:eastAsiaTheme="minorEastAsia" w:hAnsi="Times New Roman" w:cs="Times New Roman"/>
          <w:color w:val="000000" w:themeColor="text1"/>
        </w:rPr>
        <w:t>test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and adding </w:t>
      </w:r>
      <w:r w:rsidR="003976B3" w:rsidRPr="008C6DEF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HTLV-1 nucleic acid detection (PCR) method.</w:t>
      </w:r>
    </w:p>
    <w:p w14:paraId="4515E700" w14:textId="7A8EA4C6" w:rsidR="00D7255A" w:rsidRPr="008C6DEF" w:rsidRDefault="00352D2A" w:rsidP="005B596E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>These diagnostic guidelines are based on information as of November 2019.</w:t>
      </w:r>
    </w:p>
    <w:p w14:paraId="3B767B43" w14:textId="77777777" w:rsidR="0066553F" w:rsidRPr="008C6DEF" w:rsidRDefault="0066553F" w:rsidP="005B596E">
      <w:pPr>
        <w:autoSpaceDE w:val="0"/>
        <w:autoSpaceDN w:val="0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744BD4F2" w14:textId="1D45647D" w:rsidR="00D7255A" w:rsidRPr="008C6DEF" w:rsidRDefault="00384C5F" w:rsidP="005B596E">
      <w:pPr>
        <w:pStyle w:val="ae"/>
        <w:numPr>
          <w:ilvl w:val="0"/>
          <w:numId w:val="3"/>
        </w:numPr>
        <w:autoSpaceDE w:val="0"/>
        <w:autoSpaceDN w:val="0"/>
        <w:spacing w:afterLines="50" w:after="200"/>
        <w:ind w:leftChars="0"/>
        <w:rPr>
          <w:rFonts w:ascii="Times New Roman" w:hAnsi="Times New Roman" w:cs="Times New Roman"/>
          <w:b/>
          <w:color w:val="000000" w:themeColor="text1"/>
        </w:rPr>
      </w:pPr>
      <w:r w:rsidRPr="008C6DEF">
        <w:rPr>
          <w:rFonts w:ascii="Times New Roman" w:hAnsi="Times New Roman" w:cs="Times New Roman"/>
          <w:b/>
          <w:color w:val="000000" w:themeColor="text1"/>
        </w:rPr>
        <w:t>Approach toward</w:t>
      </w:r>
      <w:r w:rsidR="0035448F" w:rsidRPr="008C6DE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8C6DEF">
        <w:rPr>
          <w:rFonts w:ascii="Times New Roman" w:hAnsi="Times New Roman" w:cs="Times New Roman"/>
          <w:b/>
          <w:color w:val="000000" w:themeColor="text1"/>
        </w:rPr>
        <w:t>setting g</w:t>
      </w:r>
      <w:r w:rsidR="0035448F" w:rsidRPr="008C6DEF">
        <w:rPr>
          <w:rFonts w:ascii="Times New Roman" w:hAnsi="Times New Roman" w:cs="Times New Roman"/>
          <w:b/>
          <w:color w:val="000000" w:themeColor="text1"/>
        </w:rPr>
        <w:t>uideline</w:t>
      </w:r>
      <w:r w:rsidRPr="008C6DEF">
        <w:rPr>
          <w:rFonts w:ascii="Times New Roman" w:hAnsi="Times New Roman" w:cs="Times New Roman"/>
          <w:b/>
          <w:color w:val="000000" w:themeColor="text1"/>
        </w:rPr>
        <w:t>s</w:t>
      </w:r>
    </w:p>
    <w:p w14:paraId="4EE7AFF2" w14:textId="2B4286A4" w:rsidR="00A1509D" w:rsidRPr="008C6DEF" w:rsidRDefault="00B85A6F" w:rsidP="005B596E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With advances in HTLV-1 antibody testing, in addition to antibody testing by particle agglutination (PA) and </w:t>
      </w:r>
      <w:r w:rsidR="0032769C" w:rsidRPr="008C6DEF">
        <w:rPr>
          <w:rFonts w:ascii="Times New Roman" w:eastAsiaTheme="minorEastAsia" w:hAnsi="Times New Roman" w:cs="Times New Roman"/>
          <w:color w:val="000000" w:themeColor="text1"/>
        </w:rPr>
        <w:t>chemiluminescen</w:t>
      </w:r>
      <w:r w:rsidR="0032769C">
        <w:rPr>
          <w:rFonts w:ascii="Times New Roman" w:eastAsiaTheme="minorEastAsia" w:hAnsi="Times New Roman" w:cs="Times New Roman"/>
          <w:color w:val="000000" w:themeColor="text1"/>
        </w:rPr>
        <w:t>t</w:t>
      </w:r>
      <w:r w:rsidR="0032769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enzyme immunoassay (CLEIA) methods that have been previously recommended as methods for primary testing in </w:t>
      </w:r>
      <w:r w:rsidR="00E50453" w:rsidRPr="008C6DEF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Manual for Prevention of </w:t>
      </w:r>
      <w:r w:rsidR="00E50453" w:rsidRPr="008C6DEF">
        <w:rPr>
          <w:rFonts w:ascii="Times New Roman" w:eastAsiaTheme="minorEastAsia" w:hAnsi="Times New Roman" w:cs="Times New Roman"/>
          <w:color w:val="000000" w:themeColor="text1"/>
        </w:rPr>
        <w:t xml:space="preserve">HTLV-1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Mother-to-Child Transmission</w:t>
      </w:r>
      <w:r w:rsidR="00E50453" w:rsidRPr="008C6DEF">
        <w:rPr>
          <w:rFonts w:ascii="Times New Roman" w:eastAsiaTheme="minorEastAsia" w:hAnsi="Times New Roman" w:cs="Times New Roman"/>
          <w:color w:val="000000" w:themeColor="text1"/>
        </w:rPr>
        <w:t xml:space="preserve"> and Guidance on Health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(March 2011)</w:t>
      </w:r>
      <w:r w:rsidR="00AD4AEC" w:rsidRPr="008C6DEF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3</w:t>
      </w:r>
      <w:r w:rsidR="00C55677" w:rsidRPr="008C6DEF">
        <w:rPr>
          <w:rFonts w:ascii="Times New Roman" w:eastAsiaTheme="minorEastAsia" w:hAnsi="Times New Roman" w:cs="Times New Roman"/>
          <w:color w:val="000000" w:themeColor="text1"/>
        </w:rPr>
        <w:t>,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32769C" w:rsidRPr="008C6DEF">
        <w:rPr>
          <w:rFonts w:ascii="Times New Roman" w:eastAsiaTheme="minorEastAsia" w:hAnsi="Times New Roman" w:cs="Times New Roman"/>
          <w:color w:val="000000" w:themeColor="text1"/>
        </w:rPr>
        <w:t>chemiluminescen</w:t>
      </w:r>
      <w:r w:rsidR="0032769C">
        <w:rPr>
          <w:rFonts w:ascii="Times New Roman" w:eastAsiaTheme="minorEastAsia" w:hAnsi="Times New Roman" w:cs="Times New Roman"/>
          <w:color w:val="000000" w:themeColor="text1"/>
        </w:rPr>
        <w:t>t</w:t>
      </w:r>
      <w:r w:rsidR="0032769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immunoassay (CLIA) and </w:t>
      </w:r>
      <w:r w:rsidR="00C55677" w:rsidRPr="008C6DEF">
        <w:rPr>
          <w:rFonts w:ascii="Times New Roman" w:eastAsiaTheme="minorEastAsia" w:hAnsi="Times New Roman" w:cs="Times New Roman"/>
          <w:color w:val="000000" w:themeColor="text1"/>
        </w:rPr>
        <w:t xml:space="preserve">electrochemiluminescence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immunoassay (ECLIA) methods were found to </w:t>
      </w:r>
      <w:r w:rsidR="00C55677" w:rsidRPr="008C6DEF">
        <w:rPr>
          <w:rFonts w:ascii="Times New Roman" w:eastAsiaTheme="minorEastAsia" w:hAnsi="Times New Roman" w:cs="Times New Roman"/>
          <w:color w:val="000000" w:themeColor="text1"/>
        </w:rPr>
        <w:t>have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comparable test accuracy to conventional tests</w:t>
      </w:r>
      <w:r w:rsidR="00E50453" w:rsidRPr="008C6DEF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4-6</w:t>
      </w:r>
      <w:r w:rsidR="00E50453" w:rsidRPr="008C6DEF">
        <w:rPr>
          <w:rFonts w:ascii="Times New Roman" w:eastAsiaTheme="minorEastAsia" w:hAnsi="Times New Roman" w:cs="Times New Roman"/>
          <w:color w:val="000000" w:themeColor="text1"/>
        </w:rPr>
        <w:t>; thus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, the addition of CLIA and ECLIA methods is recommended.</w:t>
      </w:r>
    </w:p>
    <w:p w14:paraId="7EF9BC13" w14:textId="77777777" w:rsidR="00341443" w:rsidRPr="008C6DEF" w:rsidRDefault="00341443" w:rsidP="005B596E">
      <w:pPr>
        <w:autoSpaceDE w:val="0"/>
        <w:autoSpaceDN w:val="0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36AEE4D7" w14:textId="2CB21BC8" w:rsidR="00E442D2" w:rsidRPr="008C6DEF" w:rsidRDefault="00E50453" w:rsidP="005B596E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Moreover, when the Health, </w:t>
      </w:r>
      <w:proofErr w:type="spellStart"/>
      <w:r w:rsidRPr="008C6DEF">
        <w:rPr>
          <w:rFonts w:ascii="Times New Roman" w:eastAsiaTheme="minorEastAsia" w:hAnsi="Times New Roman" w:cs="Times New Roman"/>
          <w:color w:val="000000" w:themeColor="text1"/>
        </w:rPr>
        <w:t>Labour</w:t>
      </w:r>
      <w:proofErr w:type="spellEnd"/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and Welfare </w:t>
      </w:r>
      <w:r w:rsidR="00D97383" w:rsidRPr="008C6DEF">
        <w:rPr>
          <w:rFonts w:ascii="Times New Roman" w:eastAsiaTheme="minorEastAsia" w:hAnsi="Times New Roman" w:cs="Times New Roman"/>
          <w:color w:val="000000" w:themeColor="text1"/>
        </w:rPr>
        <w:t>Scien</w:t>
      </w:r>
      <w:r w:rsidR="00D97383">
        <w:rPr>
          <w:rFonts w:ascii="Times New Roman" w:eastAsiaTheme="minorEastAsia" w:hAnsi="Times New Roman" w:cs="Times New Roman"/>
          <w:color w:val="000000" w:themeColor="text1"/>
        </w:rPr>
        <w:t>ces</w:t>
      </w:r>
      <w:r w:rsidR="00D97383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Research Group additionally performed HTLV-1 nucleic acid detection (PCR) method</w:t>
      </w:r>
      <w:r w:rsidR="006D7231">
        <w:rPr>
          <w:rFonts w:ascii="Times New Roman" w:eastAsiaTheme="minorEastAsia" w:hAnsi="Times New Roman" w:cs="Times New Roman"/>
          <w:color w:val="000000" w:themeColor="text1"/>
        </w:rPr>
        <w:t>s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for </w:t>
      </w:r>
      <w:r w:rsidR="006D7231">
        <w:rPr>
          <w:rFonts w:ascii="Times New Roman" w:eastAsiaTheme="minorEastAsia" w:hAnsi="Times New Roman" w:cs="Times New Roman"/>
          <w:color w:val="000000" w:themeColor="text1"/>
        </w:rPr>
        <w:t>individual</w:t>
      </w:r>
      <w:r w:rsidR="006D7231" w:rsidRPr="008C6DEF">
        <w:rPr>
          <w:rFonts w:ascii="Times New Roman" w:eastAsiaTheme="minorEastAsia" w:hAnsi="Times New Roman" w:cs="Times New Roman"/>
          <w:color w:val="000000" w:themeColor="text1"/>
        </w:rPr>
        <w:t xml:space="preserve">s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with 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“</w:t>
      </w:r>
      <w:r w:rsidR="004838E6">
        <w:rPr>
          <w:rFonts w:ascii="Times New Roman" w:eastAsiaTheme="minorEastAsia" w:hAnsi="Times New Roman" w:cs="Times New Roman"/>
          <w:color w:val="000000" w:themeColor="text1"/>
        </w:rPr>
        <w:t>indeterminate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”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results </w:t>
      </w:r>
      <w:r w:rsidR="002F7D6E" w:rsidRPr="008C6DEF">
        <w:rPr>
          <w:rFonts w:ascii="Times New Roman" w:eastAsiaTheme="minorEastAsia" w:hAnsi="Times New Roman" w:cs="Times New Roman"/>
          <w:color w:val="000000" w:themeColor="text1"/>
        </w:rPr>
        <w:t>from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WB confirmatory tests</w:t>
      </w:r>
      <w:r w:rsidR="004B0778" w:rsidRPr="008C6DEF">
        <w:rPr>
          <w:rFonts w:ascii="Times New Roman" w:eastAsiaTheme="minorEastAsia" w:hAnsi="Times New Roman" w:cs="Times New Roman"/>
          <w:color w:val="000000" w:themeColor="text1"/>
        </w:rPr>
        <w:t>, which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have been regarded as an issue to date, HTLV-1 provirus was detected</w:t>
      </w:r>
      <w:r w:rsidR="00C55677" w:rsidRPr="008C6DEF">
        <w:rPr>
          <w:rFonts w:ascii="Times New Roman" w:eastAsiaTheme="minorEastAsia" w:hAnsi="Times New Roman" w:cs="Times New Roman"/>
          <w:color w:val="000000" w:themeColor="text1"/>
        </w:rPr>
        <w:t>,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and in infected individuals with low antibody titers, a definitive diagnosis </w:t>
      </w:r>
      <w:r w:rsidR="00712FE8" w:rsidRPr="008C6DEF">
        <w:rPr>
          <w:rFonts w:ascii="Times New Roman" w:eastAsiaTheme="minorEastAsia" w:hAnsi="Times New Roman" w:cs="Times New Roman"/>
          <w:color w:val="000000" w:themeColor="text1"/>
        </w:rPr>
        <w:t>using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the antibody detection system was difficult</w:t>
      </w:r>
      <w:r w:rsidR="00D27D5A" w:rsidRPr="008C6DEF">
        <w:rPr>
          <w:rFonts w:ascii="Times New Roman" w:eastAsiaTheme="minorEastAsia" w:hAnsi="Times New Roman" w:cs="Times New Roman"/>
          <w:color w:val="000000" w:themeColor="text1"/>
        </w:rPr>
        <w:t xml:space="preserve">;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it became clear that </w:t>
      </w:r>
      <w:r w:rsidR="00D27D5A" w:rsidRPr="008C6DEF">
        <w:rPr>
          <w:rFonts w:ascii="Times New Roman" w:eastAsiaTheme="minorEastAsia" w:hAnsi="Times New Roman" w:cs="Times New Roman"/>
          <w:color w:val="000000" w:themeColor="text1"/>
        </w:rPr>
        <w:t xml:space="preserve">use of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the HTLV-1 nucleic acid detection (PCR) method was effective</w:t>
      </w:r>
      <w:r w:rsidR="00AD4AEC" w:rsidRPr="008C6DEF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2</w:t>
      </w:r>
      <w:r w:rsidR="00841E74" w:rsidRPr="008C6DEF">
        <w:rPr>
          <w:rFonts w:ascii="Times New Roman" w:eastAsiaTheme="minorEastAsia" w:hAnsi="Times New Roman" w:cs="Times New Roman"/>
          <w:color w:val="000000" w:themeColor="text1"/>
        </w:rPr>
        <w:t>.</w:t>
      </w:r>
      <w:r w:rsidR="00B954A9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841E74" w:rsidRPr="008C6DEF">
        <w:rPr>
          <w:rFonts w:ascii="Times New Roman" w:eastAsiaTheme="minorEastAsia" w:hAnsi="Times New Roman" w:cs="Times New Roman"/>
          <w:color w:val="000000" w:themeColor="text1"/>
        </w:rPr>
        <w:t>Additionally</w:t>
      </w:r>
      <w:r w:rsidR="00B954A9" w:rsidRPr="008C6DEF">
        <w:rPr>
          <w:rFonts w:ascii="Times New Roman" w:eastAsiaTheme="minorEastAsia" w:hAnsi="Times New Roman" w:cs="Times New Roman"/>
          <w:color w:val="000000" w:themeColor="text1"/>
        </w:rPr>
        <w:t xml:space="preserve">, the same research group clarified that the </w:t>
      </w:r>
      <w:r w:rsidR="00B229CE" w:rsidRPr="008C6DEF">
        <w:rPr>
          <w:rFonts w:ascii="Times New Roman" w:eastAsiaTheme="minorEastAsia" w:hAnsi="Times New Roman" w:cs="Times New Roman"/>
          <w:color w:val="000000" w:themeColor="text1"/>
        </w:rPr>
        <w:t xml:space="preserve">rate of 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“</w:t>
      </w:r>
      <w:r w:rsidR="004838E6">
        <w:rPr>
          <w:rFonts w:ascii="Times New Roman" w:eastAsiaTheme="minorEastAsia" w:hAnsi="Times New Roman" w:cs="Times New Roman"/>
          <w:color w:val="000000" w:themeColor="text1"/>
        </w:rPr>
        <w:t>indeterminate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”</w:t>
      </w:r>
      <w:r w:rsidR="00B954A9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B229CE" w:rsidRPr="008C6DEF">
        <w:rPr>
          <w:rFonts w:ascii="Times New Roman" w:eastAsiaTheme="minorEastAsia" w:hAnsi="Times New Roman" w:cs="Times New Roman"/>
          <w:color w:val="000000" w:themeColor="text1"/>
        </w:rPr>
        <w:t>results</w:t>
      </w:r>
      <w:r w:rsidR="00B954A9" w:rsidRPr="008C6DEF">
        <w:rPr>
          <w:rFonts w:ascii="Times New Roman" w:eastAsiaTheme="minorEastAsia" w:hAnsi="Times New Roman" w:cs="Times New Roman"/>
          <w:color w:val="000000" w:themeColor="text1"/>
        </w:rPr>
        <w:t xml:space="preserve"> was greatly reduced using LIA as a </w:t>
      </w:r>
      <w:r w:rsidR="00841E74" w:rsidRPr="008C6DEF">
        <w:rPr>
          <w:rFonts w:ascii="Times New Roman" w:eastAsiaTheme="minorEastAsia" w:hAnsi="Times New Roman" w:cs="Times New Roman"/>
          <w:color w:val="000000" w:themeColor="text1"/>
        </w:rPr>
        <w:t xml:space="preserve">confirmatory </w:t>
      </w:r>
      <w:r w:rsidR="00B954A9" w:rsidRPr="008C6DEF">
        <w:rPr>
          <w:rFonts w:ascii="Times New Roman" w:eastAsiaTheme="minorEastAsia" w:hAnsi="Times New Roman" w:cs="Times New Roman"/>
          <w:color w:val="000000" w:themeColor="text1"/>
        </w:rPr>
        <w:t>test.</w:t>
      </w:r>
      <w:r w:rsidR="00685203" w:rsidRPr="008C6DEF">
        <w:rPr>
          <w:rFonts w:ascii="Times New Roman" w:eastAsiaTheme="minorEastAsia" w:hAnsi="Times New Roman" w:cs="Times New Roman"/>
          <w:color w:val="000000" w:themeColor="text1"/>
        </w:rPr>
        <w:t xml:space="preserve"> Furthermore, there were </w:t>
      </w:r>
      <w:r w:rsidR="00B63CC0" w:rsidRPr="008C6DEF">
        <w:rPr>
          <w:rFonts w:ascii="Times New Roman" w:eastAsiaTheme="minorEastAsia" w:hAnsi="Times New Roman" w:cs="Times New Roman"/>
          <w:color w:val="000000" w:themeColor="text1"/>
        </w:rPr>
        <w:t>instances of</w:t>
      </w:r>
      <w:r w:rsidR="00685203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AD4AEC">
        <w:rPr>
          <w:rFonts w:ascii="Times New Roman" w:eastAsiaTheme="minorEastAsia" w:hAnsi="Times New Roman" w:cs="Times New Roman"/>
          <w:color w:val="000000" w:themeColor="text1"/>
        </w:rPr>
        <w:t>reac</w:t>
      </w:r>
      <w:r w:rsidR="00AD4AEC" w:rsidRPr="008C6DEF">
        <w:rPr>
          <w:rFonts w:ascii="Times New Roman" w:eastAsiaTheme="minorEastAsia" w:hAnsi="Times New Roman" w:cs="Times New Roman"/>
          <w:color w:val="000000" w:themeColor="text1"/>
        </w:rPr>
        <w:t xml:space="preserve">tive </w:t>
      </w:r>
      <w:r w:rsidR="00685203" w:rsidRPr="008C6DEF">
        <w:rPr>
          <w:rFonts w:ascii="Times New Roman" w:eastAsiaTheme="minorEastAsia" w:hAnsi="Times New Roman" w:cs="Times New Roman"/>
          <w:color w:val="000000" w:themeColor="text1"/>
        </w:rPr>
        <w:t>result</w:t>
      </w:r>
      <w:r w:rsidR="00B63CC0" w:rsidRPr="008C6DEF">
        <w:rPr>
          <w:rFonts w:ascii="Times New Roman" w:eastAsiaTheme="minorEastAsia" w:hAnsi="Times New Roman" w:cs="Times New Roman"/>
          <w:color w:val="000000" w:themeColor="text1"/>
        </w:rPr>
        <w:t>s</w:t>
      </w:r>
      <w:r w:rsidR="00685203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B63CC0" w:rsidRPr="008C6DEF">
        <w:rPr>
          <w:rFonts w:ascii="Times New Roman" w:eastAsiaTheme="minorEastAsia" w:hAnsi="Times New Roman" w:cs="Times New Roman"/>
          <w:color w:val="000000" w:themeColor="text1"/>
        </w:rPr>
        <w:t>in</w:t>
      </w:r>
      <w:r w:rsidR="00685203" w:rsidRPr="008C6DEF">
        <w:rPr>
          <w:rFonts w:ascii="Times New Roman" w:eastAsiaTheme="minorEastAsia" w:hAnsi="Times New Roman" w:cs="Times New Roman"/>
          <w:color w:val="000000" w:themeColor="text1"/>
        </w:rPr>
        <w:t xml:space="preserve"> primary test</w:t>
      </w:r>
      <w:r w:rsidR="00B63CC0" w:rsidRPr="008C6DEF">
        <w:rPr>
          <w:rFonts w:ascii="Times New Roman" w:eastAsiaTheme="minorEastAsia" w:hAnsi="Times New Roman" w:cs="Times New Roman"/>
          <w:color w:val="000000" w:themeColor="text1"/>
        </w:rPr>
        <w:t>s</w:t>
      </w:r>
      <w:r w:rsidR="00685203" w:rsidRPr="008C6DEF">
        <w:rPr>
          <w:rFonts w:ascii="Times New Roman" w:eastAsiaTheme="minorEastAsia" w:hAnsi="Times New Roman" w:cs="Times New Roman"/>
          <w:color w:val="000000" w:themeColor="text1"/>
        </w:rPr>
        <w:t xml:space="preserve"> but negative result</w:t>
      </w:r>
      <w:r w:rsidR="00B63CC0" w:rsidRPr="008C6DEF">
        <w:rPr>
          <w:rFonts w:ascii="Times New Roman" w:eastAsiaTheme="minorEastAsia" w:hAnsi="Times New Roman" w:cs="Times New Roman"/>
          <w:color w:val="000000" w:themeColor="text1"/>
        </w:rPr>
        <w:t>s</w:t>
      </w:r>
      <w:r w:rsidR="00685203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B63CC0" w:rsidRPr="008C6DEF">
        <w:rPr>
          <w:rFonts w:ascii="Times New Roman" w:eastAsiaTheme="minorEastAsia" w:hAnsi="Times New Roman" w:cs="Times New Roman"/>
          <w:color w:val="000000" w:themeColor="text1"/>
        </w:rPr>
        <w:t>in</w:t>
      </w:r>
      <w:r w:rsidR="00685203" w:rsidRPr="008C6DEF">
        <w:rPr>
          <w:rFonts w:ascii="Times New Roman" w:eastAsiaTheme="minorEastAsia" w:hAnsi="Times New Roman" w:cs="Times New Roman"/>
          <w:color w:val="000000" w:themeColor="text1"/>
        </w:rPr>
        <w:t xml:space="preserve"> confirmatory test</w:t>
      </w:r>
      <w:r w:rsidR="00B63CC0" w:rsidRPr="008C6DEF">
        <w:rPr>
          <w:rFonts w:ascii="Times New Roman" w:eastAsiaTheme="minorEastAsia" w:hAnsi="Times New Roman" w:cs="Times New Roman"/>
          <w:color w:val="000000" w:themeColor="text1"/>
        </w:rPr>
        <w:t>s</w:t>
      </w:r>
      <w:r w:rsidR="00685203" w:rsidRPr="008C6DEF">
        <w:rPr>
          <w:rFonts w:ascii="Times New Roman" w:eastAsiaTheme="minorEastAsia" w:hAnsi="Times New Roman" w:cs="Times New Roman"/>
          <w:color w:val="000000" w:themeColor="text1"/>
        </w:rPr>
        <w:t>, indicating the importance of the confirmatory test.</w:t>
      </w:r>
    </w:p>
    <w:p w14:paraId="52234476" w14:textId="77777777" w:rsidR="00E442D2" w:rsidRPr="008C6DEF" w:rsidRDefault="00E442D2" w:rsidP="005B596E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34368345" w14:textId="47E09236" w:rsidR="00996B26" w:rsidRPr="008C6DEF" w:rsidRDefault="00FE7700" w:rsidP="00685203">
      <w:pPr>
        <w:autoSpaceDE w:val="0"/>
        <w:autoSpaceDN w:val="0"/>
        <w:ind w:firstLineChars="100" w:firstLine="240"/>
        <w:jc w:val="both"/>
        <w:rPr>
          <w:rFonts w:ascii="Times New Roman" w:eastAsia="ＭＳ ゴシック" w:hAnsi="Times New Roman" w:cs="Times New Roman"/>
          <w:b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Based on the aforementioned findings, </w:t>
      </w:r>
      <w:r w:rsidR="00D27D5A" w:rsidRPr="008C6DEF">
        <w:rPr>
          <w:rFonts w:ascii="Times New Roman" w:eastAsiaTheme="minorEastAsia" w:hAnsi="Times New Roman" w:cs="Times New Roman"/>
          <w:color w:val="000000" w:themeColor="text1"/>
        </w:rPr>
        <w:t xml:space="preserve">for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this diagnosis</w:t>
      </w:r>
      <w:r w:rsidR="00D27D5A" w:rsidRPr="008C6DEF">
        <w:rPr>
          <w:rFonts w:ascii="Times New Roman" w:eastAsiaTheme="minorEastAsia" w:hAnsi="Times New Roman" w:cs="Times New Roman"/>
          <w:color w:val="000000" w:themeColor="text1"/>
        </w:rPr>
        <w:t>, it is recommended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D27D5A" w:rsidRPr="008C6DEF">
        <w:rPr>
          <w:rFonts w:ascii="Times New Roman" w:eastAsiaTheme="minorEastAsia" w:hAnsi="Times New Roman" w:cs="Times New Roman"/>
          <w:color w:val="000000" w:themeColor="text1"/>
        </w:rPr>
        <w:t xml:space="preserve">that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a confirmatory LIA </w:t>
      </w:r>
      <w:r w:rsidR="000E327D" w:rsidRPr="008C6DEF">
        <w:rPr>
          <w:rFonts w:ascii="Times New Roman" w:eastAsiaTheme="minorEastAsia" w:hAnsi="Times New Roman" w:cs="Times New Roman"/>
          <w:color w:val="000000" w:themeColor="text1"/>
        </w:rPr>
        <w:t xml:space="preserve">is </w:t>
      </w:r>
      <w:r w:rsidR="00D27D5A" w:rsidRPr="008C6DEF">
        <w:rPr>
          <w:rFonts w:ascii="Times New Roman" w:eastAsiaTheme="minorEastAsia" w:hAnsi="Times New Roman" w:cs="Times New Roman"/>
          <w:color w:val="000000" w:themeColor="text1"/>
        </w:rPr>
        <w:t xml:space="preserve">performed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whenever a primary test is </w:t>
      </w:r>
      <w:r w:rsidR="009A1FE0">
        <w:rPr>
          <w:rFonts w:ascii="Times New Roman" w:eastAsiaTheme="minorEastAsia" w:hAnsi="Times New Roman" w:cs="Times New Roman"/>
          <w:color w:val="000000" w:themeColor="text1"/>
        </w:rPr>
        <w:t>reac</w:t>
      </w:r>
      <w:r w:rsidR="009A1FE0" w:rsidRPr="008C6DEF">
        <w:rPr>
          <w:rFonts w:ascii="Times New Roman" w:eastAsiaTheme="minorEastAsia" w:hAnsi="Times New Roman" w:cs="Times New Roman"/>
          <w:color w:val="000000" w:themeColor="text1"/>
        </w:rPr>
        <w:t xml:space="preserve">tive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and an HTLV-1 nucleic acid detection (PCR) </w:t>
      </w:r>
      <w:r w:rsidR="007F1132">
        <w:rPr>
          <w:rFonts w:ascii="Times New Roman" w:eastAsiaTheme="minorEastAsia" w:hAnsi="Times New Roman" w:cs="Times New Roman"/>
          <w:color w:val="000000" w:themeColor="text1"/>
        </w:rPr>
        <w:t>method</w:t>
      </w:r>
      <w:r w:rsidR="007F1132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0E327D" w:rsidRPr="008C6DEF">
        <w:rPr>
          <w:rFonts w:ascii="Times New Roman" w:eastAsiaTheme="minorEastAsia" w:hAnsi="Times New Roman" w:cs="Times New Roman"/>
          <w:color w:val="000000" w:themeColor="text1"/>
        </w:rPr>
        <w:t xml:space="preserve">is </w:t>
      </w:r>
      <w:r w:rsidR="00D27D5A" w:rsidRPr="008C6DEF">
        <w:rPr>
          <w:rFonts w:ascii="Times New Roman" w:eastAsiaTheme="minorEastAsia" w:hAnsi="Times New Roman" w:cs="Times New Roman"/>
          <w:color w:val="000000" w:themeColor="text1"/>
        </w:rPr>
        <w:t xml:space="preserve">performed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if 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“</w:t>
      </w:r>
      <w:r w:rsidR="004838E6">
        <w:rPr>
          <w:rFonts w:ascii="Times New Roman" w:eastAsiaTheme="minorEastAsia" w:hAnsi="Times New Roman" w:cs="Times New Roman"/>
          <w:color w:val="000000" w:themeColor="text1"/>
        </w:rPr>
        <w:t>indeterminate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”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results are obtained from confirmatory tests.</w:t>
      </w:r>
      <w:r w:rsidR="00996B26" w:rsidRPr="008C6DEF">
        <w:rPr>
          <w:rFonts w:ascii="Times New Roman" w:eastAsia="ＭＳ ゴシック" w:hAnsi="Times New Roman" w:cs="Times New Roman"/>
          <w:b/>
          <w:color w:val="000000" w:themeColor="text1"/>
        </w:rPr>
        <w:br w:type="page"/>
      </w:r>
    </w:p>
    <w:p w14:paraId="63BF4743" w14:textId="5551B7A6" w:rsidR="00D7255A" w:rsidRPr="008C6DEF" w:rsidRDefault="00CA6A7C" w:rsidP="005B596E">
      <w:pPr>
        <w:pStyle w:val="ae"/>
        <w:numPr>
          <w:ilvl w:val="0"/>
          <w:numId w:val="3"/>
        </w:numPr>
        <w:autoSpaceDE w:val="0"/>
        <w:autoSpaceDN w:val="0"/>
        <w:spacing w:afterLines="50" w:after="200"/>
        <w:ind w:leftChars="0"/>
        <w:rPr>
          <w:rFonts w:ascii="Times New Roman" w:hAnsi="Times New Roman" w:cs="Times New Roman"/>
          <w:b/>
          <w:color w:val="000000" w:themeColor="text1"/>
        </w:rPr>
      </w:pPr>
      <w:r w:rsidRPr="008C6DEF">
        <w:rPr>
          <w:rFonts w:ascii="Times New Roman" w:hAnsi="Times New Roman" w:cs="Times New Roman"/>
          <w:b/>
          <w:color w:val="000000" w:themeColor="text1"/>
        </w:rPr>
        <w:lastRenderedPageBreak/>
        <w:t xml:space="preserve">Practical </w:t>
      </w:r>
      <w:r w:rsidR="00E91C2D" w:rsidRPr="008C6DEF">
        <w:rPr>
          <w:rFonts w:ascii="Times New Roman" w:hAnsi="Times New Roman" w:cs="Times New Roman"/>
          <w:b/>
          <w:color w:val="000000" w:themeColor="text1"/>
        </w:rPr>
        <w:t xml:space="preserve">diagnostic </w:t>
      </w:r>
      <w:r w:rsidRPr="008C6DEF">
        <w:rPr>
          <w:rFonts w:ascii="Times New Roman" w:hAnsi="Times New Roman" w:cs="Times New Roman"/>
          <w:b/>
          <w:color w:val="000000" w:themeColor="text1"/>
        </w:rPr>
        <w:t>methods</w:t>
      </w:r>
    </w:p>
    <w:p w14:paraId="3C1DCD73" w14:textId="023D568A" w:rsidR="00D7255A" w:rsidRPr="008C6DEF" w:rsidRDefault="004164CB" w:rsidP="004164CB">
      <w:pPr>
        <w:pStyle w:val="ae"/>
        <w:numPr>
          <w:ilvl w:val="0"/>
          <w:numId w:val="5"/>
        </w:numPr>
        <w:autoSpaceDE w:val="0"/>
        <w:autoSpaceDN w:val="0"/>
        <w:ind w:leftChars="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C6DEF">
        <w:rPr>
          <w:rFonts w:ascii="Times New Roman" w:hAnsi="Times New Roman" w:cs="Times New Roman"/>
          <w:b/>
          <w:color w:val="000000" w:themeColor="text1"/>
        </w:rPr>
        <w:t>Primary test</w:t>
      </w:r>
      <w:r w:rsidR="0063184D" w:rsidRPr="008C6DEF">
        <w:rPr>
          <w:rFonts w:ascii="Times New Roman" w:hAnsi="Times New Roman" w:cs="Times New Roman"/>
          <w:b/>
          <w:color w:val="000000" w:themeColor="text1"/>
        </w:rPr>
        <w:t>ing</w:t>
      </w:r>
    </w:p>
    <w:p w14:paraId="236426EF" w14:textId="53C01100" w:rsidR="00AD5B61" w:rsidRPr="008C6DEF" w:rsidRDefault="0063700B" w:rsidP="004164CB">
      <w:pPr>
        <w:pStyle w:val="ae"/>
        <w:numPr>
          <w:ilvl w:val="0"/>
          <w:numId w:val="6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 xml:space="preserve">This test is performed via medical consultation to determine </w:t>
      </w:r>
      <w:r w:rsidR="00E91C2D" w:rsidRPr="008C6DEF">
        <w:rPr>
          <w:rFonts w:ascii="Times New Roman" w:hAnsi="Times New Roman" w:cs="Times New Roman"/>
          <w:color w:val="000000" w:themeColor="text1"/>
        </w:rPr>
        <w:t xml:space="preserve">the presence of </w:t>
      </w:r>
      <w:r w:rsidRPr="008C6DEF">
        <w:rPr>
          <w:rFonts w:ascii="Times New Roman" w:hAnsi="Times New Roman" w:cs="Times New Roman"/>
          <w:color w:val="000000" w:themeColor="text1"/>
        </w:rPr>
        <w:t>HTLV-1 infection.</w:t>
      </w:r>
    </w:p>
    <w:p w14:paraId="2A9327E2" w14:textId="3AFF48DA" w:rsidR="00183C59" w:rsidRPr="008C6DEF" w:rsidRDefault="00F164B8" w:rsidP="004164CB">
      <w:pPr>
        <w:pStyle w:val="ae"/>
        <w:numPr>
          <w:ilvl w:val="0"/>
          <w:numId w:val="6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 xml:space="preserve">As a diagnostic test, it is crucial to select products with sufficiently high sensitivity based on the latest information </w:t>
      </w:r>
      <w:r w:rsidR="00E91C2D" w:rsidRPr="008C6DEF">
        <w:rPr>
          <w:rFonts w:ascii="Times New Roman" w:hAnsi="Times New Roman" w:cs="Times New Roman"/>
          <w:color w:val="000000" w:themeColor="text1"/>
        </w:rPr>
        <w:t xml:space="preserve">on </w:t>
      </w:r>
      <w:r w:rsidRPr="008C6DEF">
        <w:rPr>
          <w:rFonts w:ascii="Times New Roman" w:hAnsi="Times New Roman" w:cs="Times New Roman"/>
          <w:color w:val="000000" w:themeColor="text1"/>
        </w:rPr>
        <w:t>HTLV-1 primary testing methods.</w:t>
      </w:r>
    </w:p>
    <w:p w14:paraId="6A6DD693" w14:textId="3C63612B" w:rsidR="00183C59" w:rsidRPr="008C6DEF" w:rsidRDefault="00A011B0" w:rsidP="004164CB">
      <w:pPr>
        <w:pStyle w:val="ae"/>
        <w:numPr>
          <w:ilvl w:val="0"/>
          <w:numId w:val="6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In addition to the previously recommended PA and CLEIA methods, CLIA and ECLIA methods are recommended for primary testing.</w:t>
      </w:r>
    </w:p>
    <w:p w14:paraId="5D98D9FB" w14:textId="4B9392A6" w:rsidR="00C54564" w:rsidRPr="008C6DEF" w:rsidRDefault="00A011B0" w:rsidP="004164CB">
      <w:pPr>
        <w:pStyle w:val="ae"/>
        <w:numPr>
          <w:ilvl w:val="0"/>
          <w:numId w:val="6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The results of the primary testing and subsequent steps will be as follows</w:t>
      </w:r>
      <w:r w:rsidR="002F3A4D" w:rsidRPr="008C6DEF">
        <w:rPr>
          <w:rFonts w:ascii="Times New Roman" w:hAnsi="Times New Roman" w:cs="Times New Roman"/>
          <w:color w:val="000000" w:themeColor="text1"/>
        </w:rPr>
        <w:t>:</w:t>
      </w:r>
    </w:p>
    <w:p w14:paraId="689FB653" w14:textId="3129B1F2" w:rsidR="00C6686F" w:rsidRPr="008C6DEF" w:rsidRDefault="00524021" w:rsidP="004164CB">
      <w:pPr>
        <w:pStyle w:val="ae"/>
        <w:numPr>
          <w:ilvl w:val="1"/>
          <w:numId w:val="6"/>
        </w:numPr>
        <w:autoSpaceDE w:val="0"/>
        <w:autoSpaceDN w:val="0"/>
        <w:ind w:leftChars="0"/>
        <w:outlineLvl w:val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If a negative result is obtained</w:t>
      </w:r>
    </w:p>
    <w:p w14:paraId="385FAE8C" w14:textId="1FB40991" w:rsidR="0033645A" w:rsidRPr="008C6DEF" w:rsidRDefault="00524021" w:rsidP="004164CB">
      <w:pPr>
        <w:autoSpaceDE w:val="0"/>
        <w:autoSpaceDN w:val="0"/>
        <w:ind w:firstLine="8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At this point, </w:t>
      </w:r>
      <w:r w:rsidR="00231F98">
        <w:rPr>
          <w:rFonts w:ascii="Times New Roman" w:eastAsiaTheme="minorEastAsia" w:hAnsi="Times New Roman" w:cs="Times New Roman"/>
          <w:color w:val="000000" w:themeColor="text1"/>
        </w:rPr>
        <w:t xml:space="preserve">an </w:t>
      </w:r>
      <w:r w:rsidR="00825BD2" w:rsidRPr="008C6DEF">
        <w:rPr>
          <w:rFonts w:ascii="Times New Roman" w:eastAsiaTheme="minorEastAsia" w:hAnsi="Times New Roman" w:cs="Times New Roman"/>
          <w:color w:val="000000" w:themeColor="text1"/>
        </w:rPr>
        <w:t>“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uninfected (not infected)</w:t>
      </w:r>
      <w:r w:rsidR="00825BD2" w:rsidRPr="008C6DEF">
        <w:rPr>
          <w:rFonts w:ascii="Times New Roman" w:eastAsiaTheme="minorEastAsia" w:hAnsi="Times New Roman" w:cs="Times New Roman"/>
          <w:color w:val="000000" w:themeColor="text1"/>
        </w:rPr>
        <w:t>”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552AED" w:rsidRPr="008C6DEF">
        <w:rPr>
          <w:rFonts w:ascii="Times New Roman" w:eastAsiaTheme="minorEastAsia" w:hAnsi="Times New Roman" w:cs="Times New Roman"/>
          <w:color w:val="000000" w:themeColor="text1"/>
        </w:rPr>
        <w:t xml:space="preserve">diagnosis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is confirmed.</w:t>
      </w:r>
    </w:p>
    <w:p w14:paraId="3769B6E1" w14:textId="58DFC762" w:rsidR="00D7255A" w:rsidRPr="008C6DEF" w:rsidRDefault="00931808" w:rsidP="000B3A2F">
      <w:pPr>
        <w:pStyle w:val="ae"/>
        <w:numPr>
          <w:ilvl w:val="1"/>
          <w:numId w:val="6"/>
        </w:numPr>
        <w:autoSpaceDE w:val="0"/>
        <w:autoSpaceDN w:val="0"/>
        <w:ind w:leftChars="0"/>
        <w:outlineLvl w:val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 xml:space="preserve">If a </w:t>
      </w:r>
      <w:r w:rsidR="00F02692">
        <w:rPr>
          <w:rFonts w:ascii="Times New Roman" w:hAnsi="Times New Roman" w:cs="Times New Roman"/>
          <w:color w:val="000000" w:themeColor="text1"/>
        </w:rPr>
        <w:t>reac</w:t>
      </w:r>
      <w:r w:rsidR="00F02692" w:rsidRPr="008C6DEF">
        <w:rPr>
          <w:rFonts w:ascii="Times New Roman" w:hAnsi="Times New Roman" w:cs="Times New Roman"/>
          <w:color w:val="000000" w:themeColor="text1"/>
        </w:rPr>
        <w:t xml:space="preserve">tive </w:t>
      </w:r>
      <w:r w:rsidRPr="008C6DEF">
        <w:rPr>
          <w:rFonts w:ascii="Times New Roman" w:hAnsi="Times New Roman" w:cs="Times New Roman"/>
          <w:color w:val="000000" w:themeColor="text1"/>
        </w:rPr>
        <w:t>result is obtained</w:t>
      </w:r>
    </w:p>
    <w:p w14:paraId="6D99B592" w14:textId="5477B18E" w:rsidR="00D7255A" w:rsidRPr="008C6DEF" w:rsidRDefault="00931808" w:rsidP="004164CB">
      <w:pPr>
        <w:autoSpaceDE w:val="0"/>
        <w:autoSpaceDN w:val="0"/>
        <w:ind w:firstLine="8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Confirmatory testing should always be performed to </w:t>
      </w:r>
      <w:r w:rsidR="00825BD2" w:rsidRPr="008C6DEF">
        <w:rPr>
          <w:rFonts w:ascii="Times New Roman" w:eastAsiaTheme="minorEastAsia" w:hAnsi="Times New Roman" w:cs="Times New Roman"/>
          <w:color w:val="000000" w:themeColor="text1"/>
        </w:rPr>
        <w:t xml:space="preserve">verify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the results.</w:t>
      </w:r>
    </w:p>
    <w:p w14:paraId="500AA000" w14:textId="77777777" w:rsidR="002D47F9" w:rsidRPr="008C6DEF" w:rsidRDefault="002D47F9" w:rsidP="005B596E">
      <w:pPr>
        <w:autoSpaceDE w:val="0"/>
        <w:autoSpaceDN w:val="0"/>
        <w:jc w:val="both"/>
        <w:outlineLvl w:val="0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338CC37B" w14:textId="05215428" w:rsidR="00D7255A" w:rsidRPr="008C6DEF" w:rsidRDefault="00F81C3D" w:rsidP="004215F6">
      <w:pPr>
        <w:pStyle w:val="ae"/>
        <w:numPr>
          <w:ilvl w:val="0"/>
          <w:numId w:val="5"/>
        </w:numPr>
        <w:autoSpaceDE w:val="0"/>
        <w:autoSpaceDN w:val="0"/>
        <w:ind w:leftChars="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C6DEF">
        <w:rPr>
          <w:rFonts w:ascii="Times New Roman" w:hAnsi="Times New Roman" w:cs="Times New Roman"/>
          <w:b/>
          <w:color w:val="000000" w:themeColor="text1"/>
        </w:rPr>
        <w:t>Confirmatory testing</w:t>
      </w:r>
    </w:p>
    <w:p w14:paraId="3A341974" w14:textId="479186B8" w:rsidR="00C87856" w:rsidRPr="008C6DEF" w:rsidRDefault="00825BD2" w:rsidP="004215F6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In </w:t>
      </w:r>
      <w:r w:rsidR="002F05AC" w:rsidRPr="008C6DEF">
        <w:rPr>
          <w:rFonts w:ascii="Times New Roman" w:eastAsiaTheme="minorEastAsia" w:hAnsi="Times New Roman" w:cs="Times New Roman"/>
          <w:color w:val="000000" w:themeColor="text1"/>
        </w:rPr>
        <w:t xml:space="preserve">confirmatory testing,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it is recommended</w:t>
      </w:r>
      <w:r w:rsidR="002F05A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0E327D" w:rsidRPr="008C6DEF">
        <w:rPr>
          <w:rFonts w:ascii="Times New Roman" w:eastAsiaTheme="minorEastAsia" w:hAnsi="Times New Roman" w:cs="Times New Roman"/>
          <w:color w:val="000000" w:themeColor="text1"/>
        </w:rPr>
        <w:t xml:space="preserve">that </w:t>
      </w:r>
      <w:r w:rsidR="002F05AC" w:rsidRPr="008C6DEF">
        <w:rPr>
          <w:rFonts w:ascii="Times New Roman" w:eastAsiaTheme="minorEastAsia" w:hAnsi="Times New Roman" w:cs="Times New Roman"/>
          <w:color w:val="000000" w:themeColor="text1"/>
        </w:rPr>
        <w:t xml:space="preserve">HTLV-1 antibody testing with LIA </w:t>
      </w:r>
      <w:r w:rsidR="00D202CE" w:rsidRPr="008C6DEF">
        <w:rPr>
          <w:rFonts w:ascii="Times New Roman" w:eastAsiaTheme="minorEastAsia" w:hAnsi="Times New Roman" w:cs="Times New Roman"/>
          <w:color w:val="000000" w:themeColor="text1"/>
        </w:rPr>
        <w:t>is performed</w:t>
      </w:r>
      <w:r w:rsidR="00D202CE">
        <w:rPr>
          <w:rFonts w:ascii="Times New Roman" w:eastAsiaTheme="minorEastAsia" w:hAnsi="Times New Roman" w:cs="Times New Roman"/>
          <w:color w:val="000000" w:themeColor="text1"/>
        </w:rPr>
        <w:t>,</w:t>
      </w:r>
      <w:r w:rsidR="00D202CE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2F05AC" w:rsidRPr="008C6DEF">
        <w:rPr>
          <w:rFonts w:ascii="Times New Roman" w:eastAsiaTheme="minorEastAsia" w:hAnsi="Times New Roman" w:cs="Times New Roman"/>
          <w:color w:val="000000" w:themeColor="text1"/>
        </w:rPr>
        <w:t xml:space="preserve">and if </w:t>
      </w:r>
      <w:r w:rsidR="00B622DC" w:rsidRPr="008C6DEF">
        <w:rPr>
          <w:rFonts w:ascii="Times New Roman" w:eastAsiaTheme="minorEastAsia" w:hAnsi="Times New Roman" w:cs="Times New Roman"/>
          <w:color w:val="000000" w:themeColor="text1"/>
        </w:rPr>
        <w:t xml:space="preserve">a 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“</w:t>
      </w:r>
      <w:r w:rsidR="004838E6">
        <w:rPr>
          <w:rFonts w:ascii="Times New Roman" w:eastAsiaTheme="minorEastAsia" w:hAnsi="Times New Roman" w:cs="Times New Roman"/>
          <w:color w:val="000000" w:themeColor="text1"/>
        </w:rPr>
        <w:t>indeterminate</w:t>
      </w:r>
      <w:r w:rsidR="004F4FB1">
        <w:rPr>
          <w:rFonts w:ascii="Times New Roman" w:eastAsiaTheme="minorEastAsia" w:hAnsi="Times New Roman" w:cs="Times New Roman"/>
          <w:color w:val="000000" w:themeColor="text1"/>
        </w:rPr>
        <w:t>”</w:t>
      </w:r>
      <w:r w:rsidR="002F05AC" w:rsidRPr="008C6DEF">
        <w:rPr>
          <w:rFonts w:ascii="Times New Roman" w:eastAsiaTheme="minorEastAsia" w:hAnsi="Times New Roman" w:cs="Times New Roman"/>
          <w:color w:val="000000" w:themeColor="text1"/>
        </w:rPr>
        <w:t xml:space="preserve"> result </w:t>
      </w:r>
      <w:r w:rsidR="00B622DC" w:rsidRPr="008C6DEF">
        <w:rPr>
          <w:rFonts w:ascii="Times New Roman" w:eastAsiaTheme="minorEastAsia" w:hAnsi="Times New Roman" w:cs="Times New Roman"/>
          <w:color w:val="000000" w:themeColor="text1"/>
        </w:rPr>
        <w:t>is obtained</w:t>
      </w:r>
      <w:r w:rsidR="00FA747F" w:rsidRPr="008C6DEF">
        <w:rPr>
          <w:rFonts w:ascii="Times New Roman" w:eastAsiaTheme="minorEastAsia" w:hAnsi="Times New Roman" w:cs="Times New Roman"/>
          <w:color w:val="000000" w:themeColor="text1"/>
        </w:rPr>
        <w:t xml:space="preserve"> from LIA</w:t>
      </w:r>
      <w:r w:rsidR="00D202CE">
        <w:rPr>
          <w:rFonts w:ascii="Times New Roman" w:eastAsiaTheme="minorEastAsia" w:hAnsi="Times New Roman" w:cs="Times New Roman"/>
          <w:color w:val="000000" w:themeColor="text1"/>
        </w:rPr>
        <w:t>,</w:t>
      </w:r>
      <w:r w:rsidR="00D202CE" w:rsidRPr="00D202CE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9C5976">
        <w:rPr>
          <w:rFonts w:ascii="Times New Roman" w:eastAsiaTheme="minorEastAsia" w:hAnsi="Times New Roman" w:cs="Times New Roman"/>
          <w:color w:val="000000" w:themeColor="text1"/>
        </w:rPr>
        <w:t xml:space="preserve">an </w:t>
      </w:r>
      <w:r w:rsidR="00D202CE" w:rsidRPr="008C6DEF">
        <w:rPr>
          <w:rFonts w:ascii="Times New Roman" w:eastAsiaTheme="minorEastAsia" w:hAnsi="Times New Roman" w:cs="Times New Roman"/>
          <w:color w:val="000000" w:themeColor="text1"/>
        </w:rPr>
        <w:t>HTLV-1 nucleic acid detection (PCR) method is performed</w:t>
      </w:r>
      <w:r w:rsidR="0001532B" w:rsidRPr="008C6DEF">
        <w:rPr>
          <w:rFonts w:ascii="Times New Roman" w:eastAsiaTheme="minorEastAsia" w:hAnsi="Times New Roman" w:cs="Times New Roman"/>
          <w:color w:val="000000" w:themeColor="text1"/>
        </w:rPr>
        <w:t>. Testing and assessments should be performed according to the flowchart in the appendix.</w:t>
      </w:r>
    </w:p>
    <w:p w14:paraId="4BEF48BA" w14:textId="77777777" w:rsidR="00C54564" w:rsidRPr="008C6DEF" w:rsidRDefault="00C54564" w:rsidP="005B596E">
      <w:pPr>
        <w:autoSpaceDE w:val="0"/>
        <w:autoSpaceDN w:val="0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39773CC6" w14:textId="2A98B1B8" w:rsidR="00B05500" w:rsidRPr="008C6DEF" w:rsidRDefault="0062033F" w:rsidP="004215F6">
      <w:pPr>
        <w:pStyle w:val="ae"/>
        <w:numPr>
          <w:ilvl w:val="0"/>
          <w:numId w:val="8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 xml:space="preserve">If results </w:t>
      </w:r>
      <w:r w:rsidR="00675097">
        <w:rPr>
          <w:rFonts w:ascii="Times New Roman" w:hAnsi="Times New Roman" w:cs="Times New Roman"/>
          <w:color w:val="000000" w:themeColor="text1"/>
        </w:rPr>
        <w:t xml:space="preserve">for </w:t>
      </w:r>
      <w:r w:rsidR="00675097" w:rsidRPr="008C6DEF">
        <w:rPr>
          <w:rFonts w:ascii="Times New Roman" w:hAnsi="Times New Roman" w:cs="Times New Roman"/>
          <w:color w:val="000000" w:themeColor="text1"/>
        </w:rPr>
        <w:t xml:space="preserve">HTLV-1 </w:t>
      </w:r>
      <w:r w:rsidR="000A309F">
        <w:rPr>
          <w:rFonts w:ascii="Times New Roman" w:hAnsi="Times New Roman" w:cs="Times New Roman"/>
          <w:color w:val="000000" w:themeColor="text1"/>
        </w:rPr>
        <w:t>antibodies</w:t>
      </w:r>
      <w:r w:rsidRPr="008C6DEF">
        <w:rPr>
          <w:rFonts w:ascii="Times New Roman" w:hAnsi="Times New Roman" w:cs="Times New Roman"/>
          <w:color w:val="000000" w:themeColor="text1"/>
        </w:rPr>
        <w:t xml:space="preserve"> via </w:t>
      </w:r>
      <w:r w:rsidR="00C83A7D" w:rsidRPr="008C6DEF">
        <w:rPr>
          <w:rFonts w:ascii="Times New Roman" w:hAnsi="Times New Roman" w:cs="Times New Roman"/>
          <w:color w:val="000000" w:themeColor="text1"/>
        </w:rPr>
        <w:t>LIA</w:t>
      </w:r>
      <w:r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B5774B" w:rsidRPr="008C6DEF">
        <w:rPr>
          <w:rFonts w:ascii="Times New Roman" w:hAnsi="Times New Roman" w:cs="Times New Roman"/>
          <w:color w:val="000000" w:themeColor="text1"/>
        </w:rPr>
        <w:t>are</w:t>
      </w:r>
      <w:r w:rsidRPr="008C6DEF">
        <w:rPr>
          <w:rFonts w:ascii="Times New Roman" w:hAnsi="Times New Roman" w:cs="Times New Roman"/>
          <w:color w:val="000000" w:themeColor="text1"/>
        </w:rPr>
        <w:t xml:space="preserve"> positive</w:t>
      </w:r>
    </w:p>
    <w:p w14:paraId="42B9B9F1" w14:textId="2779AD82" w:rsidR="00C87856" w:rsidRPr="008C6DEF" w:rsidRDefault="00060CF7" w:rsidP="002212F6">
      <w:pPr>
        <w:autoSpaceDE w:val="0"/>
        <w:autoSpaceDN w:val="0"/>
        <w:ind w:firstLine="405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Positive results are </w:t>
      </w:r>
      <w:r w:rsidR="004C5908" w:rsidRPr="008C6DEF">
        <w:rPr>
          <w:rFonts w:ascii="Times New Roman" w:eastAsiaTheme="minorEastAsia" w:hAnsi="Times New Roman" w:cs="Times New Roman"/>
          <w:color w:val="000000" w:themeColor="text1"/>
        </w:rPr>
        <w:t xml:space="preserve">considered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confirmed, and </w:t>
      </w:r>
      <w:r w:rsidR="00231F98" w:rsidRPr="008C6DEF">
        <w:rPr>
          <w:rFonts w:ascii="Times New Roman" w:hAnsi="Times New Roman" w:cs="Times New Roman"/>
          <w:color w:val="000000" w:themeColor="text1"/>
        </w:rPr>
        <w:t>“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HTLV-1 infection</w:t>
      </w:r>
      <w:r w:rsidR="00231F98" w:rsidRPr="008C6DEF">
        <w:rPr>
          <w:rFonts w:ascii="Times New Roman" w:hAnsi="Times New Roman" w:cs="Times New Roman"/>
          <w:color w:val="000000" w:themeColor="text1"/>
        </w:rPr>
        <w:t>”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is diagnosed.</w:t>
      </w:r>
    </w:p>
    <w:p w14:paraId="322B237C" w14:textId="77777777" w:rsidR="00996B26" w:rsidRPr="008C6DEF" w:rsidRDefault="00996B26" w:rsidP="005B596E">
      <w:pPr>
        <w:autoSpaceDE w:val="0"/>
        <w:autoSpaceDN w:val="0"/>
        <w:ind w:left="425" w:hangingChars="177" w:hanging="425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6B942FD1" w14:textId="30BF6AAB" w:rsidR="00D7255A" w:rsidRPr="008C6DEF" w:rsidRDefault="00B5774B" w:rsidP="000B3A2F">
      <w:pPr>
        <w:pStyle w:val="ae"/>
        <w:numPr>
          <w:ilvl w:val="0"/>
          <w:numId w:val="8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 xml:space="preserve">If results </w:t>
      </w:r>
      <w:r w:rsidR="00675097">
        <w:rPr>
          <w:rFonts w:ascii="Times New Roman" w:hAnsi="Times New Roman" w:cs="Times New Roman"/>
          <w:color w:val="000000" w:themeColor="text1"/>
        </w:rPr>
        <w:t xml:space="preserve">for </w:t>
      </w:r>
      <w:r w:rsidR="00675097" w:rsidRPr="008C6DEF">
        <w:rPr>
          <w:rFonts w:ascii="Times New Roman" w:hAnsi="Times New Roman" w:cs="Times New Roman"/>
          <w:color w:val="000000" w:themeColor="text1"/>
        </w:rPr>
        <w:t xml:space="preserve">HTLV-1 </w:t>
      </w:r>
      <w:r w:rsidR="000A309F">
        <w:rPr>
          <w:rFonts w:ascii="Times New Roman" w:hAnsi="Times New Roman" w:cs="Times New Roman"/>
          <w:color w:val="000000" w:themeColor="text1"/>
        </w:rPr>
        <w:t>antibodies</w:t>
      </w:r>
      <w:r w:rsidRPr="008C6DEF">
        <w:rPr>
          <w:rFonts w:ascii="Times New Roman" w:hAnsi="Times New Roman" w:cs="Times New Roman"/>
          <w:color w:val="000000" w:themeColor="text1"/>
        </w:rPr>
        <w:t xml:space="preserve"> via LIA are negative</w:t>
      </w:r>
    </w:p>
    <w:p w14:paraId="09027679" w14:textId="262DF6A8" w:rsidR="00B45E11" w:rsidRPr="008C6DEF" w:rsidRDefault="00B5774B" w:rsidP="005D29A8">
      <w:pPr>
        <w:autoSpaceDE w:val="0"/>
        <w:autoSpaceDN w:val="0"/>
        <w:ind w:left="405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Negative results are considered confirmed </w:t>
      </w:r>
      <w:r w:rsidR="00675097">
        <w:rPr>
          <w:rFonts w:ascii="Times New Roman" w:eastAsiaTheme="minorEastAsia" w:hAnsi="Times New Roman" w:cs="Times New Roman"/>
          <w:color w:val="000000" w:themeColor="text1"/>
        </w:rPr>
        <w:t>as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231F98" w:rsidRPr="008C6DEF">
        <w:rPr>
          <w:rFonts w:ascii="Times New Roman" w:hAnsi="Times New Roman" w:cs="Times New Roman"/>
          <w:color w:val="000000" w:themeColor="text1"/>
        </w:rPr>
        <w:t>“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uninfected (not infected</w:t>
      </w:r>
      <w:r w:rsidR="005C0AC1" w:rsidRPr="008C6DEF">
        <w:rPr>
          <w:rFonts w:ascii="Times New Roman" w:eastAsiaTheme="minorEastAsia" w:hAnsi="Times New Roman" w:cs="Times New Roman"/>
          <w:color w:val="000000" w:themeColor="text1"/>
        </w:rPr>
        <w:t>)</w:t>
      </w:r>
      <w:r w:rsidR="00231F98" w:rsidRPr="008C6DEF">
        <w:rPr>
          <w:rFonts w:ascii="Times New Roman" w:hAnsi="Times New Roman" w:cs="Times New Roman"/>
          <w:color w:val="000000" w:themeColor="text1"/>
        </w:rPr>
        <w:t>”</w:t>
      </w:r>
      <w:r w:rsidR="00675097">
        <w:rPr>
          <w:rFonts w:ascii="Times New Roman" w:hAnsi="Times New Roman" w:cs="Times New Roman"/>
          <w:color w:val="000000" w:themeColor="text1"/>
        </w:rPr>
        <w:t>.</w:t>
      </w:r>
    </w:p>
    <w:p w14:paraId="3BFD122E" w14:textId="77777777" w:rsidR="00996B26" w:rsidRPr="008C6DEF" w:rsidRDefault="00996B26" w:rsidP="005B596E">
      <w:pPr>
        <w:autoSpaceDE w:val="0"/>
        <w:autoSpaceDN w:val="0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08016B77" w14:textId="0CE1CFDB" w:rsidR="00F021F8" w:rsidRPr="008C6DEF" w:rsidRDefault="00B64D9F" w:rsidP="000B3A2F">
      <w:pPr>
        <w:pStyle w:val="ae"/>
        <w:numPr>
          <w:ilvl w:val="0"/>
          <w:numId w:val="8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If results</w:t>
      </w:r>
      <w:r w:rsidR="00231F98">
        <w:rPr>
          <w:rFonts w:ascii="Times New Roman" w:hAnsi="Times New Roman" w:cs="Times New Roman"/>
          <w:color w:val="000000" w:themeColor="text1"/>
        </w:rPr>
        <w:t xml:space="preserve"> </w:t>
      </w:r>
      <w:r w:rsidR="00675097">
        <w:rPr>
          <w:rFonts w:ascii="Times New Roman" w:hAnsi="Times New Roman" w:cs="Times New Roman"/>
          <w:color w:val="000000" w:themeColor="text1"/>
        </w:rPr>
        <w:t xml:space="preserve">for </w:t>
      </w:r>
      <w:r w:rsidR="00675097" w:rsidRPr="008C6DEF">
        <w:rPr>
          <w:rFonts w:ascii="Times New Roman" w:hAnsi="Times New Roman" w:cs="Times New Roman"/>
          <w:color w:val="000000" w:themeColor="text1"/>
        </w:rPr>
        <w:t xml:space="preserve">HTLV-1 </w:t>
      </w:r>
      <w:r w:rsidR="000A309F">
        <w:rPr>
          <w:rFonts w:ascii="Times New Roman" w:hAnsi="Times New Roman" w:cs="Times New Roman"/>
          <w:color w:val="000000" w:themeColor="text1"/>
        </w:rPr>
        <w:t>antibodies</w:t>
      </w:r>
      <w:r w:rsidRPr="008C6DEF">
        <w:rPr>
          <w:rFonts w:ascii="Times New Roman" w:hAnsi="Times New Roman" w:cs="Times New Roman"/>
          <w:color w:val="000000" w:themeColor="text1"/>
        </w:rPr>
        <w:t xml:space="preserve"> via LIA</w:t>
      </w:r>
      <w:r w:rsidR="00231F98" w:rsidRPr="00231F98">
        <w:rPr>
          <w:rFonts w:ascii="Times New Roman" w:hAnsi="Times New Roman" w:cs="Times New Roman"/>
          <w:color w:val="000000" w:themeColor="text1"/>
        </w:rPr>
        <w:t xml:space="preserve"> </w:t>
      </w:r>
      <w:r w:rsidR="00231F98" w:rsidRPr="008C6DEF">
        <w:rPr>
          <w:rFonts w:ascii="Times New Roman" w:hAnsi="Times New Roman" w:cs="Times New Roman"/>
          <w:color w:val="000000" w:themeColor="text1"/>
        </w:rPr>
        <w:t>are “</w:t>
      </w:r>
      <w:r w:rsidR="00231F98">
        <w:rPr>
          <w:rFonts w:ascii="Times New Roman" w:hAnsi="Times New Roman" w:cs="Times New Roman"/>
          <w:color w:val="000000" w:themeColor="text1"/>
        </w:rPr>
        <w:t>indeterminate</w:t>
      </w:r>
      <w:r w:rsidR="00231F98" w:rsidRPr="008C6DEF">
        <w:rPr>
          <w:rFonts w:ascii="Times New Roman" w:hAnsi="Times New Roman" w:cs="Times New Roman"/>
          <w:color w:val="000000" w:themeColor="text1"/>
        </w:rPr>
        <w:t>”</w:t>
      </w:r>
    </w:p>
    <w:p w14:paraId="39847305" w14:textId="3A5F720C" w:rsidR="00F021F8" w:rsidRPr="008C6DEF" w:rsidRDefault="002D25B9" w:rsidP="004215F6">
      <w:pPr>
        <w:pStyle w:val="ae"/>
        <w:numPr>
          <w:ilvl w:val="0"/>
          <w:numId w:val="9"/>
        </w:numPr>
        <w:autoSpaceDE w:val="0"/>
        <w:autoSpaceDN w:val="0"/>
        <w:ind w:leftChars="0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f </w:t>
      </w:r>
      <w:r w:rsidR="00B1493A" w:rsidRPr="008C6DEF">
        <w:rPr>
          <w:rFonts w:ascii="Times New Roman" w:hAnsi="Times New Roman" w:cs="Times New Roman"/>
          <w:color w:val="000000" w:themeColor="text1"/>
        </w:rPr>
        <w:t xml:space="preserve">HTLV-1 nucleic acid detection (PCR) </w:t>
      </w:r>
      <w:r w:rsidR="009C5976">
        <w:rPr>
          <w:rFonts w:ascii="Times New Roman" w:hAnsi="Times New Roman" w:cs="Times New Roman"/>
          <w:color w:val="000000" w:themeColor="text1"/>
        </w:rPr>
        <w:t xml:space="preserve">method </w:t>
      </w:r>
      <w:r w:rsidR="00B1493A" w:rsidRPr="008C6DEF">
        <w:rPr>
          <w:rFonts w:ascii="Times New Roman" w:hAnsi="Times New Roman" w:cs="Times New Roman"/>
          <w:color w:val="000000" w:themeColor="text1"/>
        </w:rPr>
        <w:t>result</w:t>
      </w:r>
      <w:r>
        <w:rPr>
          <w:rFonts w:ascii="Times New Roman" w:hAnsi="Times New Roman" w:cs="Times New Roman"/>
          <w:color w:val="000000" w:themeColor="text1"/>
        </w:rPr>
        <w:t xml:space="preserve">s are </w:t>
      </w:r>
      <w:r w:rsidRPr="008C6DEF">
        <w:rPr>
          <w:rFonts w:ascii="Times New Roman" w:hAnsi="Times New Roman" w:cs="Times New Roman"/>
          <w:color w:val="000000" w:themeColor="text1"/>
        </w:rPr>
        <w:t>positive</w:t>
      </w:r>
      <w:r>
        <w:rPr>
          <w:rFonts w:ascii="Times New Roman" w:hAnsi="Times New Roman" w:cs="Times New Roman"/>
          <w:color w:val="000000" w:themeColor="text1"/>
        </w:rPr>
        <w:t>,</w:t>
      </w:r>
      <w:r w:rsidR="00B1493A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231F98" w:rsidRPr="008C6DEF">
        <w:rPr>
          <w:rFonts w:ascii="Times New Roman" w:hAnsi="Times New Roman" w:cs="Times New Roman"/>
          <w:color w:val="000000" w:themeColor="text1"/>
        </w:rPr>
        <w:t>“</w:t>
      </w:r>
      <w:r w:rsidR="00B1493A" w:rsidRPr="008C6DEF">
        <w:rPr>
          <w:rFonts w:ascii="Times New Roman" w:hAnsi="Times New Roman" w:cs="Times New Roman"/>
          <w:color w:val="000000" w:themeColor="text1"/>
        </w:rPr>
        <w:t>HTLV-1 infection</w:t>
      </w:r>
      <w:r w:rsidR="00231F98" w:rsidRPr="008C6DEF">
        <w:rPr>
          <w:rFonts w:ascii="Times New Roman" w:hAnsi="Times New Roman" w:cs="Times New Roman"/>
          <w:color w:val="000000" w:themeColor="text1"/>
        </w:rPr>
        <w:t>”</w:t>
      </w:r>
      <w:r w:rsidR="00B1493A" w:rsidRPr="008C6DEF">
        <w:rPr>
          <w:rFonts w:ascii="Times New Roman" w:hAnsi="Times New Roman" w:cs="Times New Roman"/>
          <w:color w:val="000000" w:themeColor="text1"/>
        </w:rPr>
        <w:t xml:space="preserve"> is diagnosed.</w:t>
      </w:r>
    </w:p>
    <w:p w14:paraId="5A54AE16" w14:textId="4DEFB350" w:rsidR="00996B26" w:rsidRPr="008C6DEF" w:rsidRDefault="00B1493A" w:rsidP="005B596E">
      <w:pPr>
        <w:pStyle w:val="ae"/>
        <w:numPr>
          <w:ilvl w:val="0"/>
          <w:numId w:val="9"/>
        </w:numPr>
        <w:autoSpaceDE w:val="0"/>
        <w:autoSpaceDN w:val="0"/>
        <w:ind w:leftChars="0"/>
        <w:outlineLvl w:val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 xml:space="preserve">If HTLV-1 nucleic acid detection (PCR) </w:t>
      </w:r>
      <w:r w:rsidR="009C5976">
        <w:rPr>
          <w:rFonts w:ascii="Times New Roman" w:hAnsi="Times New Roman" w:cs="Times New Roman"/>
          <w:color w:val="000000" w:themeColor="text1"/>
        </w:rPr>
        <w:t xml:space="preserve">method </w:t>
      </w:r>
      <w:r w:rsidRPr="008C6DEF">
        <w:rPr>
          <w:rFonts w:ascii="Times New Roman" w:hAnsi="Times New Roman" w:cs="Times New Roman"/>
          <w:color w:val="000000" w:themeColor="text1"/>
        </w:rPr>
        <w:t xml:space="preserve">results are negative, an </w:t>
      </w:r>
      <w:r w:rsidR="00231F98" w:rsidRPr="008C6DEF">
        <w:rPr>
          <w:rFonts w:ascii="Times New Roman" w:hAnsi="Times New Roman" w:cs="Times New Roman"/>
          <w:color w:val="000000" w:themeColor="text1"/>
        </w:rPr>
        <w:t>“</w:t>
      </w:r>
      <w:r w:rsidRPr="008C6DEF">
        <w:rPr>
          <w:rFonts w:ascii="Times New Roman" w:hAnsi="Times New Roman" w:cs="Times New Roman"/>
          <w:color w:val="000000" w:themeColor="text1"/>
        </w:rPr>
        <w:t>uninfected</w:t>
      </w:r>
      <w:r w:rsidR="005C0AC1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Pr="008C6DEF">
        <w:rPr>
          <w:rFonts w:ascii="Times New Roman" w:hAnsi="Times New Roman" w:cs="Times New Roman"/>
          <w:color w:val="000000" w:themeColor="text1"/>
        </w:rPr>
        <w:t xml:space="preserve">or below </w:t>
      </w:r>
      <w:r w:rsidR="00610CEE" w:rsidRPr="008C6DEF">
        <w:rPr>
          <w:rFonts w:ascii="Times New Roman" w:hAnsi="Times New Roman" w:cs="Times New Roman"/>
          <w:color w:val="000000" w:themeColor="text1"/>
        </w:rPr>
        <w:t xml:space="preserve">detection </w:t>
      </w:r>
      <w:r w:rsidR="002D25B9">
        <w:rPr>
          <w:rFonts w:ascii="Times New Roman" w:hAnsi="Times New Roman" w:cs="Times New Roman"/>
          <w:color w:val="000000" w:themeColor="text1"/>
        </w:rPr>
        <w:t>limit</w:t>
      </w:r>
      <w:r w:rsidR="002D25B9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Pr="008C6DEF">
        <w:rPr>
          <w:rFonts w:ascii="Times New Roman" w:hAnsi="Times New Roman" w:cs="Times New Roman"/>
          <w:color w:val="000000" w:themeColor="text1"/>
        </w:rPr>
        <w:t>(&lt;4 copies/10</w:t>
      </w:r>
      <w:r w:rsidRPr="008C6DEF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8C6DEF">
        <w:rPr>
          <w:rFonts w:ascii="Times New Roman" w:hAnsi="Times New Roman" w:cs="Times New Roman"/>
          <w:color w:val="000000" w:themeColor="text1"/>
        </w:rPr>
        <w:t xml:space="preserve"> cells)</w:t>
      </w:r>
      <w:r w:rsidR="00006AE3" w:rsidRPr="008C6DEF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="00231F98" w:rsidRPr="008C6DEF">
        <w:rPr>
          <w:rFonts w:ascii="Times New Roman" w:hAnsi="Times New Roman" w:cs="Times New Roman"/>
          <w:color w:val="000000" w:themeColor="text1"/>
        </w:rPr>
        <w:t>”</w:t>
      </w:r>
      <w:r w:rsidR="00E4181F" w:rsidRPr="00E4181F">
        <w:rPr>
          <w:rFonts w:ascii="Times New Roman" w:hAnsi="Times New Roman" w:cs="Times New Roman"/>
          <w:color w:val="000000" w:themeColor="text1"/>
        </w:rPr>
        <w:t xml:space="preserve"> </w:t>
      </w:r>
      <w:r w:rsidR="00E4181F">
        <w:rPr>
          <w:rFonts w:ascii="Times New Roman" w:hAnsi="Times New Roman" w:cs="Times New Roman"/>
          <w:color w:val="000000" w:themeColor="text1"/>
        </w:rPr>
        <w:t>result is</w:t>
      </w:r>
      <w:r w:rsidR="00E4181F" w:rsidRPr="008C6DEF">
        <w:rPr>
          <w:rFonts w:ascii="Times New Roman" w:hAnsi="Times New Roman" w:cs="Times New Roman"/>
          <w:color w:val="000000" w:themeColor="text1"/>
        </w:rPr>
        <w:t xml:space="preserve"> considered</w:t>
      </w:r>
      <w:r w:rsidR="00BB2CBE">
        <w:rPr>
          <w:rFonts w:ascii="Times New Roman" w:hAnsi="Times New Roman" w:cs="Times New Roman"/>
          <w:color w:val="000000" w:themeColor="text1"/>
        </w:rPr>
        <w:t xml:space="preserve"> confirmed</w:t>
      </w:r>
      <w:r w:rsidR="005C0AC1" w:rsidRPr="008C6DEF">
        <w:rPr>
          <w:rFonts w:ascii="Times New Roman" w:hAnsi="Times New Roman" w:cs="Times New Roman"/>
          <w:color w:val="000000" w:themeColor="text1"/>
        </w:rPr>
        <w:t>.</w:t>
      </w:r>
      <w:r w:rsidR="00996B26" w:rsidRPr="008C6DEF">
        <w:rPr>
          <w:rFonts w:ascii="Times New Roman" w:eastAsia="ＭＳ ゴシック" w:hAnsi="Times New Roman" w:cs="Times New Roman"/>
          <w:b/>
          <w:color w:val="000000" w:themeColor="text1"/>
        </w:rPr>
        <w:br w:type="page"/>
      </w:r>
    </w:p>
    <w:p w14:paraId="3E87AB57" w14:textId="31CC02AB" w:rsidR="00313013" w:rsidRPr="008C6DEF" w:rsidRDefault="007115D4" w:rsidP="005B596E">
      <w:pPr>
        <w:pStyle w:val="ae"/>
        <w:numPr>
          <w:ilvl w:val="0"/>
          <w:numId w:val="3"/>
        </w:numPr>
        <w:autoSpaceDE w:val="0"/>
        <w:autoSpaceDN w:val="0"/>
        <w:spacing w:afterLines="50" w:after="200"/>
        <w:ind w:leftChars="0"/>
        <w:rPr>
          <w:rFonts w:ascii="Times New Roman" w:hAnsi="Times New Roman" w:cs="Times New Roman"/>
          <w:b/>
          <w:color w:val="000000" w:themeColor="text1"/>
        </w:rPr>
      </w:pPr>
      <w:r w:rsidRPr="008C6DEF">
        <w:rPr>
          <w:rFonts w:ascii="Times New Roman" w:hAnsi="Times New Roman" w:cs="Times New Roman"/>
          <w:b/>
          <w:color w:val="000000" w:themeColor="text1"/>
        </w:rPr>
        <w:lastRenderedPageBreak/>
        <w:t>Points to consider</w:t>
      </w:r>
    </w:p>
    <w:p w14:paraId="75C508F6" w14:textId="7C266DDA" w:rsidR="00D7255A" w:rsidRPr="008C6DEF" w:rsidRDefault="000E08D9" w:rsidP="004215F6">
      <w:pPr>
        <w:pStyle w:val="ae"/>
        <w:numPr>
          <w:ilvl w:val="0"/>
          <w:numId w:val="7"/>
        </w:numPr>
        <w:autoSpaceDE w:val="0"/>
        <w:autoSpaceDN w:val="0"/>
        <w:ind w:leftChars="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C6DEF">
        <w:rPr>
          <w:rFonts w:ascii="Times New Roman" w:hAnsi="Times New Roman" w:cs="Times New Roman"/>
          <w:b/>
          <w:color w:val="000000" w:themeColor="text1"/>
        </w:rPr>
        <w:t>Points to consider regarding testing</w:t>
      </w:r>
    </w:p>
    <w:p w14:paraId="1FF46FF6" w14:textId="757479AA" w:rsidR="00183C59" w:rsidRPr="008C6DEF" w:rsidRDefault="00107934" w:rsidP="00CE18D1">
      <w:pPr>
        <w:pStyle w:val="ae"/>
        <w:numPr>
          <w:ilvl w:val="0"/>
          <w:numId w:val="10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 xml:space="preserve">Many </w:t>
      </w:r>
      <w:r w:rsidR="00BB2CBE">
        <w:rPr>
          <w:rFonts w:ascii="Times New Roman" w:hAnsi="Times New Roman" w:cs="Times New Roman"/>
          <w:color w:val="000000" w:themeColor="text1"/>
        </w:rPr>
        <w:t>subjec</w:t>
      </w:r>
      <w:r w:rsidR="00BB2CBE" w:rsidRPr="008C6DEF">
        <w:rPr>
          <w:rFonts w:ascii="Times New Roman" w:hAnsi="Times New Roman" w:cs="Times New Roman"/>
          <w:color w:val="000000" w:themeColor="text1"/>
        </w:rPr>
        <w:t xml:space="preserve">ts </w:t>
      </w:r>
      <w:r w:rsidRPr="008C6DEF">
        <w:rPr>
          <w:rFonts w:ascii="Times New Roman" w:hAnsi="Times New Roman" w:cs="Times New Roman"/>
          <w:color w:val="000000" w:themeColor="text1"/>
        </w:rPr>
        <w:t xml:space="preserve">do not know that they will not be diagnosed with HTLV-1 infection </w:t>
      </w:r>
      <w:r w:rsidR="007B5B54" w:rsidRPr="008C6DEF">
        <w:rPr>
          <w:rFonts w:ascii="Times New Roman" w:hAnsi="Times New Roman" w:cs="Times New Roman"/>
          <w:color w:val="000000" w:themeColor="text1"/>
        </w:rPr>
        <w:t xml:space="preserve">even if the primary test is </w:t>
      </w:r>
      <w:r w:rsidR="00BB2CBE">
        <w:rPr>
          <w:rFonts w:ascii="Times New Roman" w:hAnsi="Times New Roman" w:cs="Times New Roman"/>
          <w:color w:val="000000" w:themeColor="text1"/>
        </w:rPr>
        <w:t>reac</w:t>
      </w:r>
      <w:r w:rsidR="00BB2CBE" w:rsidRPr="008C6DEF">
        <w:rPr>
          <w:rFonts w:ascii="Times New Roman" w:hAnsi="Times New Roman" w:cs="Times New Roman"/>
          <w:color w:val="000000" w:themeColor="text1"/>
        </w:rPr>
        <w:t xml:space="preserve">tive </w:t>
      </w:r>
      <w:r w:rsidRPr="008C6DEF">
        <w:rPr>
          <w:rFonts w:ascii="Times New Roman" w:hAnsi="Times New Roman" w:cs="Times New Roman"/>
          <w:color w:val="000000" w:themeColor="text1"/>
        </w:rPr>
        <w:t>unless a positive confirmatory test</w:t>
      </w:r>
      <w:r w:rsidR="00B87094" w:rsidRPr="008C6DEF">
        <w:rPr>
          <w:rFonts w:ascii="Times New Roman" w:hAnsi="Times New Roman" w:cs="Times New Roman"/>
          <w:color w:val="000000" w:themeColor="text1"/>
        </w:rPr>
        <w:t xml:space="preserve"> result</w:t>
      </w:r>
      <w:r w:rsidRPr="008C6DEF">
        <w:rPr>
          <w:rFonts w:ascii="Times New Roman" w:hAnsi="Times New Roman" w:cs="Times New Roman"/>
          <w:color w:val="000000" w:themeColor="text1"/>
        </w:rPr>
        <w:t xml:space="preserve"> is </w:t>
      </w:r>
      <w:r w:rsidR="00EB4220" w:rsidRPr="008C6DEF">
        <w:rPr>
          <w:rFonts w:ascii="Times New Roman" w:hAnsi="Times New Roman" w:cs="Times New Roman"/>
          <w:color w:val="000000" w:themeColor="text1"/>
        </w:rPr>
        <w:t>obtained</w:t>
      </w:r>
      <w:r w:rsidRPr="008C6DEF">
        <w:rPr>
          <w:rFonts w:ascii="Times New Roman" w:hAnsi="Times New Roman" w:cs="Times New Roman"/>
          <w:color w:val="000000" w:themeColor="text1"/>
        </w:rPr>
        <w:t>.</w:t>
      </w:r>
      <w:r w:rsidR="00E713BA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356F5F" w:rsidRPr="008C6DEF">
        <w:rPr>
          <w:rFonts w:ascii="Times New Roman" w:hAnsi="Times New Roman" w:cs="Times New Roman"/>
          <w:color w:val="000000" w:themeColor="text1"/>
        </w:rPr>
        <w:t>Th</w:t>
      </w:r>
      <w:r w:rsidR="00356F5F">
        <w:rPr>
          <w:rFonts w:ascii="Times New Roman" w:hAnsi="Times New Roman" w:cs="Times New Roman"/>
          <w:color w:val="000000" w:themeColor="text1"/>
        </w:rPr>
        <w:t>erefore</w:t>
      </w:r>
      <w:r w:rsidR="00E713BA" w:rsidRPr="008C6DEF">
        <w:rPr>
          <w:rFonts w:ascii="Times New Roman" w:hAnsi="Times New Roman" w:cs="Times New Roman"/>
          <w:color w:val="000000" w:themeColor="text1"/>
        </w:rPr>
        <w:t xml:space="preserve">, </w:t>
      </w:r>
      <w:r w:rsidR="0001329E" w:rsidRPr="008C6DEF">
        <w:rPr>
          <w:rFonts w:ascii="Times New Roman" w:hAnsi="Times New Roman" w:cs="Times New Roman"/>
          <w:color w:val="000000" w:themeColor="text1"/>
        </w:rPr>
        <w:t xml:space="preserve">healthcare </w:t>
      </w:r>
      <w:r w:rsidR="00E713BA" w:rsidRPr="008C6DEF">
        <w:rPr>
          <w:rFonts w:ascii="Times New Roman" w:hAnsi="Times New Roman" w:cs="Times New Roman"/>
          <w:color w:val="000000" w:themeColor="text1"/>
        </w:rPr>
        <w:t>professional</w:t>
      </w:r>
      <w:r w:rsidR="0001329E" w:rsidRPr="008C6DEF">
        <w:rPr>
          <w:rFonts w:ascii="Times New Roman" w:hAnsi="Times New Roman" w:cs="Times New Roman"/>
          <w:color w:val="000000" w:themeColor="text1"/>
        </w:rPr>
        <w:t>s</w:t>
      </w:r>
      <w:r w:rsidR="00E713BA" w:rsidRPr="008C6DEF">
        <w:rPr>
          <w:rFonts w:ascii="Times New Roman" w:hAnsi="Times New Roman" w:cs="Times New Roman"/>
          <w:color w:val="000000" w:themeColor="text1"/>
        </w:rPr>
        <w:t xml:space="preserve"> must take the aforementioned concern</w:t>
      </w:r>
      <w:r w:rsidR="005427C4" w:rsidRPr="008C6DEF">
        <w:rPr>
          <w:rFonts w:ascii="Times New Roman" w:hAnsi="Times New Roman" w:cs="Times New Roman"/>
          <w:color w:val="000000" w:themeColor="text1"/>
        </w:rPr>
        <w:t xml:space="preserve"> into account</w:t>
      </w:r>
      <w:r w:rsidR="00E713BA" w:rsidRPr="008C6DEF">
        <w:rPr>
          <w:rFonts w:ascii="Times New Roman" w:hAnsi="Times New Roman" w:cs="Times New Roman"/>
          <w:color w:val="000000" w:themeColor="text1"/>
        </w:rPr>
        <w:t xml:space="preserve"> when explaining results to individuals with a </w:t>
      </w:r>
      <w:r w:rsidR="00BB2CBE">
        <w:rPr>
          <w:rFonts w:ascii="Times New Roman" w:hAnsi="Times New Roman" w:cs="Times New Roman"/>
          <w:color w:val="000000" w:themeColor="text1"/>
        </w:rPr>
        <w:t>reac</w:t>
      </w:r>
      <w:r w:rsidR="00BB2CBE" w:rsidRPr="008C6DEF">
        <w:rPr>
          <w:rFonts w:ascii="Times New Roman" w:hAnsi="Times New Roman" w:cs="Times New Roman"/>
          <w:color w:val="000000" w:themeColor="text1"/>
        </w:rPr>
        <w:t xml:space="preserve">tive </w:t>
      </w:r>
      <w:r w:rsidR="00E713BA" w:rsidRPr="008C6DEF">
        <w:rPr>
          <w:rFonts w:ascii="Times New Roman" w:hAnsi="Times New Roman" w:cs="Times New Roman"/>
          <w:color w:val="000000" w:themeColor="text1"/>
        </w:rPr>
        <w:t>primary test.</w:t>
      </w:r>
      <w:r w:rsidR="00BC7F46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B87094" w:rsidRPr="008C6DEF">
        <w:rPr>
          <w:rFonts w:ascii="Times New Roman" w:hAnsi="Times New Roman" w:cs="Times New Roman"/>
          <w:color w:val="000000" w:themeColor="text1"/>
        </w:rPr>
        <w:t>Thus</w:t>
      </w:r>
      <w:r w:rsidR="00BC7F46" w:rsidRPr="008C6DEF">
        <w:rPr>
          <w:rFonts w:ascii="Times New Roman" w:hAnsi="Times New Roman" w:cs="Times New Roman"/>
          <w:color w:val="000000" w:themeColor="text1"/>
        </w:rPr>
        <w:t xml:space="preserve">, if the results of the primary test are </w:t>
      </w:r>
      <w:r w:rsidR="00356F5F">
        <w:rPr>
          <w:rFonts w:ascii="Times New Roman" w:hAnsi="Times New Roman" w:cs="Times New Roman"/>
          <w:color w:val="000000" w:themeColor="text1"/>
        </w:rPr>
        <w:t>reac</w:t>
      </w:r>
      <w:r w:rsidR="00356F5F" w:rsidRPr="008C6DEF">
        <w:rPr>
          <w:rFonts w:ascii="Times New Roman" w:hAnsi="Times New Roman" w:cs="Times New Roman"/>
          <w:color w:val="000000" w:themeColor="text1"/>
        </w:rPr>
        <w:t>tive</w:t>
      </w:r>
      <w:r w:rsidR="00BC7F46" w:rsidRPr="008C6DEF">
        <w:rPr>
          <w:rFonts w:ascii="Times New Roman" w:hAnsi="Times New Roman" w:cs="Times New Roman"/>
          <w:color w:val="000000" w:themeColor="text1"/>
        </w:rPr>
        <w:t xml:space="preserve">, assurance must be obtained that the </w:t>
      </w:r>
      <w:r w:rsidR="00356F5F">
        <w:rPr>
          <w:rFonts w:ascii="Times New Roman" w:hAnsi="Times New Roman" w:cs="Times New Roman"/>
          <w:color w:val="000000" w:themeColor="text1"/>
        </w:rPr>
        <w:t>subjec</w:t>
      </w:r>
      <w:r w:rsidR="00356F5F" w:rsidRPr="008C6DEF">
        <w:rPr>
          <w:rFonts w:ascii="Times New Roman" w:hAnsi="Times New Roman" w:cs="Times New Roman"/>
          <w:color w:val="000000" w:themeColor="text1"/>
        </w:rPr>
        <w:t xml:space="preserve">t </w:t>
      </w:r>
      <w:r w:rsidR="00BC7F46" w:rsidRPr="008C6DEF">
        <w:rPr>
          <w:rFonts w:ascii="Times New Roman" w:hAnsi="Times New Roman" w:cs="Times New Roman"/>
          <w:color w:val="000000" w:themeColor="text1"/>
        </w:rPr>
        <w:t xml:space="preserve">understands that </w:t>
      </w:r>
      <w:r w:rsidR="00B87094" w:rsidRPr="008C6DEF">
        <w:rPr>
          <w:rFonts w:ascii="Times New Roman" w:hAnsi="Times New Roman" w:cs="Times New Roman"/>
          <w:color w:val="000000" w:themeColor="text1"/>
        </w:rPr>
        <w:t>“</w:t>
      </w:r>
      <w:r w:rsidR="00BC7F46" w:rsidRPr="008C6DEF">
        <w:rPr>
          <w:rFonts w:ascii="Times New Roman" w:hAnsi="Times New Roman" w:cs="Times New Roman"/>
          <w:color w:val="000000" w:themeColor="text1"/>
        </w:rPr>
        <w:t xml:space="preserve">the results of the primary test are </w:t>
      </w:r>
      <w:r w:rsidR="00356F5F">
        <w:rPr>
          <w:rFonts w:ascii="Times New Roman" w:hAnsi="Times New Roman" w:cs="Times New Roman"/>
          <w:color w:val="000000" w:themeColor="text1"/>
        </w:rPr>
        <w:t>reac</w:t>
      </w:r>
      <w:r w:rsidR="00356F5F" w:rsidRPr="008C6DEF">
        <w:rPr>
          <w:rFonts w:ascii="Times New Roman" w:hAnsi="Times New Roman" w:cs="Times New Roman"/>
          <w:color w:val="000000" w:themeColor="text1"/>
        </w:rPr>
        <w:t>tive</w:t>
      </w:r>
      <w:r w:rsidR="00BC7F46" w:rsidRPr="008C6DEF">
        <w:rPr>
          <w:rFonts w:ascii="Times New Roman" w:hAnsi="Times New Roman" w:cs="Times New Roman"/>
          <w:color w:val="000000" w:themeColor="text1"/>
        </w:rPr>
        <w:t>, and infection will not be confirmed until the results of the confirmatory test are obtained.</w:t>
      </w:r>
      <w:r w:rsidR="00B87094" w:rsidRPr="008C6DEF">
        <w:rPr>
          <w:rFonts w:ascii="Times New Roman" w:hAnsi="Times New Roman" w:cs="Times New Roman"/>
          <w:color w:val="000000" w:themeColor="text1"/>
        </w:rPr>
        <w:t>”</w:t>
      </w:r>
      <w:r w:rsidR="0001329E" w:rsidRPr="008C6DEF">
        <w:rPr>
          <w:rFonts w:ascii="Times New Roman" w:hAnsi="Times New Roman" w:cs="Times New Roman"/>
          <w:color w:val="000000" w:themeColor="text1"/>
        </w:rPr>
        <w:t xml:space="preserve"> Careful attention should be paid to healthcare professionals who provide explanations to avoid misleading or </w:t>
      </w:r>
      <w:r w:rsidR="005D29A8" w:rsidRPr="008C6DEF">
        <w:rPr>
          <w:rFonts w:ascii="Times New Roman" w:hAnsi="Times New Roman" w:cs="Times New Roman"/>
          <w:color w:val="000000" w:themeColor="text1"/>
        </w:rPr>
        <w:t xml:space="preserve">concerning </w:t>
      </w:r>
      <w:r w:rsidR="0001329E" w:rsidRPr="008C6DEF">
        <w:rPr>
          <w:rFonts w:ascii="Times New Roman" w:hAnsi="Times New Roman" w:cs="Times New Roman"/>
          <w:color w:val="000000" w:themeColor="text1"/>
        </w:rPr>
        <w:t xml:space="preserve">explanations that </w:t>
      </w:r>
      <w:r w:rsidR="00B87094" w:rsidRPr="008C6DEF">
        <w:rPr>
          <w:rFonts w:ascii="Times New Roman" w:hAnsi="Times New Roman" w:cs="Times New Roman"/>
          <w:color w:val="000000" w:themeColor="text1"/>
        </w:rPr>
        <w:t>“</w:t>
      </w:r>
      <w:r w:rsidR="0001329E" w:rsidRPr="008C6DEF">
        <w:rPr>
          <w:rFonts w:ascii="Times New Roman" w:hAnsi="Times New Roman" w:cs="Times New Roman"/>
          <w:color w:val="000000" w:themeColor="text1"/>
        </w:rPr>
        <w:t xml:space="preserve">a </w:t>
      </w:r>
      <w:r w:rsidR="00356F5F">
        <w:rPr>
          <w:rFonts w:ascii="Times New Roman" w:hAnsi="Times New Roman" w:cs="Times New Roman"/>
          <w:color w:val="000000" w:themeColor="text1"/>
        </w:rPr>
        <w:t>reac</w:t>
      </w:r>
      <w:r w:rsidR="00356F5F" w:rsidRPr="008C6DEF">
        <w:rPr>
          <w:rFonts w:ascii="Times New Roman" w:hAnsi="Times New Roman" w:cs="Times New Roman"/>
          <w:color w:val="000000" w:themeColor="text1"/>
        </w:rPr>
        <w:t xml:space="preserve">tive </w:t>
      </w:r>
      <w:r w:rsidR="0001329E" w:rsidRPr="008C6DEF">
        <w:rPr>
          <w:rFonts w:ascii="Times New Roman" w:hAnsi="Times New Roman" w:cs="Times New Roman"/>
          <w:color w:val="000000" w:themeColor="text1"/>
        </w:rPr>
        <w:t xml:space="preserve">primary test </w:t>
      </w:r>
      <w:r w:rsidR="005D29A8" w:rsidRPr="008C6DEF">
        <w:rPr>
          <w:rFonts w:ascii="Times New Roman" w:hAnsi="Times New Roman" w:cs="Times New Roman"/>
          <w:color w:val="000000" w:themeColor="text1"/>
        </w:rPr>
        <w:t xml:space="preserve">indicates </w:t>
      </w:r>
      <w:r w:rsidR="0001329E" w:rsidRPr="008C6DEF">
        <w:rPr>
          <w:rFonts w:ascii="Times New Roman" w:hAnsi="Times New Roman" w:cs="Times New Roman"/>
          <w:color w:val="000000" w:themeColor="text1"/>
        </w:rPr>
        <w:t>HTLV-1 infection.</w:t>
      </w:r>
      <w:r w:rsidR="00B87094" w:rsidRPr="008C6DEF">
        <w:rPr>
          <w:rFonts w:ascii="Times New Roman" w:hAnsi="Times New Roman" w:cs="Times New Roman"/>
          <w:color w:val="000000" w:themeColor="text1"/>
        </w:rPr>
        <w:t>”</w:t>
      </w:r>
    </w:p>
    <w:p w14:paraId="7F77E0EB" w14:textId="159E8E5C" w:rsidR="00183C59" w:rsidRPr="008C6DEF" w:rsidRDefault="002E03AD" w:rsidP="00CE18D1">
      <w:pPr>
        <w:pStyle w:val="ae"/>
        <w:numPr>
          <w:ilvl w:val="0"/>
          <w:numId w:val="10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These guidelines are intended for use at the time of HTLV-1 infection</w:t>
      </w:r>
      <w:r w:rsidR="00B87094" w:rsidRPr="008C6DEF">
        <w:rPr>
          <w:rFonts w:ascii="Times New Roman" w:hAnsi="Times New Roman" w:cs="Times New Roman"/>
          <w:color w:val="000000" w:themeColor="text1"/>
        </w:rPr>
        <w:t xml:space="preserve"> diagnosis</w:t>
      </w:r>
      <w:r w:rsidRPr="008C6DEF">
        <w:rPr>
          <w:rFonts w:ascii="Times New Roman" w:hAnsi="Times New Roman" w:cs="Times New Roman"/>
          <w:color w:val="000000" w:themeColor="text1"/>
        </w:rPr>
        <w:t>.</w:t>
      </w:r>
      <w:r w:rsidR="00156561" w:rsidRPr="008C6DEF">
        <w:rPr>
          <w:rFonts w:ascii="Times New Roman" w:hAnsi="Times New Roman" w:cs="Times New Roman"/>
        </w:rPr>
        <w:t xml:space="preserve"> </w:t>
      </w:r>
      <w:r w:rsidR="00156561" w:rsidRPr="008C6DEF">
        <w:rPr>
          <w:rFonts w:ascii="Times New Roman" w:hAnsi="Times New Roman" w:cs="Times New Roman"/>
          <w:color w:val="000000" w:themeColor="text1"/>
        </w:rPr>
        <w:t xml:space="preserve">Thus, the HTLV-1 nucleic acid detection (PCR) method set in the guidance is a qualitative test and </w:t>
      </w:r>
      <w:r w:rsidR="002241F3" w:rsidRPr="008C6DEF">
        <w:rPr>
          <w:rFonts w:ascii="Times New Roman" w:hAnsi="Times New Roman" w:cs="Times New Roman"/>
          <w:color w:val="000000" w:themeColor="text1"/>
        </w:rPr>
        <w:t xml:space="preserve">is </w:t>
      </w:r>
      <w:r w:rsidR="00156561" w:rsidRPr="008C6DEF">
        <w:rPr>
          <w:rFonts w:ascii="Times New Roman" w:hAnsi="Times New Roman" w:cs="Times New Roman"/>
          <w:color w:val="000000" w:themeColor="text1"/>
        </w:rPr>
        <w:t xml:space="preserve">not intended to measure </w:t>
      </w:r>
      <w:r w:rsidR="000205DF" w:rsidRPr="008C6DEF">
        <w:rPr>
          <w:rFonts w:ascii="Times New Roman" w:hAnsi="Times New Roman" w:cs="Times New Roman"/>
          <w:color w:val="000000" w:themeColor="text1"/>
        </w:rPr>
        <w:t xml:space="preserve">HTLV-1 </w:t>
      </w:r>
      <w:r w:rsidR="00156561" w:rsidRPr="008C6DEF">
        <w:rPr>
          <w:rFonts w:ascii="Times New Roman" w:hAnsi="Times New Roman" w:cs="Times New Roman"/>
          <w:color w:val="000000" w:themeColor="text1"/>
        </w:rPr>
        <w:t>proviral load (quantitative testing).</w:t>
      </w:r>
    </w:p>
    <w:p w14:paraId="56DB94F0" w14:textId="7FBEEB16" w:rsidR="0018406E" w:rsidRDefault="002241F3" w:rsidP="0018406E">
      <w:pPr>
        <w:pStyle w:val="ae"/>
        <w:numPr>
          <w:ilvl w:val="0"/>
          <w:numId w:val="10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 xml:space="preserve">For HTLV-1 nucleic acid detection (PCR) </w:t>
      </w:r>
      <w:r w:rsidR="003610E5">
        <w:rPr>
          <w:rFonts w:ascii="Times New Roman" w:hAnsi="Times New Roman" w:cs="Times New Roman"/>
          <w:color w:val="000000" w:themeColor="text1"/>
        </w:rPr>
        <w:t>method</w:t>
      </w:r>
      <w:r w:rsidR="003610E5" w:rsidRPr="008C6DEF">
        <w:rPr>
          <w:rFonts w:ascii="Times New Roman" w:hAnsi="Times New Roman" w:cs="Times New Roman"/>
          <w:color w:val="000000" w:themeColor="text1"/>
        </w:rPr>
        <w:t>s</w:t>
      </w:r>
      <w:r w:rsidRPr="008C6DEF">
        <w:rPr>
          <w:rFonts w:ascii="Times New Roman" w:hAnsi="Times New Roman" w:cs="Times New Roman"/>
          <w:color w:val="000000" w:themeColor="text1"/>
        </w:rPr>
        <w:t xml:space="preserve">, </w:t>
      </w:r>
      <w:r w:rsidR="00B87094" w:rsidRPr="008C6DEF">
        <w:rPr>
          <w:rFonts w:ascii="Times New Roman" w:hAnsi="Times New Roman" w:cs="Times New Roman"/>
          <w:color w:val="000000" w:themeColor="text1"/>
        </w:rPr>
        <w:t>it is recommended</w:t>
      </w:r>
      <w:r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5D29A8" w:rsidRPr="008C6DEF">
        <w:rPr>
          <w:rFonts w:ascii="Times New Roman" w:hAnsi="Times New Roman" w:cs="Times New Roman"/>
          <w:color w:val="000000" w:themeColor="text1"/>
        </w:rPr>
        <w:t xml:space="preserve">that </w:t>
      </w:r>
      <w:r w:rsidRPr="008C6DEF">
        <w:rPr>
          <w:rFonts w:ascii="Times New Roman" w:hAnsi="Times New Roman" w:cs="Times New Roman"/>
          <w:color w:val="000000" w:themeColor="text1"/>
        </w:rPr>
        <w:t xml:space="preserve">as much as 1 μg of genomic DNA </w:t>
      </w:r>
      <w:r w:rsidR="005D29A8" w:rsidRPr="008C6DEF">
        <w:rPr>
          <w:rFonts w:ascii="Times New Roman" w:hAnsi="Times New Roman" w:cs="Times New Roman"/>
          <w:color w:val="000000" w:themeColor="text1"/>
        </w:rPr>
        <w:t xml:space="preserve">is used </w:t>
      </w:r>
      <w:r w:rsidRPr="008C6DEF">
        <w:rPr>
          <w:rFonts w:ascii="Times New Roman" w:hAnsi="Times New Roman" w:cs="Times New Roman"/>
          <w:color w:val="000000" w:themeColor="text1"/>
        </w:rPr>
        <w:t>to achieve adequate sensitivity as a confirmatory test</w:t>
      </w:r>
      <w:r w:rsidR="005F57C6" w:rsidRPr="008C6DEF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="00CE2903" w:rsidRPr="008C6DEF">
        <w:rPr>
          <w:rFonts w:ascii="Times New Roman" w:hAnsi="Times New Roman" w:cs="Times New Roman"/>
          <w:color w:val="000000" w:themeColor="text1"/>
        </w:rPr>
        <w:t>.</w:t>
      </w:r>
    </w:p>
    <w:p w14:paraId="0C0343C0" w14:textId="77777777" w:rsidR="0018406E" w:rsidRPr="00493AC9" w:rsidRDefault="0018406E" w:rsidP="00493AC9">
      <w:pPr>
        <w:autoSpaceDE w:val="0"/>
        <w:autoSpaceDN w:val="0"/>
        <w:rPr>
          <w:rFonts w:ascii="Times New Roman" w:hAnsi="Times New Roman" w:cs="Times New Roman"/>
          <w:color w:val="000000" w:themeColor="text1"/>
        </w:rPr>
      </w:pPr>
    </w:p>
    <w:p w14:paraId="002B9272" w14:textId="33862AE3" w:rsidR="008A0024" w:rsidRPr="008C6DEF" w:rsidRDefault="009453FB" w:rsidP="004215F6">
      <w:pPr>
        <w:pStyle w:val="ae"/>
        <w:numPr>
          <w:ilvl w:val="0"/>
          <w:numId w:val="7"/>
        </w:numPr>
        <w:autoSpaceDE w:val="0"/>
        <w:autoSpaceDN w:val="0"/>
        <w:ind w:leftChars="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C6DEF">
        <w:rPr>
          <w:rFonts w:ascii="Times New Roman" w:hAnsi="Times New Roman" w:cs="Times New Roman"/>
          <w:b/>
          <w:color w:val="000000" w:themeColor="text1"/>
        </w:rPr>
        <w:t>Points to consider regarding maternal care</w:t>
      </w:r>
    </w:p>
    <w:p w14:paraId="2E19A680" w14:textId="2C201726" w:rsidR="008A0024" w:rsidRPr="008C6DEF" w:rsidRDefault="008854D4" w:rsidP="002212F6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>Maternal practices after confirming HTLV-1 infection will be in accordance with the Manual for Preventi</w:t>
      </w:r>
      <w:r w:rsidR="00C21087" w:rsidRPr="008C6DEF">
        <w:rPr>
          <w:rFonts w:ascii="Times New Roman" w:eastAsiaTheme="minorEastAsia" w:hAnsi="Times New Roman" w:cs="Times New Roman"/>
          <w:color w:val="000000" w:themeColor="text1"/>
        </w:rPr>
        <w:t>on of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C21087" w:rsidRPr="008C6DEF">
        <w:rPr>
          <w:rFonts w:ascii="Times New Roman" w:eastAsiaTheme="minorEastAsia" w:hAnsi="Times New Roman" w:cs="Times New Roman"/>
          <w:color w:val="000000" w:themeColor="text1"/>
        </w:rPr>
        <w:t xml:space="preserve">HTLV-1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Mother-to-Child Transmission (March 2017)</w:t>
      </w:r>
      <w:r w:rsidR="005F57C6" w:rsidRPr="008C6DEF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8</w:t>
      </w:r>
      <w:r w:rsidR="00FA3FDE" w:rsidRPr="008C6DEF"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6B9B1969" w14:textId="6F461F26" w:rsidR="00996B26" w:rsidRPr="008C6DEF" w:rsidRDefault="00115371" w:rsidP="002212F6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>However, if a</w:t>
      </w:r>
      <w:r w:rsidR="003610E5">
        <w:rPr>
          <w:rFonts w:ascii="Times New Roman" w:eastAsiaTheme="minorEastAsia" w:hAnsi="Times New Roman" w:cs="Times New Roman"/>
          <w:color w:val="000000" w:themeColor="text1"/>
        </w:rPr>
        <w:t>n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3610E5" w:rsidRPr="008C6DEF">
        <w:rPr>
          <w:rFonts w:ascii="Times New Roman" w:hAnsi="Times New Roman" w:cs="Times New Roman"/>
          <w:color w:val="000000" w:themeColor="text1"/>
        </w:rPr>
        <w:t>HTLV-1 nucleic acid detection (PCR) method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is performed during maternity care and the result is </w:t>
      </w:r>
      <w:r w:rsidR="00AE3C6C">
        <w:rPr>
          <w:rFonts w:ascii="Times New Roman" w:eastAsiaTheme="minorEastAsia" w:hAnsi="Times New Roman" w:cs="Times New Roman"/>
          <w:color w:val="000000" w:themeColor="text1"/>
        </w:rPr>
        <w:t>below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detection </w:t>
      </w:r>
      <w:r w:rsidR="00AE3C6C">
        <w:rPr>
          <w:rFonts w:ascii="Times New Roman" w:eastAsiaTheme="minorEastAsia" w:hAnsi="Times New Roman" w:cs="Times New Roman"/>
          <w:color w:val="000000" w:themeColor="text1"/>
        </w:rPr>
        <w:t>limit</w:t>
      </w:r>
      <w:r w:rsidR="00AE3C6C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(&lt;4 copies/10</w:t>
      </w:r>
      <w:r w:rsidRPr="008C6DEF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5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cells), mother-to-child transmission is considered unlikely to occur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f</w:t>
      </w:r>
      <w:r w:rsidRPr="008C6DEF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ootnote 2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.</w:t>
      </w:r>
      <w:r w:rsidR="006D25BF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8F7CB6" w:rsidRPr="008C6DEF">
        <w:rPr>
          <w:rFonts w:ascii="Times New Roman" w:eastAsiaTheme="minorEastAsia" w:hAnsi="Times New Roman" w:cs="Times New Roman"/>
          <w:color w:val="000000" w:themeColor="text1"/>
        </w:rPr>
        <w:t>Nevertheless, the safety of long-term breast</w:t>
      </w:r>
      <w:r w:rsidR="00AE3C6C">
        <w:rPr>
          <w:rFonts w:ascii="Times New Roman" w:eastAsiaTheme="minorEastAsia" w:hAnsi="Times New Roman" w:cs="Times New Roman"/>
          <w:color w:val="000000" w:themeColor="text1"/>
        </w:rPr>
        <w:t>-</w:t>
      </w:r>
      <w:r w:rsidR="00F879E1" w:rsidRPr="008C6DEF">
        <w:rPr>
          <w:rFonts w:ascii="Times New Roman" w:eastAsiaTheme="minorEastAsia" w:hAnsi="Times New Roman" w:cs="Times New Roman"/>
          <w:color w:val="000000" w:themeColor="text1"/>
        </w:rPr>
        <w:t>feeding</w:t>
      </w:r>
      <w:r w:rsidR="008F7CB6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4E2CC3" w:rsidRPr="008C6DEF">
        <w:rPr>
          <w:rFonts w:ascii="Times New Roman" w:eastAsiaTheme="minorEastAsia" w:hAnsi="Times New Roman" w:cs="Times New Roman"/>
          <w:color w:val="000000" w:themeColor="text1"/>
        </w:rPr>
        <w:t>of</w:t>
      </w:r>
      <w:r w:rsidR="008F7CB6" w:rsidRPr="008C6DEF">
        <w:rPr>
          <w:rFonts w:ascii="Times New Roman" w:eastAsiaTheme="minorEastAsia" w:hAnsi="Times New Roman" w:cs="Times New Roman"/>
          <w:color w:val="000000" w:themeColor="text1"/>
        </w:rPr>
        <w:t xml:space="preserve"> these </w:t>
      </w:r>
      <w:r w:rsidR="00AE3C6C">
        <w:rPr>
          <w:rFonts w:ascii="Times New Roman" w:eastAsiaTheme="minorEastAsia" w:hAnsi="Times New Roman" w:cs="Times New Roman"/>
          <w:color w:val="000000" w:themeColor="text1"/>
        </w:rPr>
        <w:t>clinical case</w:t>
      </w:r>
      <w:r w:rsidR="00AE3C6C" w:rsidRPr="008C6DEF">
        <w:rPr>
          <w:rFonts w:ascii="Times New Roman" w:eastAsiaTheme="minorEastAsia" w:hAnsi="Times New Roman" w:cs="Times New Roman"/>
          <w:color w:val="000000" w:themeColor="text1"/>
        </w:rPr>
        <w:t xml:space="preserve">s </w:t>
      </w:r>
      <w:r w:rsidR="008F7CB6" w:rsidRPr="008C6DEF">
        <w:rPr>
          <w:rFonts w:ascii="Times New Roman" w:eastAsiaTheme="minorEastAsia" w:hAnsi="Times New Roman" w:cs="Times New Roman"/>
          <w:color w:val="000000" w:themeColor="text1"/>
        </w:rPr>
        <w:t>remains inconclusive.</w:t>
      </w:r>
    </w:p>
    <w:p w14:paraId="23DCF92B" w14:textId="77777777" w:rsidR="00D20419" w:rsidRPr="008C6DEF" w:rsidRDefault="00D20419" w:rsidP="005B596E">
      <w:pPr>
        <w:autoSpaceDE w:val="0"/>
        <w:autoSpaceDN w:val="0"/>
        <w:spacing w:line="220" w:lineRule="exact"/>
        <w:ind w:leftChars="300" w:left="720" w:rightChars="115" w:right="276"/>
        <w:contextualSpacing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3887DD4F" w14:textId="70DEBF4E" w:rsidR="005B7091" w:rsidRPr="008C6DEF" w:rsidRDefault="00DE7D95" w:rsidP="005B596E">
      <w:pPr>
        <w:autoSpaceDE w:val="0"/>
        <w:autoSpaceDN w:val="0"/>
        <w:spacing w:line="220" w:lineRule="exact"/>
        <w:ind w:leftChars="225" w:left="540" w:rightChars="233" w:right="559"/>
        <w:jc w:val="both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  <w:r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Footnote </w:t>
      </w:r>
      <w:r w:rsidR="000433FB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2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="00020BAA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In previous 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studies</w:t>
      </w:r>
      <w:r w:rsidR="00020BAA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 t</w:t>
      </w:r>
      <w:r w:rsidR="00D25EB3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he likelihood of mother-to-child transmission is estimated to be approximately 3% if a mother </w:t>
      </w:r>
      <w:r w:rsidR="00020BAA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with</w:t>
      </w:r>
      <w:r w:rsidR="00D25EB3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&lt;</w:t>
      </w:r>
      <w:r w:rsidR="00D25EB3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16 copies/10</w:t>
      </w:r>
      <w:r w:rsidR="00D25EB3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  <w:vertAlign w:val="superscript"/>
        </w:rPr>
        <w:t>5</w:t>
      </w:r>
      <w:r w:rsidR="00D25EB3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cells in peripheral blood mononuclear cells breast</w:t>
      </w:r>
      <w:r w:rsidR="000C0125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-</w:t>
      </w:r>
      <w:r w:rsidR="00D25EB3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fe</w:t>
      </w:r>
      <w:r w:rsidR="00020BAA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e</w:t>
      </w:r>
      <w:r w:rsidR="00D25EB3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d</w:t>
      </w:r>
      <w:r w:rsidR="00020BAA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s</w:t>
      </w:r>
      <w:r w:rsidR="003E0ABB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  <w:vertAlign w:val="superscript"/>
        </w:rPr>
        <w:t>9, 10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="00BC22AF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="00044C79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Thus, if </w:t>
      </w:r>
      <w:r w:rsidR="000C0125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the result </w:t>
      </w:r>
      <w:r w:rsidR="000C0125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of this </w:t>
      </w:r>
      <w:r w:rsidR="000C0125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confirmatory</w:t>
      </w:r>
      <w:r w:rsidR="000C0125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test</w:t>
      </w:r>
      <w:r w:rsidR="000C0125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is below</w:t>
      </w:r>
      <w:r w:rsidR="00044C79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detection </w:t>
      </w:r>
      <w:r w:rsidR="000C0125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limit (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&lt;</w:t>
      </w:r>
      <w:r w:rsidR="00044C79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4 copies/10</w:t>
      </w:r>
      <w:r w:rsidR="00044C79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  <w:vertAlign w:val="superscript"/>
        </w:rPr>
        <w:t>5</w:t>
      </w:r>
      <w:r w:rsidR="00044C79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cells</w:t>
      </w:r>
      <w:r w:rsidR="000C0125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)</w:t>
      </w:r>
      <w:r w:rsidR="00044C79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, the percentage </w:t>
      </w:r>
      <w:r w:rsidR="000C0125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of mother-to-child transmission </w:t>
      </w:r>
      <w:r w:rsidR="00044C79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is considered to be 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&lt;</w:t>
      </w:r>
      <w:r w:rsidR="00044C79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3% </w:t>
      </w:r>
      <w:r w:rsidR="005D29A8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because </w:t>
      </w:r>
      <w:r w:rsidR="00044C79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the amount of virus is even lower.</w:t>
      </w:r>
      <w:r w:rsidR="00D15E5A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="00F30D98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As a reference, </w:t>
      </w:r>
      <w:r w:rsidR="00733F72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the </w:t>
      </w:r>
      <w:r w:rsidR="00F30D98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mother-to-child transmission rate of 3% 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ha</w:t>
      </w:r>
      <w:r w:rsidR="00733F72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s</w:t>
      </w:r>
      <w:r w:rsidR="009B30F5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about the same</w:t>
      </w:r>
      <w:r w:rsidR="00F30D98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risk</w:t>
      </w:r>
      <w:r w:rsidR="009B30F5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as</w:t>
      </w:r>
      <w:r w:rsidR="00F30D98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that of </w:t>
      </w:r>
      <w:r w:rsidR="00733F72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the </w:t>
      </w:r>
      <w:r w:rsidR="00F30D98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mother-to-child transmission 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rate </w:t>
      </w:r>
      <w:r w:rsidR="0054784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if</w:t>
      </w:r>
      <w:r w:rsidR="00F30D98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mothers with </w:t>
      </w:r>
      <w:r w:rsidR="00246F00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confirmed</w:t>
      </w:r>
      <w:r w:rsidR="00F30D98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HTLV-1 transmission opt for complete formula feeding</w:t>
      </w:r>
      <w:r w:rsidR="00733F72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  <w:vertAlign w:val="superscript"/>
        </w:rPr>
        <w:t>3, 8, 11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</w:p>
    <w:p w14:paraId="01B5AB1B" w14:textId="3171CF00" w:rsidR="003C421A" w:rsidRDefault="003C421A" w:rsidP="005B596E">
      <w:pPr>
        <w:autoSpaceDE w:val="0"/>
        <w:autoSpaceDN w:val="0"/>
        <w:spacing w:line="220" w:lineRule="exact"/>
        <w:ind w:leftChars="225" w:left="540" w:rightChars="233" w:right="559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761F0293" w14:textId="0C2CCD2B" w:rsidR="003C421A" w:rsidRDefault="003C421A" w:rsidP="005B596E">
      <w:pPr>
        <w:autoSpaceDE w:val="0"/>
        <w:autoSpaceDN w:val="0"/>
        <w:spacing w:line="220" w:lineRule="exact"/>
        <w:ind w:leftChars="225" w:left="540" w:rightChars="233" w:right="559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2DC792B6" w14:textId="77777777" w:rsidR="00E16F35" w:rsidRPr="003C421A" w:rsidRDefault="00E16F35" w:rsidP="005B596E">
      <w:pPr>
        <w:autoSpaceDE w:val="0"/>
        <w:autoSpaceDN w:val="0"/>
        <w:spacing w:line="220" w:lineRule="exact"/>
        <w:ind w:leftChars="225" w:left="540" w:rightChars="233" w:right="559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7ED2B53A" w14:textId="329280DA" w:rsidR="005B3DA2" w:rsidRPr="008C6DEF" w:rsidRDefault="00362C3B" w:rsidP="004215F6">
      <w:pPr>
        <w:pStyle w:val="ae"/>
        <w:numPr>
          <w:ilvl w:val="0"/>
          <w:numId w:val="7"/>
        </w:numPr>
        <w:autoSpaceDE w:val="0"/>
        <w:autoSpaceDN w:val="0"/>
        <w:ind w:leftChars="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C6DEF">
        <w:rPr>
          <w:rFonts w:ascii="Times New Roman" w:hAnsi="Times New Roman" w:cs="Times New Roman"/>
          <w:b/>
          <w:color w:val="000000" w:themeColor="text1"/>
        </w:rPr>
        <w:lastRenderedPageBreak/>
        <w:t xml:space="preserve">Points to consider </w:t>
      </w:r>
      <w:r w:rsidR="00587B5C" w:rsidRPr="008C6DEF">
        <w:rPr>
          <w:rFonts w:ascii="Times New Roman" w:hAnsi="Times New Roman" w:cs="Times New Roman"/>
          <w:b/>
          <w:color w:val="000000" w:themeColor="text1"/>
        </w:rPr>
        <w:t xml:space="preserve">regarding </w:t>
      </w:r>
      <w:r w:rsidRPr="008C6DEF">
        <w:rPr>
          <w:rFonts w:ascii="Times New Roman" w:hAnsi="Times New Roman" w:cs="Times New Roman"/>
          <w:b/>
          <w:color w:val="000000" w:themeColor="text1"/>
        </w:rPr>
        <w:t>insurance-covered care</w:t>
      </w:r>
    </w:p>
    <w:p w14:paraId="2FE34B8E" w14:textId="79F04E29" w:rsidR="005B3AF2" w:rsidRPr="008C6DEF" w:rsidRDefault="00D24D6D" w:rsidP="005C3C04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The HTLV-1 nucleic acid detection (PCR) method </w:t>
      </w:r>
      <w:r w:rsidR="00592474">
        <w:rPr>
          <w:rFonts w:ascii="Times New Roman" w:eastAsiaTheme="minorEastAsia" w:hAnsi="Times New Roman" w:cs="Times New Roman"/>
          <w:color w:val="000000" w:themeColor="text1"/>
        </w:rPr>
        <w:t>has been</w:t>
      </w:r>
      <w:r w:rsidR="00592474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covered by insurance </w:t>
      </w:r>
      <w:r w:rsidR="00592474">
        <w:rPr>
          <w:rFonts w:ascii="Times New Roman" w:eastAsiaTheme="minorEastAsia" w:hAnsi="Times New Roman" w:cs="Times New Roman"/>
          <w:color w:val="000000" w:themeColor="text1"/>
        </w:rPr>
        <w:t>from</w:t>
      </w:r>
      <w:r w:rsidR="00592474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April 1, 2018 for </w:t>
      </w:r>
      <w:r w:rsidR="00394BC0" w:rsidRPr="008C6DEF">
        <w:rPr>
          <w:rFonts w:ascii="Times New Roman" w:eastAsiaTheme="minorEastAsia" w:hAnsi="Times New Roman" w:cs="Times New Roman"/>
          <w:color w:val="000000" w:themeColor="text1"/>
        </w:rPr>
        <w:t>pregnant women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with</w:t>
      </w:r>
      <w:r w:rsidR="00900CB8"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3A3B7E" w:rsidRPr="008C6DEF">
        <w:rPr>
          <w:rFonts w:ascii="Times New Roman" w:hAnsi="Times New Roman" w:cs="Times New Roman"/>
          <w:color w:val="000000" w:themeColor="text1"/>
        </w:rPr>
        <w:t>“</w:t>
      </w:r>
      <w:r w:rsidR="004838E6">
        <w:rPr>
          <w:rFonts w:ascii="Times New Roman" w:hAnsi="Times New Roman" w:cs="Times New Roman"/>
          <w:color w:val="000000" w:themeColor="text1"/>
        </w:rPr>
        <w:t>indeterminate</w:t>
      </w:r>
      <w:r w:rsidR="003A3B7E" w:rsidRPr="008C6DEF">
        <w:rPr>
          <w:rFonts w:ascii="Times New Roman" w:hAnsi="Times New Roman" w:cs="Times New Roman"/>
          <w:color w:val="000000" w:themeColor="text1"/>
        </w:rPr>
        <w:t>”</w:t>
      </w:r>
      <w:r w:rsidR="00900CB8" w:rsidRPr="008C6DEF">
        <w:rPr>
          <w:rFonts w:ascii="Times New Roman" w:hAnsi="Times New Roman" w:cs="Times New Roman"/>
          <w:color w:val="000000" w:themeColor="text1"/>
        </w:rPr>
        <w:t xml:space="preserve"> results </w:t>
      </w:r>
      <w:r w:rsidR="00B25D97" w:rsidRPr="008C6DEF">
        <w:rPr>
          <w:rFonts w:ascii="Times New Roman" w:hAnsi="Times New Roman" w:cs="Times New Roman"/>
          <w:color w:val="000000" w:themeColor="text1"/>
        </w:rPr>
        <w:t>from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LIA</w:t>
      </w:r>
      <w:r w:rsidR="00900CB8" w:rsidRPr="008C6DEF">
        <w:rPr>
          <w:rFonts w:ascii="Times New Roman" w:eastAsiaTheme="minorEastAsia" w:hAnsi="Times New Roman" w:cs="Times New Roman"/>
          <w:color w:val="000000" w:themeColor="text1"/>
        </w:rPr>
        <w:t>; however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, </w:t>
      </w:r>
      <w:r w:rsidR="00900CB8" w:rsidRPr="008C6DEF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HTLV-1 nucleic acid detection (PCR) method is not yet </w:t>
      </w:r>
      <w:r w:rsidR="00900CB8" w:rsidRPr="008C6DEF">
        <w:rPr>
          <w:rFonts w:ascii="Times New Roman" w:eastAsiaTheme="minorEastAsia" w:hAnsi="Times New Roman" w:cs="Times New Roman"/>
          <w:color w:val="000000" w:themeColor="text1"/>
        </w:rPr>
        <w:t>covered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3A3B7E" w:rsidRPr="008C6DEF">
        <w:rPr>
          <w:rFonts w:ascii="Times New Roman" w:eastAsiaTheme="minorEastAsia" w:hAnsi="Times New Roman" w:cs="Times New Roman"/>
          <w:color w:val="000000" w:themeColor="text1"/>
        </w:rPr>
        <w:t xml:space="preserve">in </w:t>
      </w:r>
      <w:r w:rsidR="00294951">
        <w:rPr>
          <w:rFonts w:ascii="Times New Roman" w:eastAsiaTheme="minorEastAsia" w:hAnsi="Times New Roman" w:cs="Times New Roman"/>
          <w:color w:val="000000" w:themeColor="text1"/>
        </w:rPr>
        <w:t>individual</w:t>
      </w:r>
      <w:r w:rsidR="00394BC0" w:rsidRPr="008C6DEF">
        <w:rPr>
          <w:rFonts w:ascii="Times New Roman" w:eastAsiaTheme="minorEastAsia" w:hAnsi="Times New Roman" w:cs="Times New Roman"/>
          <w:color w:val="000000" w:themeColor="text1"/>
        </w:rPr>
        <w:t xml:space="preserve">s </w:t>
      </w:r>
      <w:r w:rsidR="00900CB8" w:rsidRPr="008C6DEF">
        <w:rPr>
          <w:rFonts w:ascii="Times New Roman" w:eastAsiaTheme="minorEastAsia" w:hAnsi="Times New Roman" w:cs="Times New Roman"/>
          <w:color w:val="000000" w:themeColor="text1"/>
        </w:rPr>
        <w:t xml:space="preserve">other than pregnant women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with </w:t>
      </w:r>
      <w:r w:rsidR="00CF53B4" w:rsidRPr="008C6DEF">
        <w:rPr>
          <w:rFonts w:ascii="Times New Roman" w:hAnsi="Times New Roman" w:cs="Times New Roman"/>
          <w:color w:val="000000" w:themeColor="text1"/>
        </w:rPr>
        <w:t>“</w:t>
      </w:r>
      <w:r w:rsidR="004838E6">
        <w:rPr>
          <w:rFonts w:ascii="Times New Roman" w:hAnsi="Times New Roman" w:cs="Times New Roman"/>
          <w:color w:val="000000" w:themeColor="text1"/>
        </w:rPr>
        <w:t>indeterminate</w:t>
      </w:r>
      <w:r w:rsidR="00CF53B4" w:rsidRPr="008C6DEF">
        <w:rPr>
          <w:rFonts w:ascii="Times New Roman" w:hAnsi="Times New Roman" w:cs="Times New Roman"/>
          <w:color w:val="000000" w:themeColor="text1"/>
        </w:rPr>
        <w:t>”</w:t>
      </w:r>
      <w:r w:rsidR="00900CB8" w:rsidRPr="008C6DEF">
        <w:rPr>
          <w:rFonts w:ascii="Times New Roman" w:hAnsi="Times New Roman" w:cs="Times New Roman"/>
          <w:color w:val="000000" w:themeColor="text1"/>
        </w:rPr>
        <w:t xml:space="preserve"> results</w:t>
      </w:r>
      <w:r w:rsidR="00900CB8" w:rsidRPr="008C6DEF">
        <w:rPr>
          <w:rFonts w:ascii="Times New Roman" w:eastAsiaTheme="minorEastAsia" w:hAnsi="Times New Roman" w:cs="Times New Roman"/>
          <w:color w:val="000000" w:themeColor="text1"/>
        </w:rPr>
        <w:t xml:space="preserve"> from </w:t>
      </w:r>
      <w:r w:rsidRPr="008C6DEF">
        <w:rPr>
          <w:rFonts w:ascii="Times New Roman" w:eastAsiaTheme="minorEastAsia" w:hAnsi="Times New Roman" w:cs="Times New Roman"/>
          <w:color w:val="000000" w:themeColor="text1"/>
        </w:rPr>
        <w:t>LIA.</w:t>
      </w:r>
    </w:p>
    <w:p w14:paraId="656A7691" w14:textId="77777777" w:rsidR="000205DF" w:rsidRPr="008C6DEF" w:rsidRDefault="000205DF" w:rsidP="005C3C04">
      <w:pPr>
        <w:autoSpaceDE w:val="0"/>
        <w:autoSpaceDN w:val="0"/>
        <w:ind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437A15A6" w14:textId="201278A0" w:rsidR="00996B26" w:rsidRPr="008C6DEF" w:rsidRDefault="005B596E" w:rsidP="005B596E">
      <w:pPr>
        <w:autoSpaceDE w:val="0"/>
        <w:autoSpaceDN w:val="0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b/>
          <w:color w:val="000000" w:themeColor="text1"/>
        </w:rPr>
        <w:t>References</w:t>
      </w:r>
    </w:p>
    <w:p w14:paraId="51AA817A" w14:textId="075F39FE" w:rsidR="005D1FF3" w:rsidRPr="008C6DEF" w:rsidRDefault="00547337" w:rsidP="005B596E">
      <w:pPr>
        <w:pStyle w:val="ae"/>
        <w:numPr>
          <w:ilvl w:val="0"/>
          <w:numId w:val="4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bCs/>
          <w:color w:val="000000" w:themeColor="text1"/>
        </w:rPr>
        <w:t>Kamihira S</w:t>
      </w:r>
      <w:r w:rsidRPr="008C6DEF">
        <w:rPr>
          <w:rFonts w:ascii="Times New Roman" w:hAnsi="Times New Roman" w:cs="Times New Roman"/>
          <w:color w:val="000000" w:themeColor="text1"/>
        </w:rPr>
        <w:t>, Yamano Y, Iwanaga M, et al. Intra- and inter-laboratory variability in human T-cell leukemia virus type-1 proviral load quantification using real-time polymerase chain reaction assays: a multi-center study. Cancer Sci. 2010;101(11):2361-7.</w:t>
      </w:r>
    </w:p>
    <w:p w14:paraId="50A8780D" w14:textId="19AF386E" w:rsidR="00BD5B50" w:rsidRPr="008C6DEF" w:rsidRDefault="006938CD" w:rsidP="005B596E">
      <w:pPr>
        <w:pStyle w:val="ae"/>
        <w:numPr>
          <w:ilvl w:val="0"/>
          <w:numId w:val="4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Health, Labour and Welfare Sciences Research Grant "Standardization of Diagnostic Methods for HTLV-1 Infectio</w:t>
      </w:r>
      <w:r w:rsidR="00136E70" w:rsidRPr="008C6DEF">
        <w:rPr>
          <w:rFonts w:ascii="Times New Roman" w:hAnsi="Times New Roman" w:cs="Times New Roman"/>
          <w:color w:val="000000" w:themeColor="text1"/>
        </w:rPr>
        <w:t>ns</w:t>
      </w:r>
      <w:r w:rsidRPr="008C6DEF">
        <w:rPr>
          <w:rFonts w:ascii="Times New Roman" w:hAnsi="Times New Roman" w:cs="Times New Roman"/>
          <w:color w:val="000000" w:themeColor="text1"/>
        </w:rPr>
        <w:t xml:space="preserve"> and Elucidation of Risks</w:t>
      </w:r>
      <w:r w:rsidR="00136E70" w:rsidRPr="008C6DEF">
        <w:rPr>
          <w:rFonts w:ascii="Times New Roman" w:hAnsi="Times New Roman" w:cs="Times New Roman"/>
          <w:color w:val="000000" w:themeColor="text1"/>
        </w:rPr>
        <w:t xml:space="preserve"> of Onset</w:t>
      </w:r>
      <w:r w:rsidRPr="008C6DEF">
        <w:rPr>
          <w:rFonts w:ascii="Times New Roman" w:hAnsi="Times New Roman" w:cs="Times New Roman"/>
          <w:color w:val="000000" w:themeColor="text1"/>
        </w:rPr>
        <w:t xml:space="preserve">" </w:t>
      </w:r>
      <w:r w:rsidR="00997C70" w:rsidRPr="008C6DEF">
        <w:rPr>
          <w:rFonts w:ascii="Times New Roman" w:hAnsi="Times New Roman" w:cs="Times New Roman"/>
          <w:color w:val="000000" w:themeColor="text1"/>
        </w:rPr>
        <w:t xml:space="preserve">Group </w:t>
      </w:r>
      <w:r w:rsidRPr="008C6DEF">
        <w:rPr>
          <w:rFonts w:ascii="Times New Roman" w:hAnsi="Times New Roman" w:cs="Times New Roman"/>
          <w:color w:val="000000" w:themeColor="text1"/>
        </w:rPr>
        <w:t>(Representative</w:t>
      </w:r>
      <w:r w:rsidR="00136E70" w:rsidRPr="008C6DEF">
        <w:rPr>
          <w:rFonts w:ascii="Times New Roman" w:hAnsi="Times New Roman" w:cs="Times New Roman"/>
          <w:color w:val="000000" w:themeColor="text1"/>
        </w:rPr>
        <w:t>: Isao</w:t>
      </w:r>
      <w:r w:rsidRPr="008C6DEF">
        <w:rPr>
          <w:rFonts w:ascii="Times New Roman" w:hAnsi="Times New Roman" w:cs="Times New Roman"/>
          <w:color w:val="000000" w:themeColor="text1"/>
        </w:rPr>
        <w:t xml:space="preserve"> Hamaguchi), 2011-</w:t>
      </w:r>
      <w:r w:rsidR="00136E70" w:rsidRPr="008C6DEF">
        <w:rPr>
          <w:rFonts w:ascii="Times New Roman" w:hAnsi="Times New Roman" w:cs="Times New Roman"/>
          <w:color w:val="000000" w:themeColor="text1"/>
        </w:rPr>
        <w:t>2013</w:t>
      </w:r>
      <w:r w:rsidRPr="008C6DEF">
        <w:rPr>
          <w:rFonts w:ascii="Times New Roman" w:hAnsi="Times New Roman" w:cs="Times New Roman"/>
          <w:color w:val="000000" w:themeColor="text1"/>
        </w:rPr>
        <w:t xml:space="preserve"> Comprehensive Research Report</w:t>
      </w:r>
      <w:r w:rsidR="00136E70" w:rsidRPr="008C6DEF">
        <w:rPr>
          <w:rFonts w:ascii="Times New Roman" w:hAnsi="Times New Roman" w:cs="Times New Roman"/>
          <w:color w:val="000000" w:themeColor="text1"/>
        </w:rPr>
        <w:t>.</w:t>
      </w:r>
    </w:p>
    <w:p w14:paraId="05B93118" w14:textId="789B2412" w:rsidR="00E442D2" w:rsidRPr="008C6DEF" w:rsidRDefault="00601131" w:rsidP="005B596E">
      <w:pPr>
        <w:pStyle w:val="ae"/>
        <w:numPr>
          <w:ilvl w:val="0"/>
          <w:numId w:val="4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Manual for Prevention of HTLV-1 Mother-to-Child Transmission and Guidance on Health.</w:t>
      </w:r>
      <w:r w:rsidR="003A63A7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997C70" w:rsidRPr="008C6DEF">
        <w:rPr>
          <w:rFonts w:ascii="Times New Roman" w:hAnsi="Times New Roman" w:cs="Times New Roman"/>
          <w:color w:val="000000" w:themeColor="text1"/>
        </w:rPr>
        <w:t xml:space="preserve">Health, Labour and Welfare Sciences </w:t>
      </w:r>
      <w:r w:rsidR="00081008" w:rsidRPr="008C6DEF">
        <w:rPr>
          <w:rFonts w:ascii="Times New Roman" w:hAnsi="Times New Roman" w:cs="Times New Roman"/>
          <w:color w:val="000000" w:themeColor="text1"/>
        </w:rPr>
        <w:t xml:space="preserve">Special Research Project </w:t>
      </w:r>
      <w:r w:rsidRPr="008C6DEF">
        <w:rPr>
          <w:rFonts w:ascii="Times New Roman" w:hAnsi="Times New Roman" w:cs="Times New Roman"/>
          <w:color w:val="000000" w:themeColor="text1"/>
        </w:rPr>
        <w:t xml:space="preserve">"Research on Standardization of Health Guidance for Prevention of </w:t>
      </w:r>
      <w:r w:rsidR="00997C70" w:rsidRPr="008C6DEF">
        <w:rPr>
          <w:rFonts w:ascii="Times New Roman" w:hAnsi="Times New Roman" w:cs="Times New Roman"/>
          <w:color w:val="000000" w:themeColor="text1"/>
        </w:rPr>
        <w:t xml:space="preserve">HTLV-1 </w:t>
      </w:r>
      <w:r w:rsidRPr="008C6DEF">
        <w:rPr>
          <w:rFonts w:ascii="Times New Roman" w:hAnsi="Times New Roman" w:cs="Times New Roman"/>
          <w:color w:val="000000" w:themeColor="text1"/>
        </w:rPr>
        <w:t>M</w:t>
      </w:r>
      <w:r w:rsidR="00997C70" w:rsidRPr="008C6DEF">
        <w:rPr>
          <w:rFonts w:ascii="Times New Roman" w:hAnsi="Times New Roman" w:cs="Times New Roman"/>
          <w:color w:val="000000" w:themeColor="text1"/>
        </w:rPr>
        <w:t>other</w:t>
      </w:r>
      <w:r w:rsidRPr="008C6DEF">
        <w:rPr>
          <w:rFonts w:ascii="Times New Roman" w:hAnsi="Times New Roman" w:cs="Times New Roman"/>
          <w:color w:val="000000" w:themeColor="text1"/>
        </w:rPr>
        <w:t>-to-Child Transmission" Group (</w:t>
      </w:r>
      <w:r w:rsidR="00081008" w:rsidRPr="008C6DEF">
        <w:rPr>
          <w:rFonts w:ascii="Times New Roman" w:hAnsi="Times New Roman" w:cs="Times New Roman"/>
          <w:color w:val="000000" w:themeColor="text1"/>
        </w:rPr>
        <w:t xml:space="preserve">Representative: </w:t>
      </w:r>
      <w:r w:rsidRPr="008C6DEF">
        <w:rPr>
          <w:rFonts w:ascii="Times New Roman" w:hAnsi="Times New Roman" w:cs="Times New Roman"/>
          <w:color w:val="000000" w:themeColor="text1"/>
        </w:rPr>
        <w:t xml:space="preserve">Hiroyuki Moriuchi), Fiscal </w:t>
      </w:r>
      <w:r w:rsidR="00081008" w:rsidRPr="008C6DEF">
        <w:rPr>
          <w:rFonts w:ascii="Times New Roman" w:hAnsi="Times New Roman" w:cs="Times New Roman"/>
          <w:color w:val="000000" w:themeColor="text1"/>
        </w:rPr>
        <w:t xml:space="preserve">Year </w:t>
      </w:r>
      <w:r w:rsidRPr="008C6DEF">
        <w:rPr>
          <w:rFonts w:ascii="Times New Roman" w:hAnsi="Times New Roman" w:cs="Times New Roman"/>
          <w:color w:val="000000" w:themeColor="text1"/>
        </w:rPr>
        <w:t xml:space="preserve">2010 </w:t>
      </w:r>
      <w:r w:rsidR="00B504E2" w:rsidRPr="008C6DEF">
        <w:rPr>
          <w:rFonts w:ascii="Times New Roman" w:hAnsi="Times New Roman" w:cs="Times New Roman"/>
          <w:color w:val="000000" w:themeColor="text1"/>
        </w:rPr>
        <w:t>Study</w:t>
      </w:r>
      <w:r w:rsidRPr="008C6DEF">
        <w:rPr>
          <w:rFonts w:ascii="Times New Roman" w:hAnsi="Times New Roman" w:cs="Times New Roman"/>
          <w:color w:val="000000" w:themeColor="text1"/>
        </w:rPr>
        <w:t xml:space="preserve"> Report</w:t>
      </w:r>
      <w:r w:rsidR="00081008" w:rsidRPr="008C6DEF">
        <w:rPr>
          <w:rFonts w:ascii="Times New Roman" w:hAnsi="Times New Roman" w:cs="Times New Roman"/>
          <w:color w:val="000000" w:themeColor="text1"/>
        </w:rPr>
        <w:t>.</w:t>
      </w:r>
    </w:p>
    <w:p w14:paraId="724F8279" w14:textId="4A4567B9" w:rsidR="005D1FF3" w:rsidRPr="008C6DEF" w:rsidRDefault="00742E54" w:rsidP="005B596E">
      <w:pPr>
        <w:pStyle w:val="ae"/>
        <w:numPr>
          <w:ilvl w:val="0"/>
          <w:numId w:val="4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Qiu X, Hodges S, Lukaszewska T,</w:t>
      </w:r>
      <w:r w:rsidR="00C404CD" w:rsidRPr="008C6DEF">
        <w:rPr>
          <w:rFonts w:ascii="Times New Roman" w:hAnsi="Times New Roman" w:cs="Times New Roman"/>
          <w:color w:val="000000" w:themeColor="text1"/>
        </w:rPr>
        <w:t xml:space="preserve"> et al</w:t>
      </w:r>
      <w:r w:rsidRPr="008C6DEF">
        <w:rPr>
          <w:rFonts w:ascii="Times New Roman" w:hAnsi="Times New Roman" w:cs="Times New Roman"/>
          <w:color w:val="000000" w:themeColor="text1"/>
        </w:rPr>
        <w:t>.</w:t>
      </w:r>
      <w:r w:rsidR="007715E0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C404CD" w:rsidRPr="008C6DEF">
        <w:rPr>
          <w:rFonts w:ascii="Times New Roman" w:hAnsi="Times New Roman" w:cs="Times New Roman"/>
          <w:color w:val="000000" w:themeColor="text1"/>
        </w:rPr>
        <w:t xml:space="preserve">Evaluation of a new, fully </w:t>
      </w:r>
      <w:r w:rsidR="00C404CD" w:rsidRPr="008C6DEF">
        <w:rPr>
          <w:rFonts w:ascii="Times New Roman" w:hAnsi="Times New Roman" w:cs="Times New Roman"/>
          <w:bCs/>
          <w:color w:val="000000" w:themeColor="text1"/>
        </w:rPr>
        <w:t>automated</w:t>
      </w:r>
      <w:r w:rsidR="00C404CD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C404CD" w:rsidRPr="008C6DEF">
        <w:rPr>
          <w:rFonts w:ascii="Times New Roman" w:hAnsi="Times New Roman" w:cs="Times New Roman"/>
          <w:bCs/>
          <w:color w:val="000000" w:themeColor="text1"/>
        </w:rPr>
        <w:t>immunoassay</w:t>
      </w:r>
      <w:r w:rsidR="00C404CD" w:rsidRPr="008C6DEF">
        <w:rPr>
          <w:rFonts w:ascii="Times New Roman" w:hAnsi="Times New Roman" w:cs="Times New Roman"/>
          <w:color w:val="000000" w:themeColor="text1"/>
        </w:rPr>
        <w:t xml:space="preserve"> for detection of </w:t>
      </w:r>
      <w:r w:rsidR="00C404CD" w:rsidRPr="008C6DEF">
        <w:rPr>
          <w:rFonts w:ascii="Times New Roman" w:hAnsi="Times New Roman" w:cs="Times New Roman"/>
          <w:bCs/>
          <w:color w:val="000000" w:themeColor="text1"/>
        </w:rPr>
        <w:t>HTLV-I</w:t>
      </w:r>
      <w:r w:rsidR="00C404CD" w:rsidRPr="008C6DEF">
        <w:rPr>
          <w:rFonts w:ascii="Times New Roman" w:hAnsi="Times New Roman" w:cs="Times New Roman"/>
          <w:color w:val="000000" w:themeColor="text1"/>
        </w:rPr>
        <w:t xml:space="preserve"> and </w:t>
      </w:r>
      <w:r w:rsidR="00C404CD" w:rsidRPr="008C6DEF">
        <w:rPr>
          <w:rFonts w:ascii="Times New Roman" w:hAnsi="Times New Roman" w:cs="Times New Roman"/>
          <w:bCs/>
          <w:color w:val="000000" w:themeColor="text1"/>
        </w:rPr>
        <w:t>HTLV-II</w:t>
      </w:r>
      <w:r w:rsidR="00C404CD" w:rsidRPr="008C6DEF">
        <w:rPr>
          <w:rFonts w:ascii="Times New Roman" w:hAnsi="Times New Roman" w:cs="Times New Roman"/>
          <w:color w:val="000000" w:themeColor="text1"/>
        </w:rPr>
        <w:t xml:space="preserve"> antibodies. </w:t>
      </w:r>
      <w:r w:rsidR="007715E0" w:rsidRPr="008C6DEF">
        <w:rPr>
          <w:rFonts w:ascii="Times New Roman" w:hAnsi="Times New Roman" w:cs="Times New Roman"/>
          <w:color w:val="000000" w:themeColor="text1"/>
        </w:rPr>
        <w:t>J Med Virol. 2008</w:t>
      </w:r>
      <w:r w:rsidRPr="008C6DEF">
        <w:rPr>
          <w:rFonts w:ascii="Times New Roman" w:hAnsi="Times New Roman" w:cs="Times New Roman"/>
          <w:color w:val="000000" w:themeColor="text1"/>
        </w:rPr>
        <w:t>;80(3):484-93.</w:t>
      </w:r>
    </w:p>
    <w:p w14:paraId="6F4D6227" w14:textId="1437C340" w:rsidR="005D1FF3" w:rsidRPr="008C6DEF" w:rsidRDefault="00390D47" w:rsidP="005B596E">
      <w:pPr>
        <w:pStyle w:val="ae"/>
        <w:numPr>
          <w:ilvl w:val="0"/>
          <w:numId w:val="4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Deguchi M</w:t>
      </w:r>
      <w:r w:rsidR="00C404CD" w:rsidRPr="008C6DEF">
        <w:rPr>
          <w:rFonts w:ascii="Times New Roman" w:hAnsi="Times New Roman" w:cs="Times New Roman"/>
          <w:color w:val="000000" w:themeColor="text1"/>
        </w:rPr>
        <w:t xml:space="preserve">, </w:t>
      </w:r>
      <w:r w:rsidRPr="008C6DEF">
        <w:rPr>
          <w:rFonts w:ascii="Times New Roman" w:hAnsi="Times New Roman" w:cs="Times New Roman"/>
          <w:color w:val="000000" w:themeColor="text1"/>
        </w:rPr>
        <w:t>Kagita M</w:t>
      </w:r>
      <w:r w:rsidR="00C404CD" w:rsidRPr="008C6DEF">
        <w:rPr>
          <w:rFonts w:ascii="Times New Roman" w:hAnsi="Times New Roman" w:cs="Times New Roman"/>
          <w:color w:val="000000" w:themeColor="text1"/>
        </w:rPr>
        <w:t xml:space="preserve">, </w:t>
      </w:r>
      <w:r w:rsidRPr="008C6DEF">
        <w:rPr>
          <w:rFonts w:ascii="Times New Roman" w:hAnsi="Times New Roman" w:cs="Times New Roman"/>
          <w:color w:val="000000" w:themeColor="text1"/>
        </w:rPr>
        <w:t>Yoshioka N</w:t>
      </w:r>
      <w:r w:rsidR="00C404CD" w:rsidRPr="008C6DEF">
        <w:rPr>
          <w:rFonts w:ascii="Times New Roman" w:hAnsi="Times New Roman" w:cs="Times New Roman"/>
          <w:color w:val="000000" w:themeColor="text1"/>
        </w:rPr>
        <w:t>,</w:t>
      </w:r>
      <w:r w:rsidRPr="008C6DEF">
        <w:rPr>
          <w:rFonts w:ascii="Times New Roman" w:hAnsi="Times New Roman" w:cs="Times New Roman"/>
          <w:color w:val="000000" w:themeColor="text1"/>
        </w:rPr>
        <w:t xml:space="preserve"> et al.</w:t>
      </w:r>
      <w:r w:rsidR="00C404CD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175EDF">
        <w:rPr>
          <w:rFonts w:ascii="Times New Roman" w:hAnsi="Times New Roman" w:cs="Times New Roman"/>
          <w:color w:val="000000" w:themeColor="text1"/>
        </w:rPr>
        <w:t>Fundamental evaluation</w:t>
      </w:r>
      <w:r w:rsidR="00983674">
        <w:rPr>
          <w:rFonts w:ascii="Times New Roman" w:hAnsi="Times New Roman" w:cs="Times New Roman"/>
          <w:color w:val="000000" w:themeColor="text1"/>
        </w:rPr>
        <w:t xml:space="preserve"> of six immunological assay reagents for</w:t>
      </w:r>
      <w:r w:rsidR="00B1100C" w:rsidRPr="008C6DEF">
        <w:rPr>
          <w:rFonts w:ascii="Times New Roman" w:hAnsi="Times New Roman" w:cs="Times New Roman"/>
          <w:color w:val="000000" w:themeColor="text1"/>
        </w:rPr>
        <w:t xml:space="preserve"> HTLV </w:t>
      </w:r>
      <w:r w:rsidR="00587B5C" w:rsidRPr="008C6DEF">
        <w:rPr>
          <w:rFonts w:ascii="Times New Roman" w:hAnsi="Times New Roman" w:cs="Times New Roman"/>
          <w:color w:val="000000" w:themeColor="text1"/>
        </w:rPr>
        <w:t>antibody</w:t>
      </w:r>
      <w:bookmarkStart w:id="0" w:name="_GoBack"/>
      <w:bookmarkEnd w:id="0"/>
      <w:r w:rsidR="00B1100C" w:rsidRPr="008C6DEF">
        <w:rPr>
          <w:rFonts w:ascii="Times New Roman" w:hAnsi="Times New Roman" w:cs="Times New Roman"/>
          <w:color w:val="000000" w:themeColor="text1"/>
        </w:rPr>
        <w:t>.</w:t>
      </w:r>
      <w:r w:rsidR="00A47516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B1100C" w:rsidRPr="008C6DEF">
        <w:rPr>
          <w:rFonts w:ascii="Times New Roman" w:hAnsi="Times New Roman" w:cs="Times New Roman"/>
          <w:color w:val="000000" w:themeColor="text1"/>
        </w:rPr>
        <w:t>Igaku to Yakugaku</w:t>
      </w:r>
      <w:r w:rsidR="005635AE" w:rsidRPr="008C6DEF">
        <w:rPr>
          <w:rFonts w:ascii="Times New Roman" w:hAnsi="Times New Roman" w:cs="Times New Roman"/>
          <w:color w:val="000000" w:themeColor="text1"/>
        </w:rPr>
        <w:t>.</w:t>
      </w:r>
      <w:r w:rsidR="00C404CD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7715E0" w:rsidRPr="008C6DEF">
        <w:rPr>
          <w:rFonts w:ascii="Times New Roman" w:hAnsi="Times New Roman" w:cs="Times New Roman"/>
          <w:color w:val="000000" w:themeColor="text1"/>
        </w:rPr>
        <w:t>2011</w:t>
      </w:r>
      <w:r w:rsidR="005635AE" w:rsidRPr="008C6DEF">
        <w:rPr>
          <w:rFonts w:ascii="Times New Roman" w:hAnsi="Times New Roman" w:cs="Times New Roman"/>
          <w:color w:val="000000" w:themeColor="text1"/>
        </w:rPr>
        <w:t>;66(6):1053-9.</w:t>
      </w:r>
    </w:p>
    <w:p w14:paraId="06BB584D" w14:textId="454513B3" w:rsidR="005D1FF3" w:rsidRPr="008C6DEF" w:rsidRDefault="000D7E48" w:rsidP="005B596E">
      <w:pPr>
        <w:pStyle w:val="ae"/>
        <w:numPr>
          <w:ilvl w:val="0"/>
          <w:numId w:val="4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Sonoyama S, Uno N, Okada Y, et al.</w:t>
      </w:r>
      <w:r w:rsidR="00B84D34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Pr="008C6DEF">
        <w:rPr>
          <w:rFonts w:ascii="Times New Roman" w:hAnsi="Times New Roman" w:cs="Times New Roman"/>
          <w:color w:val="000000" w:themeColor="text1"/>
        </w:rPr>
        <w:t xml:space="preserve">Performance evaluation of the HTLV-1/2 antibody measurement reagent </w:t>
      </w:r>
      <w:r w:rsidR="00587B5C" w:rsidRPr="008C6DEF">
        <w:rPr>
          <w:rFonts w:ascii="Times New Roman" w:hAnsi="Times New Roman" w:cs="Times New Roman"/>
          <w:color w:val="000000" w:themeColor="text1"/>
        </w:rPr>
        <w:t>“</w:t>
      </w:r>
      <w:r w:rsidRPr="008C6DEF">
        <w:rPr>
          <w:rFonts w:ascii="Times New Roman" w:hAnsi="Times New Roman" w:cs="Times New Roman"/>
          <w:color w:val="000000" w:themeColor="text1"/>
        </w:rPr>
        <w:t>Elecsys HTLV I/II.</w:t>
      </w:r>
      <w:r w:rsidR="00587B5C" w:rsidRPr="008C6DEF">
        <w:rPr>
          <w:rFonts w:ascii="Times New Roman" w:hAnsi="Times New Roman" w:cs="Times New Roman"/>
          <w:color w:val="000000" w:themeColor="text1"/>
        </w:rPr>
        <w:t>”</w:t>
      </w:r>
      <w:r w:rsidR="00B84D34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Pr="008C6DEF">
        <w:rPr>
          <w:rFonts w:ascii="Times New Roman" w:hAnsi="Times New Roman" w:cs="Times New Roman"/>
          <w:color w:val="000000" w:themeColor="text1"/>
        </w:rPr>
        <w:t>Japanese Journal of Medical Technology</w:t>
      </w:r>
      <w:r w:rsidR="00B84D34" w:rsidRPr="008C6DEF">
        <w:rPr>
          <w:rFonts w:ascii="Times New Roman" w:hAnsi="Times New Roman" w:cs="Times New Roman"/>
          <w:color w:val="000000" w:themeColor="text1"/>
        </w:rPr>
        <w:t>. 2016;65(6):642-8.</w:t>
      </w:r>
    </w:p>
    <w:p w14:paraId="0828BB33" w14:textId="4A3B3D0E" w:rsidR="00477C06" w:rsidRPr="008C6DEF" w:rsidRDefault="00477C06" w:rsidP="005B596E">
      <w:pPr>
        <w:pStyle w:val="ae"/>
        <w:numPr>
          <w:ilvl w:val="0"/>
          <w:numId w:val="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Kuramitsu M</w:t>
      </w:r>
      <w:r w:rsidRPr="008C6DE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Sekizuka T, Yamochi T, </w:t>
      </w:r>
      <w:r w:rsidR="00587B5C" w:rsidRPr="008C6DEF">
        <w:rPr>
          <w:rFonts w:ascii="Times New Roman" w:hAnsi="Times New Roman" w:cs="Times New Roman"/>
          <w:color w:val="000000" w:themeColor="text1"/>
          <w:shd w:val="clear" w:color="auto" w:fill="FFFFFF"/>
        </w:rPr>
        <w:t>et al</w:t>
      </w:r>
      <w:r w:rsidRPr="008C6DE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="00631BFB" w:rsidRPr="008C6DEF">
        <w:rPr>
          <w:rFonts w:ascii="Times New Roman" w:hAnsi="Times New Roman" w:cs="Times New Roman"/>
          <w:color w:val="000000" w:themeColor="text1"/>
        </w:rPr>
        <w:t xml:space="preserve">Proviral </w:t>
      </w:r>
      <w:r w:rsidR="00587B5C" w:rsidRPr="008C6DEF">
        <w:rPr>
          <w:rFonts w:ascii="Times New Roman" w:hAnsi="Times New Roman" w:cs="Times New Roman"/>
          <w:color w:val="000000" w:themeColor="text1"/>
        </w:rPr>
        <w:t>features of h</w:t>
      </w:r>
      <w:r w:rsidR="00631BFB" w:rsidRPr="008C6DEF">
        <w:rPr>
          <w:rFonts w:ascii="Times New Roman" w:hAnsi="Times New Roman" w:cs="Times New Roman"/>
          <w:color w:val="000000" w:themeColor="text1"/>
        </w:rPr>
        <w:t xml:space="preserve">uman T </w:t>
      </w:r>
      <w:r w:rsidR="00587B5C" w:rsidRPr="008C6DEF">
        <w:rPr>
          <w:rFonts w:ascii="Times New Roman" w:hAnsi="Times New Roman" w:cs="Times New Roman"/>
          <w:color w:val="000000" w:themeColor="text1"/>
        </w:rPr>
        <w:t xml:space="preserve">cell leukemia virus type 1 in carriers with indeterminate </w:t>
      </w:r>
      <w:r w:rsidR="00631BFB" w:rsidRPr="008C6DEF">
        <w:rPr>
          <w:rFonts w:ascii="Times New Roman" w:hAnsi="Times New Roman" w:cs="Times New Roman"/>
          <w:color w:val="000000" w:themeColor="text1"/>
        </w:rPr>
        <w:t xml:space="preserve">Western </w:t>
      </w:r>
      <w:r w:rsidR="00587B5C" w:rsidRPr="008C6DEF">
        <w:rPr>
          <w:rFonts w:ascii="Times New Roman" w:hAnsi="Times New Roman" w:cs="Times New Roman"/>
          <w:color w:val="000000" w:themeColor="text1"/>
        </w:rPr>
        <w:t>blot analysis results</w:t>
      </w:r>
      <w:r w:rsidR="00631BFB" w:rsidRPr="008C6DEF">
        <w:rPr>
          <w:rFonts w:ascii="Times New Roman" w:hAnsi="Times New Roman" w:cs="Times New Roman"/>
          <w:color w:val="000000" w:themeColor="text1"/>
        </w:rPr>
        <w:t xml:space="preserve">. </w:t>
      </w:r>
      <w:r w:rsidR="00631BFB" w:rsidRPr="008C6DEF">
        <w:rPr>
          <w:rStyle w:val="jrnl"/>
          <w:rFonts w:ascii="Times New Roman" w:hAnsi="Times New Roman" w:cs="Times New Roman"/>
          <w:color w:val="000000" w:themeColor="text1"/>
        </w:rPr>
        <w:t>J Clin Microbiol</w:t>
      </w:r>
      <w:r w:rsidR="00631BFB" w:rsidRPr="008C6DEF">
        <w:rPr>
          <w:rFonts w:ascii="Times New Roman" w:hAnsi="Times New Roman" w:cs="Times New Roman"/>
          <w:color w:val="000000" w:themeColor="text1"/>
          <w:shd w:val="clear" w:color="auto" w:fill="FFFFFF"/>
        </w:rPr>
        <w:t>. 2017;55(9):2838-49.</w:t>
      </w:r>
    </w:p>
    <w:p w14:paraId="5C372543" w14:textId="05705D86" w:rsidR="005D1FF3" w:rsidRPr="008C6DEF" w:rsidRDefault="00487F52" w:rsidP="005B596E">
      <w:pPr>
        <w:pStyle w:val="ae"/>
        <w:numPr>
          <w:ilvl w:val="0"/>
          <w:numId w:val="4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color w:val="000000" w:themeColor="text1"/>
        </w:rPr>
        <w:t>Manual for Prevention of HTLV-1 Mother-to-Child Transmission</w:t>
      </w:r>
      <w:r w:rsidR="0067496D" w:rsidRPr="008C6DEF">
        <w:rPr>
          <w:rFonts w:ascii="Times New Roman" w:hAnsi="Times New Roman" w:cs="Times New Roman"/>
          <w:color w:val="000000" w:themeColor="text1"/>
        </w:rPr>
        <w:t>.</w:t>
      </w:r>
      <w:r w:rsidR="000820E4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DA3363" w:rsidRPr="008C6DEF">
        <w:rPr>
          <w:rFonts w:ascii="Times New Roman" w:hAnsi="Times New Roman" w:cs="Times New Roman"/>
          <w:color w:val="000000" w:themeColor="text1"/>
        </w:rPr>
        <w:t xml:space="preserve">Health, Labour and Welfare Administrative Survey Project </w:t>
      </w:r>
      <w:r w:rsidR="007F6A47" w:rsidRPr="008C6DEF">
        <w:rPr>
          <w:rFonts w:ascii="Times New Roman" w:hAnsi="Times New Roman" w:cs="Times New Roman"/>
          <w:color w:val="000000" w:themeColor="text1"/>
        </w:rPr>
        <w:t xml:space="preserve">Grant </w:t>
      </w:r>
      <w:r w:rsidR="00DA3363" w:rsidRPr="008C6DEF">
        <w:rPr>
          <w:rFonts w:ascii="Times New Roman" w:hAnsi="Times New Roman" w:cs="Times New Roman"/>
          <w:color w:val="000000" w:themeColor="text1"/>
        </w:rPr>
        <w:t xml:space="preserve">and Research Project for the Next </w:t>
      </w:r>
      <w:r w:rsidR="00DA3363" w:rsidRPr="008C6DEF">
        <w:rPr>
          <w:rFonts w:ascii="Times New Roman" w:hAnsi="Times New Roman" w:cs="Times New Roman"/>
          <w:color w:val="000000" w:themeColor="text1"/>
        </w:rPr>
        <w:lastRenderedPageBreak/>
        <w:t xml:space="preserve">Generation of Fundamental Research, such as </w:t>
      </w:r>
      <w:r w:rsidR="007F6A47" w:rsidRPr="008C6DEF">
        <w:rPr>
          <w:rFonts w:ascii="Times New Roman" w:hAnsi="Times New Roman" w:cs="Times New Roman"/>
          <w:color w:val="000000" w:themeColor="text1"/>
        </w:rPr>
        <w:t xml:space="preserve">for </w:t>
      </w:r>
      <w:r w:rsidR="00DA3363" w:rsidRPr="008C6DEF">
        <w:rPr>
          <w:rFonts w:ascii="Times New Roman" w:hAnsi="Times New Roman" w:cs="Times New Roman"/>
          <w:color w:val="000000" w:themeColor="text1"/>
        </w:rPr>
        <w:t xml:space="preserve">overcoming </w:t>
      </w:r>
      <w:r w:rsidR="007F6A47" w:rsidRPr="008C6DEF">
        <w:rPr>
          <w:rFonts w:ascii="Times New Roman" w:hAnsi="Times New Roman" w:cs="Times New Roman"/>
          <w:color w:val="000000" w:themeColor="text1"/>
        </w:rPr>
        <w:t>growth</w:t>
      </w:r>
      <w:r w:rsidR="00DA3363" w:rsidRPr="008C6DEF">
        <w:rPr>
          <w:rFonts w:ascii="Times New Roman" w:hAnsi="Times New Roman" w:cs="Times New Roman"/>
          <w:color w:val="000000" w:themeColor="text1"/>
        </w:rPr>
        <w:t xml:space="preserve"> diseases, etc.</w:t>
      </w:r>
      <w:r w:rsidR="007F6A47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B504E2" w:rsidRPr="008C6DEF">
        <w:rPr>
          <w:rFonts w:ascii="Times New Roman" w:hAnsi="Times New Roman" w:cs="Times New Roman"/>
          <w:color w:val="000000" w:themeColor="text1"/>
        </w:rPr>
        <w:t xml:space="preserve">"Research on prevention of HTLV-1 mother-to-child transmission: Cohort study of infants born to pregnant women with positive HTLV-1 antibodies" </w:t>
      </w:r>
      <w:r w:rsidR="008B001F" w:rsidRPr="008C6DEF">
        <w:rPr>
          <w:rFonts w:ascii="Times New Roman" w:hAnsi="Times New Roman" w:cs="Times New Roman"/>
          <w:color w:val="000000" w:themeColor="text1"/>
        </w:rPr>
        <w:t xml:space="preserve">Group </w:t>
      </w:r>
      <w:r w:rsidR="00B504E2" w:rsidRPr="008C6DEF">
        <w:rPr>
          <w:rFonts w:ascii="Times New Roman" w:hAnsi="Times New Roman" w:cs="Times New Roman"/>
          <w:color w:val="000000" w:themeColor="text1"/>
        </w:rPr>
        <w:t>(Representative</w:t>
      </w:r>
      <w:r w:rsidR="008B001F" w:rsidRPr="008C6DEF">
        <w:rPr>
          <w:rFonts w:ascii="Times New Roman" w:hAnsi="Times New Roman" w:cs="Times New Roman"/>
          <w:color w:val="000000" w:themeColor="text1"/>
        </w:rPr>
        <w:t>:</w:t>
      </w:r>
      <w:r w:rsidR="00B504E2" w:rsidRPr="008C6DEF">
        <w:rPr>
          <w:rFonts w:ascii="Times New Roman" w:hAnsi="Times New Roman" w:cs="Times New Roman"/>
          <w:color w:val="000000" w:themeColor="text1"/>
        </w:rPr>
        <w:t xml:space="preserve"> </w:t>
      </w:r>
      <w:r w:rsidR="008B001F" w:rsidRPr="008C6DEF">
        <w:rPr>
          <w:rFonts w:ascii="Times New Roman" w:hAnsi="Times New Roman" w:cs="Times New Roman"/>
          <w:color w:val="000000" w:themeColor="text1"/>
        </w:rPr>
        <w:t xml:space="preserve">Kazuo </w:t>
      </w:r>
      <w:r w:rsidR="0055101A" w:rsidRPr="008C6DEF">
        <w:rPr>
          <w:rFonts w:ascii="Times New Roman" w:hAnsi="Times New Roman" w:cs="Times New Roman"/>
          <w:color w:val="000000" w:themeColor="text1"/>
        </w:rPr>
        <w:t>Ita</w:t>
      </w:r>
      <w:r w:rsidR="0055101A">
        <w:rPr>
          <w:rFonts w:ascii="Times New Roman" w:hAnsi="Times New Roman" w:cs="Times New Roman"/>
          <w:color w:val="000000" w:themeColor="text1"/>
        </w:rPr>
        <w:t>b</w:t>
      </w:r>
      <w:r w:rsidR="0055101A" w:rsidRPr="008C6DEF">
        <w:rPr>
          <w:rFonts w:ascii="Times New Roman" w:hAnsi="Times New Roman" w:cs="Times New Roman"/>
          <w:color w:val="000000" w:themeColor="text1"/>
        </w:rPr>
        <w:t>ashi</w:t>
      </w:r>
      <w:r w:rsidR="00B504E2" w:rsidRPr="008C6DEF">
        <w:rPr>
          <w:rFonts w:ascii="Times New Roman" w:hAnsi="Times New Roman" w:cs="Times New Roman"/>
          <w:color w:val="000000" w:themeColor="text1"/>
        </w:rPr>
        <w:t xml:space="preserve">) </w:t>
      </w:r>
      <w:r w:rsidR="0055101A" w:rsidRPr="008C6DEF">
        <w:rPr>
          <w:rFonts w:ascii="Times New Roman" w:hAnsi="Times New Roman" w:cs="Times New Roman"/>
          <w:color w:val="000000" w:themeColor="text1"/>
        </w:rPr>
        <w:t xml:space="preserve">Fiscal Year </w:t>
      </w:r>
      <w:r w:rsidR="00B504E2" w:rsidRPr="008C6DEF">
        <w:rPr>
          <w:rFonts w:ascii="Times New Roman" w:hAnsi="Times New Roman" w:cs="Times New Roman"/>
          <w:color w:val="000000" w:themeColor="text1"/>
        </w:rPr>
        <w:t>2016 Study Report</w:t>
      </w:r>
      <w:r w:rsidR="008B001F" w:rsidRPr="008C6DEF">
        <w:rPr>
          <w:rFonts w:ascii="Times New Roman" w:hAnsi="Times New Roman" w:cs="Times New Roman"/>
          <w:color w:val="000000" w:themeColor="text1"/>
        </w:rPr>
        <w:t>.</w:t>
      </w:r>
    </w:p>
    <w:p w14:paraId="4A9D6A62" w14:textId="19953047" w:rsidR="005D1FF3" w:rsidRPr="008C6DEF" w:rsidRDefault="001B633C" w:rsidP="005B596E">
      <w:pPr>
        <w:pStyle w:val="ae"/>
        <w:numPr>
          <w:ilvl w:val="0"/>
          <w:numId w:val="4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bCs/>
          <w:color w:val="000000" w:themeColor="text1"/>
        </w:rPr>
        <w:t>Li HC</w:t>
      </w:r>
      <w:r w:rsidRPr="008C6DEF">
        <w:rPr>
          <w:rFonts w:ascii="Times New Roman" w:hAnsi="Times New Roman" w:cs="Times New Roman"/>
          <w:color w:val="000000" w:themeColor="text1"/>
        </w:rPr>
        <w:t xml:space="preserve">, </w:t>
      </w:r>
      <w:r w:rsidRPr="008C6DEF">
        <w:rPr>
          <w:rFonts w:ascii="Times New Roman" w:hAnsi="Times New Roman" w:cs="Times New Roman"/>
          <w:bCs/>
          <w:color w:val="000000" w:themeColor="text1"/>
        </w:rPr>
        <w:t>Biggar RJ</w:t>
      </w:r>
      <w:r w:rsidRPr="008C6DEF">
        <w:rPr>
          <w:rFonts w:ascii="Times New Roman" w:hAnsi="Times New Roman" w:cs="Times New Roman"/>
          <w:color w:val="000000" w:themeColor="text1"/>
        </w:rPr>
        <w:t>, Miley WJ, et al. Provirus load in breast milk and risk of mother-to-child transmission of human T lymphotropic virus type I. J Infect Dis. 2004;190(7):1275-8.</w:t>
      </w:r>
    </w:p>
    <w:p w14:paraId="72A1F80A" w14:textId="21F640E9" w:rsidR="001B633C" w:rsidRPr="008C6DEF" w:rsidRDefault="001B633C" w:rsidP="005B596E">
      <w:pPr>
        <w:pStyle w:val="ae"/>
        <w:numPr>
          <w:ilvl w:val="0"/>
          <w:numId w:val="4"/>
        </w:numPr>
        <w:autoSpaceDE w:val="0"/>
        <w:autoSpaceDN w:val="0"/>
        <w:ind w:leftChars="0"/>
        <w:rPr>
          <w:rFonts w:ascii="Times New Roman" w:hAnsi="Times New Roman" w:cs="Times New Roman"/>
          <w:color w:val="000000" w:themeColor="text1"/>
        </w:rPr>
      </w:pPr>
      <w:r w:rsidRPr="008C6DEF">
        <w:rPr>
          <w:rFonts w:ascii="Times New Roman" w:hAnsi="Times New Roman" w:cs="Times New Roman"/>
          <w:bCs/>
          <w:color w:val="000000" w:themeColor="text1"/>
        </w:rPr>
        <w:t>Biggar RJ</w:t>
      </w:r>
      <w:r w:rsidRPr="008C6DEF">
        <w:rPr>
          <w:rFonts w:ascii="Times New Roman" w:hAnsi="Times New Roman" w:cs="Times New Roman"/>
          <w:color w:val="000000" w:themeColor="text1"/>
        </w:rPr>
        <w:t>, Ng J, Kim N, et al. Human leukocyte antigen concordance and the transmission risk via breast-feeding of human T cell lymphotropic virus type I. J Infect Dis. 2006;193(2):277-82.</w:t>
      </w:r>
    </w:p>
    <w:p w14:paraId="12687968" w14:textId="766F02C0" w:rsidR="00E17979" w:rsidRPr="008C6DEF" w:rsidRDefault="00194428" w:rsidP="005B596E">
      <w:pPr>
        <w:pStyle w:val="Web"/>
        <w:widowControl w:val="0"/>
        <w:numPr>
          <w:ilvl w:val="0"/>
          <w:numId w:val="4"/>
        </w:numPr>
        <w:autoSpaceDE w:val="0"/>
        <w:autoSpaceDN w:val="0"/>
        <w:spacing w:before="0" w:beforeAutospacing="0" w:after="0" w:afterAutospacing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C6DEF">
        <w:rPr>
          <w:rFonts w:ascii="Times New Roman" w:hAnsi="Times New Roman"/>
          <w:color w:val="000000" w:themeColor="text1"/>
          <w:sz w:val="24"/>
          <w:szCs w:val="24"/>
        </w:rPr>
        <w:t>Health, Labour and Science Grant-in-Aid for Scientific Research, Special Research Project "Research on prevention of HTLV-1 mother-to-child transmission" Group (Representative: Shigeru Saito)</w:t>
      </w:r>
      <w:r w:rsidRPr="005510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5101A" w:rsidRPr="00493AC9">
        <w:rPr>
          <w:rFonts w:ascii="Times New Roman" w:hAnsi="Times New Roman"/>
          <w:color w:val="000000" w:themeColor="text1"/>
          <w:sz w:val="24"/>
          <w:szCs w:val="24"/>
        </w:rPr>
        <w:t xml:space="preserve">Fiscal Year </w:t>
      </w:r>
      <w:r w:rsidRPr="008C6DEF">
        <w:rPr>
          <w:rFonts w:ascii="Times New Roman" w:hAnsi="Times New Roman"/>
          <w:color w:val="000000" w:themeColor="text1"/>
          <w:sz w:val="24"/>
          <w:szCs w:val="24"/>
        </w:rPr>
        <w:t>2009 Summary and Distributed Research Report</w:t>
      </w:r>
      <w:r w:rsidR="003577A4" w:rsidRPr="008C6DEF">
        <w:rPr>
          <w:rFonts w:ascii="Times New Roman" w:hAnsi="Times New Roman"/>
          <w:color w:val="000000" w:themeColor="text1"/>
          <w:sz w:val="24"/>
          <w:szCs w:val="24"/>
        </w:rPr>
        <w:t xml:space="preserve"> (Guidance for </w:t>
      </w:r>
      <w:r w:rsidRPr="008C6DEF">
        <w:rPr>
          <w:rFonts w:ascii="Times New Roman" w:hAnsi="Times New Roman"/>
          <w:color w:val="000000" w:themeColor="text1"/>
          <w:sz w:val="24"/>
          <w:szCs w:val="24"/>
        </w:rPr>
        <w:t>Physicians</w:t>
      </w:r>
      <w:r w:rsidR="003577A4" w:rsidRPr="008C6DEF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8C6DEF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1862769A" w14:textId="77777777" w:rsidR="00226159" w:rsidRPr="008C6DEF" w:rsidRDefault="00226159" w:rsidP="00226159">
      <w:pPr>
        <w:pStyle w:val="Web"/>
        <w:widowControl w:val="0"/>
        <w:autoSpaceDE w:val="0"/>
        <w:autoSpaceDN w:val="0"/>
        <w:spacing w:before="0" w:beforeAutospacing="0" w:after="0" w:afterAutospacing="0"/>
        <w:ind w:left="283" w:hangingChars="118" w:hanging="283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AFCFE55" w14:textId="1D44B0F6" w:rsidR="004F4421" w:rsidRPr="008C6DEF" w:rsidRDefault="00194428" w:rsidP="004F174B">
      <w:pPr>
        <w:autoSpaceDE w:val="0"/>
        <w:autoSpaceDN w:val="0"/>
        <w:jc w:val="right"/>
        <w:rPr>
          <w:rFonts w:ascii="Times New Roman" w:eastAsiaTheme="minorEastAsia" w:hAnsi="Times New Roman" w:cs="Times New Roman"/>
          <w:color w:val="000000" w:themeColor="text1"/>
        </w:rPr>
      </w:pPr>
      <w:r w:rsidRPr="008C6DEF">
        <w:rPr>
          <w:rFonts w:ascii="Times New Roman" w:eastAsiaTheme="minorEastAsia" w:hAnsi="Times New Roman" w:cs="Times New Roman"/>
          <w:color w:val="000000" w:themeColor="text1"/>
        </w:rPr>
        <w:t xml:space="preserve">Drafted on November </w:t>
      </w:r>
      <w:r w:rsidR="00F17D04" w:rsidRPr="008C6DEF">
        <w:rPr>
          <w:rFonts w:ascii="Times New Roman" w:eastAsiaTheme="minorEastAsia" w:hAnsi="Times New Roman" w:cs="Times New Roman"/>
          <w:color w:val="000000" w:themeColor="text1"/>
        </w:rPr>
        <w:t>2019</w:t>
      </w:r>
    </w:p>
    <w:p w14:paraId="118EB86E" w14:textId="5BCE78CC" w:rsidR="005B596E" w:rsidRPr="008C6DEF" w:rsidRDefault="005B596E" w:rsidP="004F4421">
      <w:pPr>
        <w:autoSpaceDE w:val="0"/>
        <w:autoSpaceDN w:val="0"/>
        <w:rPr>
          <w:rFonts w:ascii="Times New Roman" w:eastAsiaTheme="minorEastAsia" w:hAnsi="Times New Roman" w:cs="Times New Roman"/>
          <w:b/>
        </w:rPr>
      </w:pPr>
      <w:r w:rsidRPr="008C6DEF">
        <w:rPr>
          <w:rFonts w:ascii="Times New Roman" w:eastAsiaTheme="minorEastAsia" w:hAnsi="Times New Roman" w:cs="Times New Roman"/>
          <w:b/>
        </w:rPr>
        <w:br w:type="page"/>
      </w:r>
    </w:p>
    <w:p w14:paraId="2A2CF53D" w14:textId="72E92CE3" w:rsidR="00BA6278" w:rsidRPr="008C6DEF" w:rsidRDefault="00E77066" w:rsidP="00BA6278">
      <w:pPr>
        <w:autoSpaceDE w:val="0"/>
        <w:autoSpaceDN w:val="0"/>
        <w:rPr>
          <w:rFonts w:ascii="Times New Roman" w:eastAsiaTheme="minorEastAsia" w:hAnsi="Times New Roman" w:cs="Times New Roman"/>
          <w:b/>
        </w:rPr>
      </w:pPr>
      <w:r w:rsidRPr="008C6DEF">
        <w:rPr>
          <w:rFonts w:ascii="Times New Roman" w:eastAsiaTheme="minorEastAsia" w:hAnsi="Times New Roman" w:cs="Times New Roman"/>
          <w:b/>
        </w:rPr>
        <w:lastRenderedPageBreak/>
        <w:t>Appendix</w:t>
      </w:r>
    </w:p>
    <w:p w14:paraId="19C8F88F" w14:textId="77777777" w:rsidR="00BA6278" w:rsidRPr="008C6DEF" w:rsidRDefault="00BA6278" w:rsidP="00BA6278">
      <w:pPr>
        <w:autoSpaceDE w:val="0"/>
        <w:autoSpaceDN w:val="0"/>
        <w:rPr>
          <w:rFonts w:ascii="Times New Roman" w:eastAsiaTheme="minorEastAsia" w:hAnsi="Times New Roman" w:cs="Times New Roman"/>
          <w:b/>
        </w:rPr>
      </w:pPr>
    </w:p>
    <w:p w14:paraId="4DF44B4B" w14:textId="2CE87DDC" w:rsidR="00BA6278" w:rsidRPr="008C6DEF" w:rsidRDefault="00305857" w:rsidP="00493AC9">
      <w:pPr>
        <w:autoSpaceDE w:val="0"/>
        <w:autoSpaceDN w:val="0"/>
        <w:jc w:val="center"/>
        <w:rPr>
          <w:rFonts w:ascii="Times New Roman" w:eastAsiaTheme="minorEastAsia" w:hAnsi="Times New Roman" w:cs="Times New Roman"/>
          <w:b/>
        </w:rPr>
      </w:pPr>
      <w:r w:rsidRPr="008C6DEF">
        <w:rPr>
          <w:rFonts w:ascii="Times New Roman" w:eastAsiaTheme="minorEastAsia" w:hAnsi="Times New Roman" w:cs="Times New Roman"/>
          <w:b/>
        </w:rPr>
        <w:t xml:space="preserve">Flowchart for </w:t>
      </w:r>
      <w:r w:rsidR="00587B5C" w:rsidRPr="008C6DEF">
        <w:rPr>
          <w:rFonts w:ascii="Times New Roman" w:eastAsiaTheme="minorEastAsia" w:hAnsi="Times New Roman" w:cs="Times New Roman"/>
          <w:b/>
        </w:rPr>
        <w:t xml:space="preserve">the diagnosis of </w:t>
      </w:r>
      <w:r w:rsidRPr="008C6DEF">
        <w:rPr>
          <w:rFonts w:ascii="Times New Roman" w:eastAsiaTheme="minorEastAsia" w:hAnsi="Times New Roman" w:cs="Times New Roman"/>
          <w:b/>
        </w:rPr>
        <w:t>HTLV-1 infection</w:t>
      </w:r>
    </w:p>
    <w:p w14:paraId="2FF96D6D" w14:textId="77777777" w:rsidR="00BA6278" w:rsidRPr="008C6DEF" w:rsidRDefault="00BA6278" w:rsidP="00BA6278">
      <w:pPr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EE7C36B" w14:textId="42C0A131" w:rsidR="00BA6278" w:rsidRPr="008C6DEF" w:rsidRDefault="00A27F01" w:rsidP="00BA6278">
      <w:pPr>
        <w:autoSpaceDE w:val="0"/>
        <w:autoSpaceDN w:val="0"/>
        <w:jc w:val="center"/>
        <w:rPr>
          <w:rFonts w:ascii="Times New Roman" w:eastAsiaTheme="minorEastAsia" w:hAnsi="Times New Roman" w:cs="Times New Roman"/>
        </w:rPr>
      </w:pPr>
      <w:r w:rsidRPr="00A27F01">
        <w:rPr>
          <w:noProof/>
        </w:rPr>
        <w:t xml:space="preserve"> </w:t>
      </w:r>
      <w:r w:rsidRPr="00A27F01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483925D3" wp14:editId="536CF8B3">
            <wp:extent cx="4978400" cy="65024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650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D55B6" w14:textId="01DA1E20" w:rsidR="0020089D" w:rsidRPr="008C6DEF" w:rsidRDefault="0020089D" w:rsidP="00BA6278">
      <w:pPr>
        <w:autoSpaceDE w:val="0"/>
        <w:autoSpaceDN w:val="0"/>
        <w:rPr>
          <w:rFonts w:ascii="Times New Roman" w:eastAsiaTheme="minorEastAsia" w:hAnsi="Times New Roman" w:cs="Times New Roman"/>
          <w:color w:val="000000" w:themeColor="text1"/>
        </w:rPr>
      </w:pPr>
    </w:p>
    <w:sectPr w:rsidR="0020089D" w:rsidRPr="008C6DEF" w:rsidSect="00996B2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814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0147E7" w14:textId="77777777" w:rsidR="00D05978" w:rsidRDefault="00D05978" w:rsidP="001F4FEC">
      <w:r>
        <w:separator/>
      </w:r>
    </w:p>
  </w:endnote>
  <w:endnote w:type="continuationSeparator" w:id="0">
    <w:p w14:paraId="43574F56" w14:textId="77777777" w:rsidR="00D05978" w:rsidRDefault="00D05978" w:rsidP="001F4FEC">
      <w:r>
        <w:continuationSeparator/>
      </w:r>
    </w:p>
  </w:endnote>
  <w:endnote w:type="continuationNotice" w:id="1">
    <w:p w14:paraId="09499EF9" w14:textId="77777777" w:rsidR="00D05978" w:rsidRDefault="00D059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AEFEF" w14:textId="77777777" w:rsidR="000B3A2F" w:rsidRDefault="000B3A2F" w:rsidP="00EE1EA2">
    <w:pPr>
      <w:pStyle w:val="a5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37A4AE99" w14:textId="77777777" w:rsidR="000B3A2F" w:rsidRDefault="000B3A2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7C2A36" w14:textId="58056906" w:rsidR="000B3A2F" w:rsidRPr="00F96A46" w:rsidRDefault="000B3A2F" w:rsidP="00EE1EA2">
    <w:pPr>
      <w:pStyle w:val="a5"/>
      <w:framePr w:wrap="around" w:vAnchor="text" w:hAnchor="margin" w:xAlign="center" w:y="1"/>
      <w:rPr>
        <w:rStyle w:val="af0"/>
        <w:rFonts w:ascii="Times New Roman" w:hAnsi="Times New Roman" w:cs="Times New Roman"/>
      </w:rPr>
    </w:pPr>
    <w:r w:rsidRPr="00F96A46">
      <w:rPr>
        <w:rStyle w:val="af0"/>
        <w:rFonts w:ascii="Times New Roman" w:hAnsi="Times New Roman" w:cs="Times New Roman"/>
      </w:rPr>
      <w:fldChar w:fldCharType="begin"/>
    </w:r>
    <w:r w:rsidRPr="00F96A46">
      <w:rPr>
        <w:rStyle w:val="af0"/>
        <w:rFonts w:ascii="Times New Roman" w:hAnsi="Times New Roman" w:cs="Times New Roman"/>
      </w:rPr>
      <w:instrText xml:space="preserve">PAGE  </w:instrText>
    </w:r>
    <w:r w:rsidRPr="00F96A46">
      <w:rPr>
        <w:rStyle w:val="af0"/>
        <w:rFonts w:ascii="Times New Roman" w:hAnsi="Times New Roman" w:cs="Times New Roman"/>
      </w:rPr>
      <w:fldChar w:fldCharType="separate"/>
    </w:r>
    <w:r w:rsidR="009823B3">
      <w:rPr>
        <w:rStyle w:val="af0"/>
        <w:rFonts w:ascii="Times New Roman" w:hAnsi="Times New Roman" w:cs="Times New Roman"/>
        <w:noProof/>
      </w:rPr>
      <w:t>9</w:t>
    </w:r>
    <w:r w:rsidRPr="00F96A46">
      <w:rPr>
        <w:rStyle w:val="af0"/>
        <w:rFonts w:ascii="Times New Roman" w:hAnsi="Times New Roman" w:cs="Times New Roman"/>
      </w:rPr>
      <w:fldChar w:fldCharType="end"/>
    </w:r>
  </w:p>
  <w:p w14:paraId="135FCE5B" w14:textId="77777777" w:rsidR="000B3A2F" w:rsidRPr="00F96A46" w:rsidRDefault="000B3A2F">
    <w:pPr>
      <w:pStyle w:val="a5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2F388C" w14:textId="77777777" w:rsidR="004F4FB1" w:rsidRDefault="004F4F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FF718F" w14:textId="77777777" w:rsidR="00D05978" w:rsidRDefault="00D05978" w:rsidP="001F4FEC">
      <w:r>
        <w:separator/>
      </w:r>
    </w:p>
  </w:footnote>
  <w:footnote w:type="continuationSeparator" w:id="0">
    <w:p w14:paraId="0D352AFB" w14:textId="77777777" w:rsidR="00D05978" w:rsidRDefault="00D05978" w:rsidP="001F4FEC">
      <w:r>
        <w:continuationSeparator/>
      </w:r>
    </w:p>
  </w:footnote>
  <w:footnote w:type="continuationNotice" w:id="1">
    <w:p w14:paraId="6B35163C" w14:textId="77777777" w:rsidR="00D05978" w:rsidRDefault="00D0597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5D9829" w14:textId="77777777" w:rsidR="004F4FB1" w:rsidRDefault="004F4FB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B03FD5" w14:textId="77777777" w:rsidR="004F4FB1" w:rsidRDefault="004F4FB1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B1DB8F" w14:textId="77777777" w:rsidR="004F4FB1" w:rsidRDefault="004F4FB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802A5"/>
    <w:multiLevelType w:val="multilevel"/>
    <w:tmpl w:val="2C9CB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427E5D"/>
    <w:multiLevelType w:val="hybridMultilevel"/>
    <w:tmpl w:val="0D861A18"/>
    <w:lvl w:ilvl="0" w:tplc="A0321B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C34DD1"/>
    <w:multiLevelType w:val="hybridMultilevel"/>
    <w:tmpl w:val="5F20CB58"/>
    <w:lvl w:ilvl="0" w:tplc="B02CFFF8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7DAA7EE">
      <w:start w:val="1"/>
      <w:numFmt w:val="decimal"/>
      <w:lvlText w:val="[%2]"/>
      <w:lvlJc w:val="lef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9ED3CB5"/>
    <w:multiLevelType w:val="hybridMultilevel"/>
    <w:tmpl w:val="5F20CB58"/>
    <w:lvl w:ilvl="0" w:tplc="B02CFFF8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7DAA7EE">
      <w:start w:val="1"/>
      <w:numFmt w:val="decimal"/>
      <w:lvlText w:val="[%2]"/>
      <w:lvlJc w:val="lef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F0338C5"/>
    <w:multiLevelType w:val="hybridMultilevel"/>
    <w:tmpl w:val="14A4223E"/>
    <w:lvl w:ilvl="0" w:tplc="4D088448">
      <w:start w:val="1"/>
      <w:numFmt w:val="upperRoman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6DB0A3A"/>
    <w:multiLevelType w:val="hybridMultilevel"/>
    <w:tmpl w:val="5F20CB58"/>
    <w:lvl w:ilvl="0" w:tplc="B02CFFF8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7DAA7EE">
      <w:start w:val="1"/>
      <w:numFmt w:val="decimal"/>
      <w:lvlText w:val="[%2]"/>
      <w:lvlJc w:val="lef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E043E80"/>
    <w:multiLevelType w:val="hybridMultilevel"/>
    <w:tmpl w:val="6BD8D3B0"/>
    <w:lvl w:ilvl="0" w:tplc="494C5D2A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4F2E4E98"/>
    <w:multiLevelType w:val="hybridMultilevel"/>
    <w:tmpl w:val="C38410DC"/>
    <w:lvl w:ilvl="0" w:tplc="07DAA7EE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8" w15:restartNumberingAfterBreak="0">
    <w:nsid w:val="6B3F2376"/>
    <w:multiLevelType w:val="hybridMultilevel"/>
    <w:tmpl w:val="4AEEDBB4"/>
    <w:lvl w:ilvl="0" w:tplc="80A00B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B921D26"/>
    <w:multiLevelType w:val="hybridMultilevel"/>
    <w:tmpl w:val="0D861A18"/>
    <w:lvl w:ilvl="0" w:tplc="A0321B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8"/>
  </w:num>
  <w:num w:numId="5">
    <w:abstractNumId w:val="1"/>
  </w:num>
  <w:num w:numId="6">
    <w:abstractNumId w:val="3"/>
  </w:num>
  <w:num w:numId="7">
    <w:abstractNumId w:val="9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55A"/>
    <w:rsid w:val="00001470"/>
    <w:rsid w:val="00003C32"/>
    <w:rsid w:val="00004C2B"/>
    <w:rsid w:val="00005386"/>
    <w:rsid w:val="000063EB"/>
    <w:rsid w:val="00006AE3"/>
    <w:rsid w:val="00011E6E"/>
    <w:rsid w:val="0001329E"/>
    <w:rsid w:val="0001532B"/>
    <w:rsid w:val="000156DB"/>
    <w:rsid w:val="000162FB"/>
    <w:rsid w:val="000205DF"/>
    <w:rsid w:val="00020BAA"/>
    <w:rsid w:val="0002113B"/>
    <w:rsid w:val="0002327D"/>
    <w:rsid w:val="00030687"/>
    <w:rsid w:val="00032EC3"/>
    <w:rsid w:val="0003341C"/>
    <w:rsid w:val="000358A7"/>
    <w:rsid w:val="00036558"/>
    <w:rsid w:val="00036B5D"/>
    <w:rsid w:val="00037C34"/>
    <w:rsid w:val="00042EFA"/>
    <w:rsid w:val="000433FB"/>
    <w:rsid w:val="00043947"/>
    <w:rsid w:val="00044C79"/>
    <w:rsid w:val="00046510"/>
    <w:rsid w:val="00046A84"/>
    <w:rsid w:val="00053454"/>
    <w:rsid w:val="00060CF7"/>
    <w:rsid w:val="00063584"/>
    <w:rsid w:val="00071CF0"/>
    <w:rsid w:val="000734C0"/>
    <w:rsid w:val="00073F9A"/>
    <w:rsid w:val="0007509A"/>
    <w:rsid w:val="00075553"/>
    <w:rsid w:val="00075608"/>
    <w:rsid w:val="000768E6"/>
    <w:rsid w:val="000777F8"/>
    <w:rsid w:val="00081008"/>
    <w:rsid w:val="000820E4"/>
    <w:rsid w:val="00085B83"/>
    <w:rsid w:val="00086CBA"/>
    <w:rsid w:val="00087E12"/>
    <w:rsid w:val="000923B3"/>
    <w:rsid w:val="00096514"/>
    <w:rsid w:val="000976D6"/>
    <w:rsid w:val="00097CD3"/>
    <w:rsid w:val="000A0EAA"/>
    <w:rsid w:val="000A2BF6"/>
    <w:rsid w:val="000A2D55"/>
    <w:rsid w:val="000A309F"/>
    <w:rsid w:val="000B1B43"/>
    <w:rsid w:val="000B217C"/>
    <w:rsid w:val="000B389A"/>
    <w:rsid w:val="000B3A2F"/>
    <w:rsid w:val="000B4E8C"/>
    <w:rsid w:val="000B4F72"/>
    <w:rsid w:val="000C0125"/>
    <w:rsid w:val="000C1DF7"/>
    <w:rsid w:val="000C3B3B"/>
    <w:rsid w:val="000C5973"/>
    <w:rsid w:val="000D5777"/>
    <w:rsid w:val="000D717D"/>
    <w:rsid w:val="000D7B9D"/>
    <w:rsid w:val="000D7E48"/>
    <w:rsid w:val="000E08D9"/>
    <w:rsid w:val="000E3084"/>
    <w:rsid w:val="000E327D"/>
    <w:rsid w:val="000E5EDE"/>
    <w:rsid w:val="000F324B"/>
    <w:rsid w:val="000F6250"/>
    <w:rsid w:val="000F6B96"/>
    <w:rsid w:val="00107934"/>
    <w:rsid w:val="00111ADE"/>
    <w:rsid w:val="00112B53"/>
    <w:rsid w:val="00113220"/>
    <w:rsid w:val="00113A82"/>
    <w:rsid w:val="00115371"/>
    <w:rsid w:val="00116EB1"/>
    <w:rsid w:val="00121738"/>
    <w:rsid w:val="00123B5D"/>
    <w:rsid w:val="00125782"/>
    <w:rsid w:val="00133051"/>
    <w:rsid w:val="00136BB1"/>
    <w:rsid w:val="00136E70"/>
    <w:rsid w:val="00140BDD"/>
    <w:rsid w:val="00141D60"/>
    <w:rsid w:val="00143E9F"/>
    <w:rsid w:val="00144B52"/>
    <w:rsid w:val="00152899"/>
    <w:rsid w:val="00152D49"/>
    <w:rsid w:val="00153BFE"/>
    <w:rsid w:val="00156561"/>
    <w:rsid w:val="001634A0"/>
    <w:rsid w:val="001642DF"/>
    <w:rsid w:val="0017353E"/>
    <w:rsid w:val="00174952"/>
    <w:rsid w:val="00175EDF"/>
    <w:rsid w:val="00183C59"/>
    <w:rsid w:val="00183CBE"/>
    <w:rsid w:val="0018406E"/>
    <w:rsid w:val="001848AB"/>
    <w:rsid w:val="00186F9D"/>
    <w:rsid w:val="00190B1A"/>
    <w:rsid w:val="00191D49"/>
    <w:rsid w:val="00194428"/>
    <w:rsid w:val="00196775"/>
    <w:rsid w:val="00197448"/>
    <w:rsid w:val="001A42BF"/>
    <w:rsid w:val="001B11CD"/>
    <w:rsid w:val="001B633C"/>
    <w:rsid w:val="001C124C"/>
    <w:rsid w:val="001C7BDE"/>
    <w:rsid w:val="001D6342"/>
    <w:rsid w:val="001E7232"/>
    <w:rsid w:val="001F4FEC"/>
    <w:rsid w:val="001F5D07"/>
    <w:rsid w:val="0020089D"/>
    <w:rsid w:val="002046D3"/>
    <w:rsid w:val="00206507"/>
    <w:rsid w:val="00206583"/>
    <w:rsid w:val="00206A14"/>
    <w:rsid w:val="00210EFD"/>
    <w:rsid w:val="00212A60"/>
    <w:rsid w:val="00217C6B"/>
    <w:rsid w:val="0022017F"/>
    <w:rsid w:val="002212F6"/>
    <w:rsid w:val="002241F3"/>
    <w:rsid w:val="00225C8C"/>
    <w:rsid w:val="00226159"/>
    <w:rsid w:val="00227C9C"/>
    <w:rsid w:val="00231989"/>
    <w:rsid w:val="00231F98"/>
    <w:rsid w:val="002322E4"/>
    <w:rsid w:val="00232513"/>
    <w:rsid w:val="00232BAD"/>
    <w:rsid w:val="00232C72"/>
    <w:rsid w:val="002339A7"/>
    <w:rsid w:val="00244140"/>
    <w:rsid w:val="00244DFD"/>
    <w:rsid w:val="00245C22"/>
    <w:rsid w:val="00246F00"/>
    <w:rsid w:val="002470EC"/>
    <w:rsid w:val="00251018"/>
    <w:rsid w:val="0025155B"/>
    <w:rsid w:val="00253648"/>
    <w:rsid w:val="00256783"/>
    <w:rsid w:val="002579D8"/>
    <w:rsid w:val="0026034D"/>
    <w:rsid w:val="002630BB"/>
    <w:rsid w:val="00267E0E"/>
    <w:rsid w:val="00276043"/>
    <w:rsid w:val="002869BE"/>
    <w:rsid w:val="0028763E"/>
    <w:rsid w:val="00287FC0"/>
    <w:rsid w:val="00294951"/>
    <w:rsid w:val="00297F92"/>
    <w:rsid w:val="002A6667"/>
    <w:rsid w:val="002A72B1"/>
    <w:rsid w:val="002A7D31"/>
    <w:rsid w:val="002B3611"/>
    <w:rsid w:val="002B3B55"/>
    <w:rsid w:val="002B52AB"/>
    <w:rsid w:val="002B6D08"/>
    <w:rsid w:val="002C0F0A"/>
    <w:rsid w:val="002C137E"/>
    <w:rsid w:val="002C1547"/>
    <w:rsid w:val="002C2569"/>
    <w:rsid w:val="002C7085"/>
    <w:rsid w:val="002C717C"/>
    <w:rsid w:val="002D25B9"/>
    <w:rsid w:val="002D47F9"/>
    <w:rsid w:val="002E03AD"/>
    <w:rsid w:val="002E27D8"/>
    <w:rsid w:val="002E43A2"/>
    <w:rsid w:val="002E7683"/>
    <w:rsid w:val="002F05AC"/>
    <w:rsid w:val="002F3933"/>
    <w:rsid w:val="002F3A4D"/>
    <w:rsid w:val="002F4AF9"/>
    <w:rsid w:val="002F7896"/>
    <w:rsid w:val="002F7D6E"/>
    <w:rsid w:val="00305735"/>
    <w:rsid w:val="00305857"/>
    <w:rsid w:val="003128E7"/>
    <w:rsid w:val="00312C72"/>
    <w:rsid w:val="00313013"/>
    <w:rsid w:val="00315B5A"/>
    <w:rsid w:val="00315E40"/>
    <w:rsid w:val="00320BDE"/>
    <w:rsid w:val="003211B9"/>
    <w:rsid w:val="003248D7"/>
    <w:rsid w:val="0032769C"/>
    <w:rsid w:val="0033039B"/>
    <w:rsid w:val="0033154D"/>
    <w:rsid w:val="00334618"/>
    <w:rsid w:val="00335486"/>
    <w:rsid w:val="0033645A"/>
    <w:rsid w:val="00341443"/>
    <w:rsid w:val="003430D1"/>
    <w:rsid w:val="00346080"/>
    <w:rsid w:val="00352D2A"/>
    <w:rsid w:val="0035448F"/>
    <w:rsid w:val="00356F5F"/>
    <w:rsid w:val="003577A4"/>
    <w:rsid w:val="003610E5"/>
    <w:rsid w:val="00362C3B"/>
    <w:rsid w:val="00362D63"/>
    <w:rsid w:val="003672FF"/>
    <w:rsid w:val="003731B1"/>
    <w:rsid w:val="00374634"/>
    <w:rsid w:val="00375FDA"/>
    <w:rsid w:val="00384B40"/>
    <w:rsid w:val="00384C5F"/>
    <w:rsid w:val="0038725A"/>
    <w:rsid w:val="00390D47"/>
    <w:rsid w:val="00392960"/>
    <w:rsid w:val="00393A9C"/>
    <w:rsid w:val="003941A9"/>
    <w:rsid w:val="003945FF"/>
    <w:rsid w:val="00394BC0"/>
    <w:rsid w:val="00395F26"/>
    <w:rsid w:val="00396FA0"/>
    <w:rsid w:val="003976B3"/>
    <w:rsid w:val="003A0969"/>
    <w:rsid w:val="003A3147"/>
    <w:rsid w:val="003A3B7E"/>
    <w:rsid w:val="003A3E99"/>
    <w:rsid w:val="003A63A7"/>
    <w:rsid w:val="003B2360"/>
    <w:rsid w:val="003B4DF1"/>
    <w:rsid w:val="003B572B"/>
    <w:rsid w:val="003C421A"/>
    <w:rsid w:val="003C489D"/>
    <w:rsid w:val="003D4391"/>
    <w:rsid w:val="003D5CB8"/>
    <w:rsid w:val="003D6409"/>
    <w:rsid w:val="003D78EF"/>
    <w:rsid w:val="003E0ABB"/>
    <w:rsid w:val="003E0CD2"/>
    <w:rsid w:val="003E210F"/>
    <w:rsid w:val="003E4D70"/>
    <w:rsid w:val="003F528B"/>
    <w:rsid w:val="00402F7B"/>
    <w:rsid w:val="00403A25"/>
    <w:rsid w:val="00403F49"/>
    <w:rsid w:val="00403FAE"/>
    <w:rsid w:val="004108C8"/>
    <w:rsid w:val="00411E7C"/>
    <w:rsid w:val="00413B95"/>
    <w:rsid w:val="004164CB"/>
    <w:rsid w:val="00420E6A"/>
    <w:rsid w:val="004215F6"/>
    <w:rsid w:val="00424790"/>
    <w:rsid w:val="004260B5"/>
    <w:rsid w:val="004271CE"/>
    <w:rsid w:val="00430008"/>
    <w:rsid w:val="004320AE"/>
    <w:rsid w:val="004333CB"/>
    <w:rsid w:val="00434391"/>
    <w:rsid w:val="00444E5D"/>
    <w:rsid w:val="004470FD"/>
    <w:rsid w:val="00447AD7"/>
    <w:rsid w:val="00451D8D"/>
    <w:rsid w:val="00453B7B"/>
    <w:rsid w:val="00454B15"/>
    <w:rsid w:val="0045710A"/>
    <w:rsid w:val="00461B2F"/>
    <w:rsid w:val="004642C4"/>
    <w:rsid w:val="00465673"/>
    <w:rsid w:val="00466DD5"/>
    <w:rsid w:val="00471AA3"/>
    <w:rsid w:val="00474B80"/>
    <w:rsid w:val="00477610"/>
    <w:rsid w:val="00477C06"/>
    <w:rsid w:val="00482F48"/>
    <w:rsid w:val="004838E6"/>
    <w:rsid w:val="0048505F"/>
    <w:rsid w:val="0048608C"/>
    <w:rsid w:val="00487F52"/>
    <w:rsid w:val="00490FB4"/>
    <w:rsid w:val="0049277C"/>
    <w:rsid w:val="00493182"/>
    <w:rsid w:val="00493AC9"/>
    <w:rsid w:val="0049419A"/>
    <w:rsid w:val="00495778"/>
    <w:rsid w:val="00497A2A"/>
    <w:rsid w:val="004A4854"/>
    <w:rsid w:val="004B0434"/>
    <w:rsid w:val="004B0778"/>
    <w:rsid w:val="004B325C"/>
    <w:rsid w:val="004B51F8"/>
    <w:rsid w:val="004B56C9"/>
    <w:rsid w:val="004B65EB"/>
    <w:rsid w:val="004B67D7"/>
    <w:rsid w:val="004C127E"/>
    <w:rsid w:val="004C160B"/>
    <w:rsid w:val="004C4A08"/>
    <w:rsid w:val="004C5908"/>
    <w:rsid w:val="004C5913"/>
    <w:rsid w:val="004D0F34"/>
    <w:rsid w:val="004D238C"/>
    <w:rsid w:val="004D3227"/>
    <w:rsid w:val="004D477C"/>
    <w:rsid w:val="004D4DEF"/>
    <w:rsid w:val="004D5CA8"/>
    <w:rsid w:val="004E2CC3"/>
    <w:rsid w:val="004E2EB9"/>
    <w:rsid w:val="004E76C4"/>
    <w:rsid w:val="004F0360"/>
    <w:rsid w:val="004F174B"/>
    <w:rsid w:val="004F4421"/>
    <w:rsid w:val="004F4FB1"/>
    <w:rsid w:val="004F65CC"/>
    <w:rsid w:val="004F7652"/>
    <w:rsid w:val="0050361C"/>
    <w:rsid w:val="00503E42"/>
    <w:rsid w:val="00510A53"/>
    <w:rsid w:val="00511F0F"/>
    <w:rsid w:val="00514605"/>
    <w:rsid w:val="00520CF9"/>
    <w:rsid w:val="00522A21"/>
    <w:rsid w:val="00524021"/>
    <w:rsid w:val="00532A86"/>
    <w:rsid w:val="00533A55"/>
    <w:rsid w:val="005356A7"/>
    <w:rsid w:val="00540641"/>
    <w:rsid w:val="005427C4"/>
    <w:rsid w:val="00545066"/>
    <w:rsid w:val="0054571F"/>
    <w:rsid w:val="00547337"/>
    <w:rsid w:val="0054784E"/>
    <w:rsid w:val="0055101A"/>
    <w:rsid w:val="00552AED"/>
    <w:rsid w:val="00553D7C"/>
    <w:rsid w:val="00561CB2"/>
    <w:rsid w:val="005635AE"/>
    <w:rsid w:val="005639DE"/>
    <w:rsid w:val="00566935"/>
    <w:rsid w:val="00566FF1"/>
    <w:rsid w:val="00580F9D"/>
    <w:rsid w:val="00583D67"/>
    <w:rsid w:val="00586E02"/>
    <w:rsid w:val="00587B5C"/>
    <w:rsid w:val="0059142E"/>
    <w:rsid w:val="00592474"/>
    <w:rsid w:val="00593131"/>
    <w:rsid w:val="005970CA"/>
    <w:rsid w:val="005A348B"/>
    <w:rsid w:val="005A63F7"/>
    <w:rsid w:val="005B02D1"/>
    <w:rsid w:val="005B3395"/>
    <w:rsid w:val="005B3872"/>
    <w:rsid w:val="005B3AF2"/>
    <w:rsid w:val="005B3DA2"/>
    <w:rsid w:val="005B4741"/>
    <w:rsid w:val="005B4AAA"/>
    <w:rsid w:val="005B53A3"/>
    <w:rsid w:val="005B5758"/>
    <w:rsid w:val="005B596E"/>
    <w:rsid w:val="005B5BE9"/>
    <w:rsid w:val="005B7091"/>
    <w:rsid w:val="005B7956"/>
    <w:rsid w:val="005C0688"/>
    <w:rsid w:val="005C0AC1"/>
    <w:rsid w:val="005C3C04"/>
    <w:rsid w:val="005C4318"/>
    <w:rsid w:val="005D1FF3"/>
    <w:rsid w:val="005D29A8"/>
    <w:rsid w:val="005D400D"/>
    <w:rsid w:val="005D6D78"/>
    <w:rsid w:val="005E2065"/>
    <w:rsid w:val="005E2D9C"/>
    <w:rsid w:val="005E41F6"/>
    <w:rsid w:val="005F0592"/>
    <w:rsid w:val="005F0D11"/>
    <w:rsid w:val="005F1F11"/>
    <w:rsid w:val="005F2565"/>
    <w:rsid w:val="005F3EEF"/>
    <w:rsid w:val="005F57C6"/>
    <w:rsid w:val="00601131"/>
    <w:rsid w:val="0060271A"/>
    <w:rsid w:val="0060394F"/>
    <w:rsid w:val="00604FC0"/>
    <w:rsid w:val="00605EA7"/>
    <w:rsid w:val="00610CEE"/>
    <w:rsid w:val="00610FB0"/>
    <w:rsid w:val="006118F5"/>
    <w:rsid w:val="00611A82"/>
    <w:rsid w:val="00612C9F"/>
    <w:rsid w:val="00614189"/>
    <w:rsid w:val="0061516C"/>
    <w:rsid w:val="0062033F"/>
    <w:rsid w:val="006217AC"/>
    <w:rsid w:val="0062226E"/>
    <w:rsid w:val="00631647"/>
    <w:rsid w:val="006316F3"/>
    <w:rsid w:val="0063184D"/>
    <w:rsid w:val="00631BFB"/>
    <w:rsid w:val="00631F33"/>
    <w:rsid w:val="00634A19"/>
    <w:rsid w:val="0063700B"/>
    <w:rsid w:val="006431CF"/>
    <w:rsid w:val="00643AEA"/>
    <w:rsid w:val="00650042"/>
    <w:rsid w:val="00656A64"/>
    <w:rsid w:val="006610A7"/>
    <w:rsid w:val="0066553F"/>
    <w:rsid w:val="00665677"/>
    <w:rsid w:val="006723FF"/>
    <w:rsid w:val="00672BCB"/>
    <w:rsid w:val="0067496D"/>
    <w:rsid w:val="00675097"/>
    <w:rsid w:val="00676384"/>
    <w:rsid w:val="00682E17"/>
    <w:rsid w:val="00685203"/>
    <w:rsid w:val="0068561A"/>
    <w:rsid w:val="006859D6"/>
    <w:rsid w:val="00686BE2"/>
    <w:rsid w:val="00690683"/>
    <w:rsid w:val="00690842"/>
    <w:rsid w:val="00692B3E"/>
    <w:rsid w:val="006938CD"/>
    <w:rsid w:val="00695E15"/>
    <w:rsid w:val="006A4055"/>
    <w:rsid w:val="006A5025"/>
    <w:rsid w:val="006A50BD"/>
    <w:rsid w:val="006A7B10"/>
    <w:rsid w:val="006B124A"/>
    <w:rsid w:val="006B35F8"/>
    <w:rsid w:val="006B39D3"/>
    <w:rsid w:val="006B75E3"/>
    <w:rsid w:val="006C2C87"/>
    <w:rsid w:val="006C4399"/>
    <w:rsid w:val="006C5C0E"/>
    <w:rsid w:val="006C7783"/>
    <w:rsid w:val="006D25BF"/>
    <w:rsid w:val="006D341E"/>
    <w:rsid w:val="006D7231"/>
    <w:rsid w:val="006E46B2"/>
    <w:rsid w:val="006E4916"/>
    <w:rsid w:val="006F0F54"/>
    <w:rsid w:val="00700E78"/>
    <w:rsid w:val="0070174F"/>
    <w:rsid w:val="007069E1"/>
    <w:rsid w:val="0070735E"/>
    <w:rsid w:val="007077D7"/>
    <w:rsid w:val="007115D4"/>
    <w:rsid w:val="00712FE8"/>
    <w:rsid w:val="007142D2"/>
    <w:rsid w:val="007152B8"/>
    <w:rsid w:val="00716065"/>
    <w:rsid w:val="00716393"/>
    <w:rsid w:val="00721ECF"/>
    <w:rsid w:val="007221C1"/>
    <w:rsid w:val="00724AC1"/>
    <w:rsid w:val="0072750A"/>
    <w:rsid w:val="00730D3E"/>
    <w:rsid w:val="00733F72"/>
    <w:rsid w:val="00742DB0"/>
    <w:rsid w:val="00742E54"/>
    <w:rsid w:val="00743A32"/>
    <w:rsid w:val="00743F76"/>
    <w:rsid w:val="007453D6"/>
    <w:rsid w:val="007474EF"/>
    <w:rsid w:val="007549C8"/>
    <w:rsid w:val="007573DB"/>
    <w:rsid w:val="00763129"/>
    <w:rsid w:val="00764198"/>
    <w:rsid w:val="007655AB"/>
    <w:rsid w:val="00771081"/>
    <w:rsid w:val="00771100"/>
    <w:rsid w:val="007715E0"/>
    <w:rsid w:val="007738D1"/>
    <w:rsid w:val="0077563A"/>
    <w:rsid w:val="00775CF1"/>
    <w:rsid w:val="00782101"/>
    <w:rsid w:val="00782B0B"/>
    <w:rsid w:val="007837E3"/>
    <w:rsid w:val="00785C08"/>
    <w:rsid w:val="00787B4B"/>
    <w:rsid w:val="007966B8"/>
    <w:rsid w:val="00796F59"/>
    <w:rsid w:val="0079728D"/>
    <w:rsid w:val="007A34A5"/>
    <w:rsid w:val="007A5A66"/>
    <w:rsid w:val="007A6B6F"/>
    <w:rsid w:val="007B4381"/>
    <w:rsid w:val="007B5052"/>
    <w:rsid w:val="007B5B54"/>
    <w:rsid w:val="007C2B8A"/>
    <w:rsid w:val="007C6185"/>
    <w:rsid w:val="007D2DB6"/>
    <w:rsid w:val="007D556F"/>
    <w:rsid w:val="007E2369"/>
    <w:rsid w:val="007E2BF7"/>
    <w:rsid w:val="007F0654"/>
    <w:rsid w:val="007F1132"/>
    <w:rsid w:val="007F6589"/>
    <w:rsid w:val="007F6A47"/>
    <w:rsid w:val="007F7B7B"/>
    <w:rsid w:val="00801C70"/>
    <w:rsid w:val="00807B32"/>
    <w:rsid w:val="00810F46"/>
    <w:rsid w:val="00812167"/>
    <w:rsid w:val="00812D28"/>
    <w:rsid w:val="00812E11"/>
    <w:rsid w:val="00813506"/>
    <w:rsid w:val="0081493E"/>
    <w:rsid w:val="0081761E"/>
    <w:rsid w:val="00822DE1"/>
    <w:rsid w:val="00825BD2"/>
    <w:rsid w:val="00827A2D"/>
    <w:rsid w:val="00836CBA"/>
    <w:rsid w:val="0083793C"/>
    <w:rsid w:val="0084145B"/>
    <w:rsid w:val="00841E74"/>
    <w:rsid w:val="00843BD2"/>
    <w:rsid w:val="008456D5"/>
    <w:rsid w:val="00853682"/>
    <w:rsid w:val="0085442E"/>
    <w:rsid w:val="00854F7A"/>
    <w:rsid w:val="0085735A"/>
    <w:rsid w:val="00861A3E"/>
    <w:rsid w:val="00862E9C"/>
    <w:rsid w:val="00863C43"/>
    <w:rsid w:val="0086480A"/>
    <w:rsid w:val="00874097"/>
    <w:rsid w:val="00877063"/>
    <w:rsid w:val="00877FD2"/>
    <w:rsid w:val="00880E90"/>
    <w:rsid w:val="008823E3"/>
    <w:rsid w:val="0088541F"/>
    <w:rsid w:val="008854D4"/>
    <w:rsid w:val="00893DE1"/>
    <w:rsid w:val="00894559"/>
    <w:rsid w:val="00895381"/>
    <w:rsid w:val="00896DBA"/>
    <w:rsid w:val="00897E9A"/>
    <w:rsid w:val="008A0024"/>
    <w:rsid w:val="008A40A7"/>
    <w:rsid w:val="008A7A1D"/>
    <w:rsid w:val="008B001F"/>
    <w:rsid w:val="008B3501"/>
    <w:rsid w:val="008B62C2"/>
    <w:rsid w:val="008C0E0F"/>
    <w:rsid w:val="008C19D8"/>
    <w:rsid w:val="008C2CBA"/>
    <w:rsid w:val="008C6DEF"/>
    <w:rsid w:val="008D0C60"/>
    <w:rsid w:val="008D3FB5"/>
    <w:rsid w:val="008D4E5E"/>
    <w:rsid w:val="008D641C"/>
    <w:rsid w:val="008E0709"/>
    <w:rsid w:val="008E0B59"/>
    <w:rsid w:val="008E0BF6"/>
    <w:rsid w:val="008E437C"/>
    <w:rsid w:val="008E6894"/>
    <w:rsid w:val="008E7091"/>
    <w:rsid w:val="008F0A15"/>
    <w:rsid w:val="008F1BBA"/>
    <w:rsid w:val="008F6D83"/>
    <w:rsid w:val="008F6E0C"/>
    <w:rsid w:val="008F7CB6"/>
    <w:rsid w:val="009001FC"/>
    <w:rsid w:val="00900A53"/>
    <w:rsid w:val="00900CB8"/>
    <w:rsid w:val="009031A1"/>
    <w:rsid w:val="0090485F"/>
    <w:rsid w:val="0090584C"/>
    <w:rsid w:val="00906AF9"/>
    <w:rsid w:val="00907D94"/>
    <w:rsid w:val="00910116"/>
    <w:rsid w:val="0091684A"/>
    <w:rsid w:val="0091716D"/>
    <w:rsid w:val="00921882"/>
    <w:rsid w:val="00921F5A"/>
    <w:rsid w:val="00922C68"/>
    <w:rsid w:val="00923E86"/>
    <w:rsid w:val="00924553"/>
    <w:rsid w:val="009245E7"/>
    <w:rsid w:val="00925165"/>
    <w:rsid w:val="0092635E"/>
    <w:rsid w:val="00930D84"/>
    <w:rsid w:val="00930D8D"/>
    <w:rsid w:val="00931808"/>
    <w:rsid w:val="00931C56"/>
    <w:rsid w:val="0094396D"/>
    <w:rsid w:val="00944D13"/>
    <w:rsid w:val="00944E85"/>
    <w:rsid w:val="00944F30"/>
    <w:rsid w:val="009453FB"/>
    <w:rsid w:val="009523EF"/>
    <w:rsid w:val="0095422F"/>
    <w:rsid w:val="00955C2E"/>
    <w:rsid w:val="00960C77"/>
    <w:rsid w:val="00961138"/>
    <w:rsid w:val="00962582"/>
    <w:rsid w:val="0096724C"/>
    <w:rsid w:val="00967607"/>
    <w:rsid w:val="0098073B"/>
    <w:rsid w:val="009823B3"/>
    <w:rsid w:val="00983674"/>
    <w:rsid w:val="00986335"/>
    <w:rsid w:val="009947A8"/>
    <w:rsid w:val="00996B26"/>
    <w:rsid w:val="00996FB3"/>
    <w:rsid w:val="00997C70"/>
    <w:rsid w:val="009A1FE0"/>
    <w:rsid w:val="009A6AD9"/>
    <w:rsid w:val="009A735F"/>
    <w:rsid w:val="009B1171"/>
    <w:rsid w:val="009B30F5"/>
    <w:rsid w:val="009B3E15"/>
    <w:rsid w:val="009B66BF"/>
    <w:rsid w:val="009C499E"/>
    <w:rsid w:val="009C5976"/>
    <w:rsid w:val="009C5D89"/>
    <w:rsid w:val="009D40C3"/>
    <w:rsid w:val="009E74B1"/>
    <w:rsid w:val="009F24BF"/>
    <w:rsid w:val="009F4EB5"/>
    <w:rsid w:val="009F5277"/>
    <w:rsid w:val="009F5E4E"/>
    <w:rsid w:val="009F6C85"/>
    <w:rsid w:val="009F7784"/>
    <w:rsid w:val="00A00238"/>
    <w:rsid w:val="00A011B0"/>
    <w:rsid w:val="00A029D7"/>
    <w:rsid w:val="00A04A2A"/>
    <w:rsid w:val="00A060AF"/>
    <w:rsid w:val="00A07EB2"/>
    <w:rsid w:val="00A108D3"/>
    <w:rsid w:val="00A122A0"/>
    <w:rsid w:val="00A1509D"/>
    <w:rsid w:val="00A2125F"/>
    <w:rsid w:val="00A238BA"/>
    <w:rsid w:val="00A238E4"/>
    <w:rsid w:val="00A26239"/>
    <w:rsid w:val="00A27F01"/>
    <w:rsid w:val="00A30EAE"/>
    <w:rsid w:val="00A327E9"/>
    <w:rsid w:val="00A32C0D"/>
    <w:rsid w:val="00A33BEB"/>
    <w:rsid w:val="00A35CE4"/>
    <w:rsid w:val="00A41041"/>
    <w:rsid w:val="00A45ACF"/>
    <w:rsid w:val="00A46A60"/>
    <w:rsid w:val="00A471EF"/>
    <w:rsid w:val="00A47516"/>
    <w:rsid w:val="00A52029"/>
    <w:rsid w:val="00A55137"/>
    <w:rsid w:val="00A55A66"/>
    <w:rsid w:val="00A571E8"/>
    <w:rsid w:val="00A602B4"/>
    <w:rsid w:val="00A61905"/>
    <w:rsid w:val="00A65315"/>
    <w:rsid w:val="00A66343"/>
    <w:rsid w:val="00A71393"/>
    <w:rsid w:val="00A77273"/>
    <w:rsid w:val="00A87D06"/>
    <w:rsid w:val="00A90CFF"/>
    <w:rsid w:val="00A9650A"/>
    <w:rsid w:val="00A97B6C"/>
    <w:rsid w:val="00AA3ECC"/>
    <w:rsid w:val="00AA609A"/>
    <w:rsid w:val="00AB28E1"/>
    <w:rsid w:val="00AB76F2"/>
    <w:rsid w:val="00AC046F"/>
    <w:rsid w:val="00AC2072"/>
    <w:rsid w:val="00AC3C47"/>
    <w:rsid w:val="00AC6F82"/>
    <w:rsid w:val="00AD1BA3"/>
    <w:rsid w:val="00AD1E9A"/>
    <w:rsid w:val="00AD4AEC"/>
    <w:rsid w:val="00AD5B61"/>
    <w:rsid w:val="00AE1378"/>
    <w:rsid w:val="00AE1492"/>
    <w:rsid w:val="00AE3C6C"/>
    <w:rsid w:val="00AE4F84"/>
    <w:rsid w:val="00AF3F26"/>
    <w:rsid w:val="00B0089A"/>
    <w:rsid w:val="00B01549"/>
    <w:rsid w:val="00B05500"/>
    <w:rsid w:val="00B0597C"/>
    <w:rsid w:val="00B0768D"/>
    <w:rsid w:val="00B1100C"/>
    <w:rsid w:val="00B11972"/>
    <w:rsid w:val="00B1493A"/>
    <w:rsid w:val="00B160BF"/>
    <w:rsid w:val="00B16F19"/>
    <w:rsid w:val="00B229CE"/>
    <w:rsid w:val="00B24C10"/>
    <w:rsid w:val="00B25D97"/>
    <w:rsid w:val="00B31463"/>
    <w:rsid w:val="00B31A0D"/>
    <w:rsid w:val="00B3558C"/>
    <w:rsid w:val="00B35D28"/>
    <w:rsid w:val="00B379FD"/>
    <w:rsid w:val="00B37FA3"/>
    <w:rsid w:val="00B4293A"/>
    <w:rsid w:val="00B4420C"/>
    <w:rsid w:val="00B45E11"/>
    <w:rsid w:val="00B504E2"/>
    <w:rsid w:val="00B526AC"/>
    <w:rsid w:val="00B564A9"/>
    <w:rsid w:val="00B5774B"/>
    <w:rsid w:val="00B57A96"/>
    <w:rsid w:val="00B57FAC"/>
    <w:rsid w:val="00B60E53"/>
    <w:rsid w:val="00B60E73"/>
    <w:rsid w:val="00B622DC"/>
    <w:rsid w:val="00B63CC0"/>
    <w:rsid w:val="00B64535"/>
    <w:rsid w:val="00B64D9F"/>
    <w:rsid w:val="00B64DB8"/>
    <w:rsid w:val="00B71799"/>
    <w:rsid w:val="00B80663"/>
    <w:rsid w:val="00B84D34"/>
    <w:rsid w:val="00B85A6F"/>
    <w:rsid w:val="00B87094"/>
    <w:rsid w:val="00B9338D"/>
    <w:rsid w:val="00B954A9"/>
    <w:rsid w:val="00B95626"/>
    <w:rsid w:val="00B95753"/>
    <w:rsid w:val="00B9638B"/>
    <w:rsid w:val="00BA5EB3"/>
    <w:rsid w:val="00BA6278"/>
    <w:rsid w:val="00BB086C"/>
    <w:rsid w:val="00BB2CBE"/>
    <w:rsid w:val="00BB3B11"/>
    <w:rsid w:val="00BC177E"/>
    <w:rsid w:val="00BC22AF"/>
    <w:rsid w:val="00BC7F46"/>
    <w:rsid w:val="00BD0DE7"/>
    <w:rsid w:val="00BD1697"/>
    <w:rsid w:val="00BD2BA2"/>
    <w:rsid w:val="00BD5B50"/>
    <w:rsid w:val="00BD5E15"/>
    <w:rsid w:val="00BD7E1F"/>
    <w:rsid w:val="00BF0074"/>
    <w:rsid w:val="00BF2372"/>
    <w:rsid w:val="00BF55C0"/>
    <w:rsid w:val="00BF7AAC"/>
    <w:rsid w:val="00C0321E"/>
    <w:rsid w:val="00C10A6B"/>
    <w:rsid w:val="00C11C70"/>
    <w:rsid w:val="00C12E04"/>
    <w:rsid w:val="00C13019"/>
    <w:rsid w:val="00C170A6"/>
    <w:rsid w:val="00C21087"/>
    <w:rsid w:val="00C21255"/>
    <w:rsid w:val="00C21E27"/>
    <w:rsid w:val="00C2237B"/>
    <w:rsid w:val="00C3264E"/>
    <w:rsid w:val="00C32C87"/>
    <w:rsid w:val="00C358B1"/>
    <w:rsid w:val="00C370B8"/>
    <w:rsid w:val="00C404CD"/>
    <w:rsid w:val="00C44DD6"/>
    <w:rsid w:val="00C50070"/>
    <w:rsid w:val="00C50089"/>
    <w:rsid w:val="00C51CF9"/>
    <w:rsid w:val="00C53C38"/>
    <w:rsid w:val="00C54156"/>
    <w:rsid w:val="00C54564"/>
    <w:rsid w:val="00C55677"/>
    <w:rsid w:val="00C57584"/>
    <w:rsid w:val="00C602C9"/>
    <w:rsid w:val="00C6213A"/>
    <w:rsid w:val="00C64B92"/>
    <w:rsid w:val="00C6686F"/>
    <w:rsid w:val="00C708D3"/>
    <w:rsid w:val="00C7571F"/>
    <w:rsid w:val="00C7584C"/>
    <w:rsid w:val="00C765B3"/>
    <w:rsid w:val="00C77D80"/>
    <w:rsid w:val="00C80839"/>
    <w:rsid w:val="00C81BA3"/>
    <w:rsid w:val="00C83A7D"/>
    <w:rsid w:val="00C87856"/>
    <w:rsid w:val="00C9178B"/>
    <w:rsid w:val="00C9189F"/>
    <w:rsid w:val="00C95BF6"/>
    <w:rsid w:val="00C9627C"/>
    <w:rsid w:val="00CA6A7C"/>
    <w:rsid w:val="00CA79C9"/>
    <w:rsid w:val="00CA7CC1"/>
    <w:rsid w:val="00CB27B3"/>
    <w:rsid w:val="00CC20A7"/>
    <w:rsid w:val="00CD00D7"/>
    <w:rsid w:val="00CD0F2C"/>
    <w:rsid w:val="00CD4AAE"/>
    <w:rsid w:val="00CD6111"/>
    <w:rsid w:val="00CD76F2"/>
    <w:rsid w:val="00CE02A5"/>
    <w:rsid w:val="00CE18D1"/>
    <w:rsid w:val="00CE2903"/>
    <w:rsid w:val="00CE2D7D"/>
    <w:rsid w:val="00CF37FF"/>
    <w:rsid w:val="00CF53B4"/>
    <w:rsid w:val="00D01BA0"/>
    <w:rsid w:val="00D05818"/>
    <w:rsid w:val="00D05978"/>
    <w:rsid w:val="00D06BE8"/>
    <w:rsid w:val="00D07EB3"/>
    <w:rsid w:val="00D11C2F"/>
    <w:rsid w:val="00D1240E"/>
    <w:rsid w:val="00D128B1"/>
    <w:rsid w:val="00D12F8B"/>
    <w:rsid w:val="00D15E5A"/>
    <w:rsid w:val="00D201CE"/>
    <w:rsid w:val="00D202CE"/>
    <w:rsid w:val="00D20419"/>
    <w:rsid w:val="00D209CA"/>
    <w:rsid w:val="00D21114"/>
    <w:rsid w:val="00D24D6D"/>
    <w:rsid w:val="00D25EB3"/>
    <w:rsid w:val="00D27D5A"/>
    <w:rsid w:val="00D35493"/>
    <w:rsid w:val="00D40FAD"/>
    <w:rsid w:val="00D47768"/>
    <w:rsid w:val="00D50548"/>
    <w:rsid w:val="00D532D7"/>
    <w:rsid w:val="00D62C2B"/>
    <w:rsid w:val="00D64DEC"/>
    <w:rsid w:val="00D65745"/>
    <w:rsid w:val="00D665A7"/>
    <w:rsid w:val="00D66B29"/>
    <w:rsid w:val="00D7255A"/>
    <w:rsid w:val="00D72734"/>
    <w:rsid w:val="00D751FB"/>
    <w:rsid w:val="00D76B81"/>
    <w:rsid w:val="00D77B58"/>
    <w:rsid w:val="00D86FE2"/>
    <w:rsid w:val="00D87B30"/>
    <w:rsid w:val="00D92365"/>
    <w:rsid w:val="00D9242D"/>
    <w:rsid w:val="00D9244C"/>
    <w:rsid w:val="00D94285"/>
    <w:rsid w:val="00D95735"/>
    <w:rsid w:val="00D97383"/>
    <w:rsid w:val="00DA2A05"/>
    <w:rsid w:val="00DA3363"/>
    <w:rsid w:val="00DA7E77"/>
    <w:rsid w:val="00DB051B"/>
    <w:rsid w:val="00DB08C0"/>
    <w:rsid w:val="00DB39AC"/>
    <w:rsid w:val="00DB746D"/>
    <w:rsid w:val="00DC1844"/>
    <w:rsid w:val="00DC1E95"/>
    <w:rsid w:val="00DC4F9D"/>
    <w:rsid w:val="00DC5426"/>
    <w:rsid w:val="00DC59F4"/>
    <w:rsid w:val="00DC62B9"/>
    <w:rsid w:val="00DC6DE0"/>
    <w:rsid w:val="00DD0E6F"/>
    <w:rsid w:val="00DD3E7C"/>
    <w:rsid w:val="00DD49BE"/>
    <w:rsid w:val="00DD5C3B"/>
    <w:rsid w:val="00DE0473"/>
    <w:rsid w:val="00DE1168"/>
    <w:rsid w:val="00DE4418"/>
    <w:rsid w:val="00DE4425"/>
    <w:rsid w:val="00DE7D95"/>
    <w:rsid w:val="00DF10D1"/>
    <w:rsid w:val="00DF13B8"/>
    <w:rsid w:val="00DF26D7"/>
    <w:rsid w:val="00DF3EF0"/>
    <w:rsid w:val="00E00E28"/>
    <w:rsid w:val="00E100B5"/>
    <w:rsid w:val="00E12D1A"/>
    <w:rsid w:val="00E12E30"/>
    <w:rsid w:val="00E13434"/>
    <w:rsid w:val="00E1452B"/>
    <w:rsid w:val="00E16F35"/>
    <w:rsid w:val="00E17979"/>
    <w:rsid w:val="00E21EA6"/>
    <w:rsid w:val="00E22E17"/>
    <w:rsid w:val="00E24522"/>
    <w:rsid w:val="00E24794"/>
    <w:rsid w:val="00E24EF9"/>
    <w:rsid w:val="00E30E49"/>
    <w:rsid w:val="00E33A57"/>
    <w:rsid w:val="00E35D35"/>
    <w:rsid w:val="00E4181F"/>
    <w:rsid w:val="00E442D2"/>
    <w:rsid w:val="00E45623"/>
    <w:rsid w:val="00E50453"/>
    <w:rsid w:val="00E53A2F"/>
    <w:rsid w:val="00E544D6"/>
    <w:rsid w:val="00E54508"/>
    <w:rsid w:val="00E6078F"/>
    <w:rsid w:val="00E60B4B"/>
    <w:rsid w:val="00E60E0B"/>
    <w:rsid w:val="00E6279C"/>
    <w:rsid w:val="00E632DF"/>
    <w:rsid w:val="00E713BA"/>
    <w:rsid w:val="00E7145B"/>
    <w:rsid w:val="00E7335C"/>
    <w:rsid w:val="00E7335D"/>
    <w:rsid w:val="00E73479"/>
    <w:rsid w:val="00E75B1B"/>
    <w:rsid w:val="00E77066"/>
    <w:rsid w:val="00E825E9"/>
    <w:rsid w:val="00E91C2D"/>
    <w:rsid w:val="00E94416"/>
    <w:rsid w:val="00EA0589"/>
    <w:rsid w:val="00EA0F31"/>
    <w:rsid w:val="00EA176E"/>
    <w:rsid w:val="00EB30FE"/>
    <w:rsid w:val="00EB3206"/>
    <w:rsid w:val="00EB4220"/>
    <w:rsid w:val="00EB693A"/>
    <w:rsid w:val="00ED3CBC"/>
    <w:rsid w:val="00EE1EA2"/>
    <w:rsid w:val="00EE26E6"/>
    <w:rsid w:val="00EE292F"/>
    <w:rsid w:val="00EE3B52"/>
    <w:rsid w:val="00EE784A"/>
    <w:rsid w:val="00EF4D67"/>
    <w:rsid w:val="00F00012"/>
    <w:rsid w:val="00F021F8"/>
    <w:rsid w:val="00F02692"/>
    <w:rsid w:val="00F06416"/>
    <w:rsid w:val="00F10CCF"/>
    <w:rsid w:val="00F128B0"/>
    <w:rsid w:val="00F147A2"/>
    <w:rsid w:val="00F14941"/>
    <w:rsid w:val="00F14B9D"/>
    <w:rsid w:val="00F16325"/>
    <w:rsid w:val="00F164B8"/>
    <w:rsid w:val="00F16CB7"/>
    <w:rsid w:val="00F17243"/>
    <w:rsid w:val="00F17D04"/>
    <w:rsid w:val="00F2499E"/>
    <w:rsid w:val="00F30D98"/>
    <w:rsid w:val="00F3169A"/>
    <w:rsid w:val="00F31A38"/>
    <w:rsid w:val="00F41F26"/>
    <w:rsid w:val="00F423E9"/>
    <w:rsid w:val="00F46742"/>
    <w:rsid w:val="00F56085"/>
    <w:rsid w:val="00F70A08"/>
    <w:rsid w:val="00F73F19"/>
    <w:rsid w:val="00F803ED"/>
    <w:rsid w:val="00F81C3D"/>
    <w:rsid w:val="00F855E9"/>
    <w:rsid w:val="00F879E1"/>
    <w:rsid w:val="00F925B2"/>
    <w:rsid w:val="00F927DE"/>
    <w:rsid w:val="00F958EC"/>
    <w:rsid w:val="00F96A46"/>
    <w:rsid w:val="00FA0202"/>
    <w:rsid w:val="00FA3FDE"/>
    <w:rsid w:val="00FA5B5D"/>
    <w:rsid w:val="00FA6446"/>
    <w:rsid w:val="00FA747F"/>
    <w:rsid w:val="00FB244B"/>
    <w:rsid w:val="00FB7486"/>
    <w:rsid w:val="00FC57E4"/>
    <w:rsid w:val="00FD62A6"/>
    <w:rsid w:val="00FD62B2"/>
    <w:rsid w:val="00FD7C8B"/>
    <w:rsid w:val="00FE3BE9"/>
    <w:rsid w:val="00FE404D"/>
    <w:rsid w:val="00FE5549"/>
    <w:rsid w:val="00FE6C41"/>
    <w:rsid w:val="00FE77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B263B6"/>
  <w15:docId w15:val="{3ADD9FF6-D99C-ED4C-B112-F32577864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477C06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FEC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4">
    <w:name w:val="ヘッダー (文字)"/>
    <w:basedOn w:val="a0"/>
    <w:link w:val="a3"/>
    <w:uiPriority w:val="99"/>
    <w:rsid w:val="001F4FEC"/>
  </w:style>
  <w:style w:type="paragraph" w:styleId="a5">
    <w:name w:val="footer"/>
    <w:basedOn w:val="a"/>
    <w:link w:val="a6"/>
    <w:uiPriority w:val="99"/>
    <w:unhideWhenUsed/>
    <w:rsid w:val="001F4FEC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6">
    <w:name w:val="フッター (文字)"/>
    <w:basedOn w:val="a0"/>
    <w:link w:val="a5"/>
    <w:uiPriority w:val="99"/>
    <w:rsid w:val="001F4FEC"/>
  </w:style>
  <w:style w:type="paragraph" w:styleId="a7">
    <w:name w:val="Balloon Text"/>
    <w:basedOn w:val="a"/>
    <w:link w:val="a8"/>
    <w:uiPriority w:val="99"/>
    <w:semiHidden/>
    <w:unhideWhenUsed/>
    <w:rsid w:val="00444E5D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44E5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44E5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44E5D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b">
    <w:name w:val="コメント文字列 (文字)"/>
    <w:basedOn w:val="a0"/>
    <w:link w:val="aa"/>
    <w:uiPriority w:val="99"/>
    <w:semiHidden/>
    <w:rsid w:val="00444E5D"/>
  </w:style>
  <w:style w:type="paragraph" w:styleId="ac">
    <w:name w:val="annotation subject"/>
    <w:basedOn w:val="aa"/>
    <w:next w:val="aa"/>
    <w:link w:val="ad"/>
    <w:uiPriority w:val="99"/>
    <w:semiHidden/>
    <w:unhideWhenUsed/>
    <w:rsid w:val="00444E5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44E5D"/>
    <w:rPr>
      <w:b/>
      <w:bCs/>
    </w:rPr>
  </w:style>
  <w:style w:type="paragraph" w:styleId="ae">
    <w:name w:val="List Paragraph"/>
    <w:basedOn w:val="a"/>
    <w:rsid w:val="00D77B58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af">
    <w:name w:val="Revision"/>
    <w:hidden/>
    <w:rsid w:val="000734C0"/>
  </w:style>
  <w:style w:type="paragraph" w:styleId="Web">
    <w:name w:val="Normal (Web)"/>
    <w:basedOn w:val="a"/>
    <w:uiPriority w:val="99"/>
    <w:unhideWhenUsed/>
    <w:rsid w:val="006431CF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af0">
    <w:name w:val="page number"/>
    <w:basedOn w:val="a0"/>
    <w:rsid w:val="00EE1EA2"/>
  </w:style>
  <w:style w:type="character" w:styleId="af1">
    <w:name w:val="Emphasis"/>
    <w:basedOn w:val="a0"/>
    <w:uiPriority w:val="20"/>
    <w:qFormat/>
    <w:rsid w:val="00AA3ECC"/>
    <w:rPr>
      <w:i/>
      <w:iCs/>
    </w:rPr>
  </w:style>
  <w:style w:type="character" w:customStyle="1" w:styleId="apple-converted-space">
    <w:name w:val="apple-converted-space"/>
    <w:basedOn w:val="a0"/>
    <w:rsid w:val="00AA3ECC"/>
  </w:style>
  <w:style w:type="character" w:styleId="af2">
    <w:name w:val="Hyperlink"/>
    <w:basedOn w:val="a0"/>
    <w:uiPriority w:val="99"/>
    <w:semiHidden/>
    <w:unhideWhenUsed/>
    <w:rsid w:val="00631BFB"/>
    <w:rPr>
      <w:color w:val="0000FF"/>
      <w:u w:val="single"/>
    </w:rPr>
  </w:style>
  <w:style w:type="character" w:customStyle="1" w:styleId="jrnl">
    <w:name w:val="jrnl"/>
    <w:basedOn w:val="a0"/>
    <w:rsid w:val="00631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4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9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52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6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1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3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72a5d865-2c9e-41bb-b8a0-b31322cd1ede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27547-07A2-4AD2-AD47-FE5CE4FA5427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85F43EDE-E889-FC45-9C52-25F266319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032</Words>
  <Characters>11589</Characters>
  <Application>Microsoft Office Word</Application>
  <DocSecurity>0</DocSecurity>
  <Lines>96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国立感染症研究所</Company>
  <LinksUpToDate>false</LinksUpToDate>
  <CharactersWithSpaces>1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浜口 功</dc:creator>
  <cp:lastModifiedBy>Kazu Okuma</cp:lastModifiedBy>
  <cp:revision>2</cp:revision>
  <cp:lastPrinted>2019-11-07T05:14:00Z</cp:lastPrinted>
  <dcterms:created xsi:type="dcterms:W3CDTF">2020-08-08T11:16:00Z</dcterms:created>
  <dcterms:modified xsi:type="dcterms:W3CDTF">2020-08-0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4c55e4e-7127-4c60-bd21-9c3a1ab65277</vt:lpwstr>
  </property>
  <property fmtid="{D5CDD505-2E9C-101B-9397-08002B2CF9AE}" pid="3" name="bjSaver">
    <vt:lpwstr>W/LyUkQqWiGLNqP5HFXIVIFu6L8Rbha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72a5d865-2c9e-41bb-b8a0-b31322cd1ede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UniqueFileID">
    <vt:lpwstr>UBTGZ5kVSzuP</vt:lpwstr>
  </property>
</Properties>
</file>